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tblpY="1"/>
        <w:tblOverlap w:val="never"/>
        <w:tblW w:w="13750" w:type="dxa"/>
        <w:tblLayout w:type="fixed"/>
        <w:tblLook w:val="04A0" w:firstRow="1" w:lastRow="0" w:firstColumn="1" w:lastColumn="0" w:noHBand="0" w:noVBand="1"/>
      </w:tblPr>
      <w:tblGrid>
        <w:gridCol w:w="1251"/>
        <w:gridCol w:w="450"/>
        <w:gridCol w:w="1786"/>
        <w:gridCol w:w="199"/>
        <w:gridCol w:w="1843"/>
        <w:gridCol w:w="2055"/>
        <w:gridCol w:w="354"/>
        <w:gridCol w:w="1701"/>
        <w:gridCol w:w="4111"/>
      </w:tblGrid>
      <w:tr w:rsidR="00C53540" w:rsidRPr="00702E92" w14:paraId="04572AE5" w14:textId="348F66F2" w:rsidTr="004207D8">
        <w:trPr>
          <w:trHeight w:val="342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0AFF0BD" w14:textId="7E23E2A4" w:rsidR="00C53540" w:rsidRPr="00C55815" w:rsidRDefault="00C53540" w:rsidP="0096176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  <w:r w:rsidRPr="008A1468">
              <w:rPr>
                <w:rFonts w:ascii="Arial" w:eastAsia="Calibri" w:hAnsi="Arial" w:cs="Arial"/>
                <w:sz w:val="16"/>
                <w:szCs w:val="16"/>
              </w:rPr>
              <w:t>In the spring of 2020, there was a pandemic plan on what I should do in the event of a pandemic outbreak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8B32A26" w14:textId="5810BB88" w:rsidR="00C53540" w:rsidRPr="00C55815" w:rsidRDefault="00C53540" w:rsidP="00961765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5581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C55815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378</w:t>
            </w:r>
          </w:p>
          <w:p w14:paraId="1C64C315" w14:textId="0B734D99" w:rsidR="00C53540" w:rsidRPr="00C55815" w:rsidRDefault="00C53540" w:rsidP="00961765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55815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192</w:t>
            </w:r>
            <w:r w:rsidRPr="00C55815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207.89</w:t>
            </w:r>
          </w:p>
          <w:p w14:paraId="609CB6D9" w14:textId="762BD092" w:rsidR="00C53540" w:rsidRPr="00C55815" w:rsidRDefault="00C53540" w:rsidP="00961765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55815">
              <w:rPr>
                <w:rFonts w:ascii="Arial" w:eastAsia="Calibri" w:hAnsi="Arial" w:cs="Arial"/>
                <w:sz w:val="16"/>
                <w:szCs w:val="16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</w:rPr>
              <w:t>46</w:t>
            </w:r>
            <w:r w:rsidRPr="00C55815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75.08</w:t>
            </w:r>
          </w:p>
          <w:p w14:paraId="771F81D7" w14:textId="20A9250D" w:rsidR="00C53540" w:rsidRPr="00C55815" w:rsidRDefault="00C53540" w:rsidP="00961765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55815">
              <w:rPr>
                <w:rFonts w:ascii="Arial" w:eastAsia="Calibri" w:hAnsi="Arial" w:cs="Arial"/>
                <w:sz w:val="16"/>
                <w:szCs w:val="16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</w:rPr>
              <w:t>140</w:t>
            </w:r>
            <w:r w:rsidRPr="00C55815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69.03</w:t>
            </w:r>
          </w:p>
          <w:p w14:paraId="6E044198" w14:textId="77777777" w:rsidR="00C53540" w:rsidRDefault="00C53540" w:rsidP="00961765">
            <w:pPr>
              <w:spacing w:before="6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C5581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sym w:font="Symbol" w:char="F063"/>
            </w:r>
            <w:r w:rsidRPr="00C55815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2</w:t>
            </w:r>
            <w:r w:rsidRPr="00C55815">
              <w:rPr>
                <w:rFonts w:ascii="Arial" w:eastAsia="Calibri" w:hAnsi="Arial" w:cs="Arial"/>
                <w:sz w:val="16"/>
                <w:szCs w:val="16"/>
              </w:rPr>
              <w:t xml:space="preserve">(2) = 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11.685, </w:t>
            </w:r>
            <w:r w:rsidRPr="008A146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8A146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= .003</w:t>
            </w:r>
          </w:p>
          <w:p w14:paraId="34556249" w14:textId="202FA2F7" w:rsidR="00C53540" w:rsidRPr="006264C2" w:rsidRDefault="00C53540" w:rsidP="00961765">
            <w:pPr>
              <w:pStyle w:val="berschrift3"/>
              <w:spacing w:before="60" w:beforeAutospacing="0" w:after="0" w:afterAutospacing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proofErr w:type="gramStart"/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>z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>(</w:t>
            </w:r>
            <w:proofErr w:type="gramEnd"/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>3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>-</w:t>
            </w:r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>2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 xml:space="preserve">) 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 xml:space="preserve">= </w:t>
            </w:r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>0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>334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 xml:space="preserve">, </w:t>
            </w:r>
            <w:r w:rsidRPr="006264C2"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  <w:lang w:eastAsia="en-US"/>
              </w:rPr>
              <w:t>p</w:t>
            </w:r>
            <w:r w:rsidRPr="006264C2"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= 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1.000</w:t>
            </w:r>
          </w:p>
          <w:p w14:paraId="4AA868B4" w14:textId="13345457" w:rsidR="00C53540" w:rsidRPr="006264C2" w:rsidRDefault="00C53540" w:rsidP="00961765">
            <w:pPr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</w:pPr>
            <w:proofErr w:type="gramStart"/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3</w:t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-1) 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.276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,</w:t>
            </w:r>
            <w:r w:rsidRPr="006264C2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6264C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6264C2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>=</w:t>
            </w:r>
            <w:r w:rsidRPr="006264C2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.00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>3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, r =</w:t>
            </w:r>
            <w:r w:rsidRPr="006264C2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0.2</w:t>
            </w:r>
          </w:p>
          <w:p w14:paraId="0EC4FB3C" w14:textId="023FBE66" w:rsidR="00C53540" w:rsidRPr="00C55815" w:rsidRDefault="00C53540" w:rsidP="00961765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2</w:t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-1) 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.872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,</w:t>
            </w:r>
            <w:r w:rsidRPr="00635348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</w:t>
            </w:r>
            <w:r w:rsidRPr="00635348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635348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.184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35E6F674" w14:textId="7116483D" w:rsidR="00C53540" w:rsidRPr="008265F7" w:rsidRDefault="00C53540" w:rsidP="00961765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365</w:t>
            </w:r>
          </w:p>
          <w:p w14:paraId="788988D1" w14:textId="4400DAAB" w:rsidR="00C53540" w:rsidRPr="005C6749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59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72.70/ 2.28</w:t>
            </w:r>
          </w:p>
          <w:p w14:paraId="4F52C178" w14:textId="0B1E2806" w:rsidR="00C53540" w:rsidRPr="005C6749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 = 306/ 184.99/ 3.05</w:t>
            </w:r>
          </w:p>
          <w:p w14:paraId="34D50910" w14:textId="2D166746" w:rsidR="00C53540" w:rsidRPr="008265F7" w:rsidRDefault="00C53540" w:rsidP="00961765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8419.500</w:t>
            </w:r>
          </w:p>
          <w:p w14:paraId="6BC976F0" w14:textId="2770C9C7" w:rsidR="00C53540" w:rsidRPr="008265F7" w:rsidRDefault="00C53540" w:rsidP="00961765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>0.</w:t>
            </w:r>
            <w:r>
              <w:rPr>
                <w:rFonts w:ascii="Arial" w:eastAsia="Calibri" w:hAnsi="Arial" w:cs="Arial"/>
                <w:sz w:val="16"/>
                <w:szCs w:val="16"/>
              </w:rPr>
              <w:t>838</w:t>
            </w:r>
          </w:p>
          <w:p w14:paraId="2AE4C402" w14:textId="012AE271" w:rsidR="00C53540" w:rsidRPr="008265F7" w:rsidRDefault="00C53540" w:rsidP="00961765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</w:rPr>
              <w:t>402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00CA115" w14:textId="1EECBA74" w:rsidR="00C53540" w:rsidRPr="001E486D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5</w:t>
            </w:r>
          </w:p>
          <w:p w14:paraId="6F8C7A11" w14:textId="65E5E05B" w:rsidR="00C53540" w:rsidRPr="001E486D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7/ 199.76</w:t>
            </w:r>
          </w:p>
          <w:p w14:paraId="7B33DD67" w14:textId="34DB7175" w:rsidR="00C53540" w:rsidRPr="001E486D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 = 69/ 180.49</w:t>
            </w:r>
          </w:p>
          <w:p w14:paraId="0FC1A2BF" w14:textId="57C52083" w:rsidR="00C53540" w:rsidRPr="001E486D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5/ 162.9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28D2346" w14:textId="7BBB8703" w:rsidR="00C53540" w:rsidRPr="001E486D" w:rsidRDefault="00C53540" w:rsidP="00961765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4 = 70/ 181.81</w:t>
            </w:r>
          </w:p>
          <w:p w14:paraId="4B8EFC83" w14:textId="18734938" w:rsidR="00C53540" w:rsidRPr="001E486D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1/ 195.94</w:t>
            </w:r>
          </w:p>
          <w:p w14:paraId="4779FD63" w14:textId="24C8AF27" w:rsidR="00C53540" w:rsidRPr="001E486D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 = 30/ 164.62</w:t>
            </w:r>
          </w:p>
          <w:p w14:paraId="2DFAA9F7" w14:textId="65AA836A" w:rsidR="00C53540" w:rsidRPr="001E486D" w:rsidRDefault="00C53540" w:rsidP="00961765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 = 13/ 177.08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vAlign w:val="center"/>
          </w:tcPr>
          <w:p w14:paraId="26768A57" w14:textId="43D0B7D1" w:rsidR="00C53540" w:rsidRPr="004A4AE6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 xml:space="preserve">Pandemic plan is </w:t>
            </w:r>
            <w:proofErr w:type="spell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availabe</w:t>
            </w:r>
            <w:proofErr w:type="spell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 xml:space="preserve"> in...</w:t>
            </w:r>
          </w:p>
          <w:p w14:paraId="2CA5F244" w14:textId="77777777" w:rsidR="00C53540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spring 2020</w:t>
            </w:r>
          </w:p>
          <w:p w14:paraId="79D8195E" w14:textId="686A152C" w:rsidR="00C53540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wint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725232FE" w14:textId="77777777" w:rsidR="00C53540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  <w:p w14:paraId="4C911955" w14:textId="7EDE194C" w:rsidR="00C53540" w:rsidRPr="00C53540" w:rsidRDefault="00C53540" w:rsidP="00C5354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1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2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13.845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72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0.7</w:t>
            </w:r>
          </w:p>
          <w:p w14:paraId="7C6D315F" w14:textId="48BB3690" w:rsidR="00C53540" w:rsidRPr="001E486D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C53540" w:rsidRPr="00401019" w14:paraId="044EBFD0" w14:textId="040BF317" w:rsidTr="005048BA">
        <w:trPr>
          <w:trHeight w:val="1056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F155595" w14:textId="77777777" w:rsidR="00C53540" w:rsidRPr="00C55815" w:rsidRDefault="00C53540" w:rsidP="0096176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080E60F" w14:textId="77777777" w:rsidR="00C53540" w:rsidRPr="00C55815" w:rsidRDefault="00C53540" w:rsidP="00961765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C069861" w14:textId="77777777" w:rsidR="00C53540" w:rsidRPr="00AE5B92" w:rsidRDefault="00C53540" w:rsidP="00961765">
            <w:pPr>
              <w:rPr>
                <w:rFonts w:ascii="Arial" w:eastAsia="Calibri" w:hAnsi="Arial" w:cs="Arial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34A85" w14:textId="434D8FCF" w:rsidR="00C53540" w:rsidRPr="001E486D" w:rsidRDefault="00C53540" w:rsidP="00961765">
            <w:pPr>
              <w:spacing w:before="60" w:after="120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6) = 6.086, </w:t>
            </w: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414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59796A48" w14:textId="256F7A52" w:rsidR="00C53540" w:rsidRPr="001E486D" w:rsidRDefault="00C53540" w:rsidP="005048BA">
            <w:pPr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C53540" w:rsidRPr="00C55815" w14:paraId="45043860" w14:textId="21EF3D73" w:rsidTr="004207D8">
        <w:trPr>
          <w:trHeight w:val="685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C214CD4" w14:textId="5BDCFCCD" w:rsidR="00C53540" w:rsidRPr="00C55815" w:rsidRDefault="00C53540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  <w:r w:rsidRPr="00AE5B92">
              <w:rPr>
                <w:rFonts w:ascii="Arial" w:eastAsia="Calibri" w:hAnsi="Arial" w:cs="Arial"/>
                <w:sz w:val="16"/>
                <w:szCs w:val="16"/>
              </w:rPr>
              <w:t>Now in the winter of 2020, there is a pandemic plan for what I should do if the number of COVID-19 infected people increases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48D38B0" w14:textId="457F92CA" w:rsidR="00C53540" w:rsidRPr="006264C2" w:rsidRDefault="00C53540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75</w:t>
            </w:r>
          </w:p>
          <w:p w14:paraId="38C458FB" w14:textId="02CD722F" w:rsidR="00C53540" w:rsidRPr="006264C2" w:rsidRDefault="00C53540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9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207.24</w:t>
            </w:r>
          </w:p>
          <w:p w14:paraId="5F9672FE" w14:textId="257D170D" w:rsidR="00C53540" w:rsidRPr="006264C2" w:rsidRDefault="00C53540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5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3.53</w:t>
            </w:r>
          </w:p>
          <w:p w14:paraId="29C66400" w14:textId="179AB78D" w:rsidR="00C53540" w:rsidRPr="006264C2" w:rsidRDefault="00C53540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41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60.44</w:t>
            </w:r>
          </w:p>
          <w:p w14:paraId="3AF712CA" w14:textId="7006B7EA" w:rsidR="00C53540" w:rsidRPr="006264C2" w:rsidRDefault="00C53540" w:rsidP="005C6749">
            <w:pPr>
              <w:spacing w:before="60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5581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sym w:font="Symbol" w:char="F063"/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perscript"/>
                <w:lang w:val="de-DE"/>
              </w:rPr>
              <w:t>2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(2)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7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09, </w:t>
            </w:r>
            <w:r w:rsidRPr="006264C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6264C2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&lt; .001</w:t>
            </w:r>
          </w:p>
          <w:p w14:paraId="138DC500" w14:textId="5C8A97F6" w:rsidR="00C53540" w:rsidRPr="006264C2" w:rsidRDefault="00C53540" w:rsidP="005C6749">
            <w:pPr>
              <w:pStyle w:val="berschrift3"/>
              <w:spacing w:before="60" w:beforeAutospacing="0" w:after="0" w:afterAutospacing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proofErr w:type="gramStart"/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>z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>(</w:t>
            </w:r>
            <w:proofErr w:type="gramEnd"/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>3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>-</w:t>
            </w:r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>2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bscript"/>
                <w:lang w:eastAsia="en-US"/>
              </w:rPr>
              <w:t xml:space="preserve">) 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 xml:space="preserve">= </w:t>
            </w:r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>1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>898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eastAsia="en-US"/>
              </w:rPr>
              <w:t xml:space="preserve">, </w:t>
            </w:r>
            <w:r w:rsidRPr="006264C2"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  <w:lang w:eastAsia="en-US"/>
              </w:rPr>
              <w:t>p</w:t>
            </w:r>
            <w:r w:rsidRPr="006264C2">
              <w:rPr>
                <w:rFonts w:ascii="Arial" w:eastAsia="Calibri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= </w:t>
            </w:r>
            <w:r w:rsidRPr="006264C2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.</w:t>
            </w:r>
            <w:r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173</w:t>
            </w:r>
          </w:p>
          <w:p w14:paraId="40CB4EF7" w14:textId="0A6215AA" w:rsidR="00C53540" w:rsidRPr="006264C2" w:rsidRDefault="00C53540" w:rsidP="005C6749">
            <w:pPr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</w:pPr>
            <w:proofErr w:type="gramStart"/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3</w:t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-1) 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.130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,</w:t>
            </w:r>
            <w:r w:rsidRPr="006264C2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6264C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6264C2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&lt; .00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>1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, r =</w:t>
            </w:r>
            <w:r w:rsidRPr="006264C2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0.2</w:t>
            </w:r>
          </w:p>
          <w:p w14:paraId="4E68FF9A" w14:textId="3384E323" w:rsidR="00C53540" w:rsidRPr="006264C2" w:rsidRDefault="00C53540" w:rsidP="005C6749">
            <w:pPr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</w:pPr>
            <w:proofErr w:type="gramStart"/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2</w:t>
            </w:r>
            <w:r w:rsidRPr="006264C2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-1) 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.872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>,</w:t>
            </w:r>
            <w:r w:rsidRPr="00635348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</w:t>
            </w:r>
            <w:r w:rsidRPr="00635348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635348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17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4197698E" w14:textId="65A25051" w:rsidR="00C53540" w:rsidRPr="008265F7" w:rsidRDefault="00C53540" w:rsidP="005C674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362</w:t>
            </w:r>
          </w:p>
          <w:p w14:paraId="68B932DE" w14:textId="66AC0A23" w:rsidR="00C53540" w:rsidRPr="005C6749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58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72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3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3.97</w:t>
            </w:r>
          </w:p>
          <w:p w14:paraId="23E15707" w14:textId="618B2A9F" w:rsidR="00C53540" w:rsidRPr="005C6749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/ 1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3.15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16D45BFF" w14:textId="2FAB39FC" w:rsidR="00C53540" w:rsidRPr="008265F7" w:rsidRDefault="00C53540" w:rsidP="005C6749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8313.000</w:t>
            </w:r>
          </w:p>
          <w:p w14:paraId="6BD9FECE" w14:textId="0155564F" w:rsidR="00C53540" w:rsidRPr="008265F7" w:rsidRDefault="00C53540" w:rsidP="005C674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>0.</w:t>
            </w:r>
            <w:r>
              <w:rPr>
                <w:rFonts w:ascii="Arial" w:eastAsia="Calibri" w:hAnsi="Arial" w:cs="Arial"/>
                <w:sz w:val="16"/>
                <w:szCs w:val="16"/>
              </w:rPr>
              <w:t>733</w:t>
            </w:r>
          </w:p>
          <w:p w14:paraId="6391072E" w14:textId="6DB6C51D" w:rsidR="00C53540" w:rsidRPr="00C55815" w:rsidRDefault="00C53540" w:rsidP="005C6749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</w:rPr>
              <w:t>464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8AFFF3E" w14:textId="45B46D59" w:rsidR="00C53540" w:rsidRPr="001E486D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2</w:t>
            </w:r>
          </w:p>
          <w:p w14:paraId="12DFF6CC" w14:textId="4B2433E0" w:rsidR="00C53540" w:rsidRPr="001E486D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7/ 174.51</w:t>
            </w:r>
          </w:p>
          <w:p w14:paraId="350B9A98" w14:textId="7B88E303" w:rsidR="00C53540" w:rsidRPr="001E486D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 = 69/ 178.95</w:t>
            </w:r>
          </w:p>
          <w:p w14:paraId="5CD159BF" w14:textId="6C811999" w:rsidR="00C53540" w:rsidRPr="001E486D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5/ 169.2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DA618C4" w14:textId="201DBFC2" w:rsidR="00C53540" w:rsidRPr="001E486D" w:rsidRDefault="00C53540" w:rsidP="005C6749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4 = 68/ 179.05</w:t>
            </w:r>
          </w:p>
          <w:p w14:paraId="48110533" w14:textId="42520D47" w:rsidR="00C53540" w:rsidRPr="001E486D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0/ 232.25</w:t>
            </w:r>
          </w:p>
          <w:p w14:paraId="500141E1" w14:textId="736CFED5" w:rsidR="00C53540" w:rsidRPr="001E486D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 = 30/ 176.25</w:t>
            </w:r>
          </w:p>
          <w:p w14:paraId="78649064" w14:textId="497B08D7" w:rsidR="00C53540" w:rsidRPr="001E486D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 = 13/ 162.35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vAlign w:val="center"/>
          </w:tcPr>
          <w:p w14:paraId="721530D4" w14:textId="3EA9DBA3" w:rsidR="00C53540" w:rsidRPr="001E486D" w:rsidRDefault="00C53540" w:rsidP="004207D8">
            <w:pPr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C53540" w:rsidRPr="00C55815" w14:paraId="245ADC72" w14:textId="31FF1CDE" w:rsidTr="008B6F7D">
        <w:trPr>
          <w:trHeight w:val="47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A4A55FF" w14:textId="77777777" w:rsidR="00C53540" w:rsidRPr="00AE5B92" w:rsidRDefault="00C53540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0D20C26" w14:textId="77777777" w:rsidR="00C53540" w:rsidRPr="006264C2" w:rsidRDefault="00C53540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528F8F4" w14:textId="77777777" w:rsidR="00C53540" w:rsidRPr="008265F7" w:rsidRDefault="00C53540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78E3" w14:textId="2D713EC0" w:rsidR="00C53540" w:rsidRPr="001E486D" w:rsidRDefault="00C53540" w:rsidP="004F7A9E">
            <w:pPr>
              <w:spacing w:before="60" w:after="60"/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6) = 12.607, </w:t>
            </w:r>
            <w:r w:rsidRPr="001E486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1E486D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= 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8AE8" w14:textId="77777777" w:rsidR="00C53540" w:rsidRPr="001E486D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23034133" w14:textId="77777777" w:rsidR="00C53540" w:rsidRPr="001E486D" w:rsidRDefault="00C53540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C53540" w:rsidRPr="00C12C0F" w14:paraId="069A2B94" w14:textId="4EE8FF1E" w:rsidTr="008B6F7D">
        <w:trPr>
          <w:trHeight w:val="775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DF39204" w14:textId="77777777" w:rsidR="00C53540" w:rsidRPr="00C55815" w:rsidRDefault="00C53540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43586D0" w14:textId="77777777" w:rsidR="00C53540" w:rsidRPr="006264C2" w:rsidRDefault="00C53540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481877E" w14:textId="77777777" w:rsidR="00C53540" w:rsidRPr="00C55815" w:rsidRDefault="00C53540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6D3F0" w14:textId="06BE2FF9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7-3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228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39FD7E06" w14:textId="3E7FDD85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7-1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416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2E27E97E" w14:textId="31FC62ED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7-6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426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4A620A09" w14:textId="65861AD3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7-2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558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31B633E5" w14:textId="71865067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7-4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561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24C0533E" w14:textId="48B2DE6F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7-5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2.226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.546</w:t>
            </w:r>
          </w:p>
          <w:p w14:paraId="49FB82F2" w14:textId="37E0FCC7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1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310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4B8490C4" w14:textId="387E91F5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6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0.313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1F555F22" w14:textId="4F89574E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2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545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6692C539" w14:textId="1F8B29B3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4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0.549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 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(3-5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3.082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= .043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, r = 0.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C6E14" w14:textId="737B20D9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1-6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0.083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64BFEB63" w14:textId="53F4074B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1-2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0.280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5720C812" w14:textId="191658F2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1-4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0.285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1AF2D6EA" w14:textId="2A8C75B2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1-5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3.073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= .045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, r = 0.3</w:t>
            </w:r>
          </w:p>
          <w:p w14:paraId="3B989694" w14:textId="1F9845DD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6-2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125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7DAFF4DC" w14:textId="6FD0EA17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6-4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125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4AED410A" w14:textId="110C1C06" w:rsidR="00C53540" w:rsidRPr="004A4AE6" w:rsidRDefault="00C53540" w:rsidP="004F7A9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6-5) 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>= 2.357,</w:t>
            </w:r>
            <w:r w:rsidRPr="004A4AE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 xml:space="preserve"> = .387</w:t>
            </w:r>
          </w:p>
          <w:p w14:paraId="7FE8CD54" w14:textId="45C3352A" w:rsidR="00C53540" w:rsidRPr="004A4AE6" w:rsidRDefault="00C53540" w:rsidP="004F7A9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2-4) 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>= -0.006,</w:t>
            </w:r>
            <w:r w:rsidRPr="004A4AE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.000</w:t>
            </w:r>
          </w:p>
          <w:p w14:paraId="25A3440F" w14:textId="189BC189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2-6) 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>= -2.727,</w:t>
            </w:r>
            <w:r w:rsidRPr="004A4AE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.134</w:t>
            </w:r>
          </w:p>
          <w:p w14:paraId="6A9238CE" w14:textId="39CECC69" w:rsidR="00C53540" w:rsidRPr="004A4AE6" w:rsidRDefault="00C53540" w:rsidP="004F7A9E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4-5) 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>= -2.714,</w:t>
            </w:r>
            <w:r w:rsidRPr="004A4AE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.139</w:t>
            </w: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900793" w14:textId="77777777" w:rsidR="00C53540" w:rsidRPr="004A4AE6" w:rsidRDefault="00C53540" w:rsidP="004F7A9E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207D8" w:rsidRPr="00C55815" w14:paraId="449E3C3B" w14:textId="3F7F7EE6" w:rsidTr="004207D8">
        <w:trPr>
          <w:trHeight w:val="775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3868017" w14:textId="7DCBFBD7" w:rsidR="004207D8" w:rsidRPr="00C55815" w:rsidRDefault="004207D8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  <w:r w:rsidRPr="00AE5B92">
              <w:rPr>
                <w:rFonts w:ascii="Arial" w:eastAsia="Calibri" w:hAnsi="Arial" w:cs="Arial"/>
                <w:sz w:val="16"/>
                <w:szCs w:val="16"/>
              </w:rPr>
              <w:t>In the spring 2020, at the beginning of the pandemic, sufficient protective clothing (e.g., mouth guards, goggles) was available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6F34F5E" w14:textId="5BD92303" w:rsidR="004207D8" w:rsidRPr="0031679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81</w:t>
            </w:r>
          </w:p>
          <w:p w14:paraId="2F38A05E" w14:textId="38F12B5F" w:rsidR="004207D8" w:rsidRPr="0031679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192/ 203.83</w:t>
            </w:r>
          </w:p>
          <w:p w14:paraId="2A6CFA1C" w14:textId="7E411CFF" w:rsidR="004207D8" w:rsidRPr="0031679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 = 46/ 186.58</w:t>
            </w:r>
          </w:p>
          <w:p w14:paraId="31C3D459" w14:textId="277B291F" w:rsidR="004207D8" w:rsidRPr="0031679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143/ 175.20</w:t>
            </w:r>
          </w:p>
          <w:p w14:paraId="40B61B72" w14:textId="360B0151" w:rsidR="004207D8" w:rsidRPr="0031679D" w:rsidRDefault="004207D8" w:rsidP="005C6749">
            <w:pPr>
              <w:spacing w:before="60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6.786, </w:t>
            </w:r>
            <w:r w:rsidRPr="0031679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= .034</w:t>
            </w:r>
          </w:p>
          <w:p w14:paraId="2547B856" w14:textId="16686626" w:rsidR="004207D8" w:rsidRPr="0031679D" w:rsidRDefault="004207D8" w:rsidP="005C6749">
            <w:pPr>
              <w:pStyle w:val="berschrift3"/>
              <w:spacing w:before="60" w:beforeAutospacing="0" w:after="0" w:afterAutospacing="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gramStart"/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lang w:eastAsia="en-US"/>
              </w:rPr>
              <w:t>z</w:t>
            </w:r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eastAsia="en-US"/>
              </w:rPr>
              <w:t>(</w:t>
            </w:r>
            <w:proofErr w:type="gramEnd"/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eastAsia="en-US"/>
              </w:rPr>
              <w:t xml:space="preserve">3-2) </w:t>
            </w:r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lang w:eastAsia="en-US"/>
              </w:rPr>
              <w:t xml:space="preserve">= 0.670, </w:t>
            </w:r>
            <w:r w:rsidRPr="0031679D">
              <w:rPr>
                <w:rFonts w:ascii="Arial" w:eastAsia="Calibri" w:hAnsi="Arial" w:cs="Arial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eastAsia="en-US"/>
              </w:rPr>
              <w:t>p</w:t>
            </w:r>
            <w:r w:rsidRPr="0031679D">
              <w:rPr>
                <w:rFonts w:ascii="Arial" w:eastAsia="Calibri" w:hAnsi="Arial" w:cs="Arial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= </w:t>
            </w:r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</w:rPr>
              <w:t>1.00</w:t>
            </w:r>
          </w:p>
          <w:p w14:paraId="4B777F80" w14:textId="4FC21019" w:rsidR="004207D8" w:rsidRPr="0031679D" w:rsidRDefault="004207D8" w:rsidP="005C6749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3-1) 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2.585,</w:t>
            </w:r>
            <w:r w:rsidRPr="0031679D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31679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= .029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 r =</w:t>
            </w:r>
            <w:r w:rsidRPr="0031679D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.1</w:t>
            </w:r>
          </w:p>
          <w:p w14:paraId="6BF64005" w14:textId="42633D8C" w:rsidR="004207D8" w:rsidRPr="0031679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2-1) 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1.872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417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7F81DCCF" w14:textId="2D3D071B" w:rsidR="004207D8" w:rsidRPr="008265F7" w:rsidRDefault="004207D8" w:rsidP="005C674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367</w:t>
            </w:r>
          </w:p>
          <w:p w14:paraId="3400EDF5" w14:textId="7173B8B7" w:rsidR="004207D8" w:rsidRPr="005C6749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59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7.42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.85</w:t>
            </w:r>
          </w:p>
          <w:p w14:paraId="22B5941E" w14:textId="01B15255" w:rsidR="004207D8" w:rsidRPr="005C6749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/ 1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3.34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.87</w:t>
            </w:r>
          </w:p>
          <w:p w14:paraId="2AFFFAA6" w14:textId="2CC9718D" w:rsidR="004207D8" w:rsidRPr="008265F7" w:rsidRDefault="004207D8" w:rsidP="005C6749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8884.000</w:t>
            </w:r>
          </w:p>
          <w:p w14:paraId="393F6B2D" w14:textId="4BD330B9" w:rsidR="004207D8" w:rsidRPr="008265F7" w:rsidRDefault="004207D8" w:rsidP="005C674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>0.</w:t>
            </w:r>
            <w:r>
              <w:rPr>
                <w:rFonts w:ascii="Arial" w:eastAsia="Calibri" w:hAnsi="Arial" w:cs="Arial"/>
                <w:sz w:val="16"/>
                <w:szCs w:val="16"/>
              </w:rPr>
              <w:t>297</w:t>
            </w:r>
          </w:p>
          <w:p w14:paraId="475E3178" w14:textId="1CC88F55" w:rsidR="004207D8" w:rsidRPr="006264C2" w:rsidRDefault="004207D8" w:rsidP="005C6749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</w:rPr>
              <w:t>766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814075" w14:textId="03040524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</w:t>
            </w:r>
          </w:p>
          <w:p w14:paraId="78927AA1" w14:textId="65287B9B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7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3.67</w:t>
            </w:r>
          </w:p>
          <w:p w14:paraId="2677602F" w14:textId="3683E37E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 = 69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5.62</w:t>
            </w:r>
          </w:p>
          <w:p w14:paraId="7138DD5F" w14:textId="70C2D9E3" w:rsidR="004207D8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3.9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A691BDA" w14:textId="36DB8BC8" w:rsidR="004207D8" w:rsidRPr="001E486D" w:rsidRDefault="004207D8" w:rsidP="005C6749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6.31</w:t>
            </w:r>
          </w:p>
          <w:p w14:paraId="0D5E5EFA" w14:textId="30D4BBF9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2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2.89</w:t>
            </w:r>
          </w:p>
          <w:p w14:paraId="786E5C0F" w14:textId="76F1B118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 = 30/ 17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.70</w:t>
            </w:r>
          </w:p>
          <w:p w14:paraId="6C70F61A" w14:textId="4F48E135" w:rsidR="004207D8" w:rsidRPr="00702E9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7 = 13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69.38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vAlign w:val="center"/>
          </w:tcPr>
          <w:p w14:paraId="36BCC37B" w14:textId="66227E33" w:rsidR="00C53540" w:rsidRPr="004A4AE6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Protective clothing is available in...</w:t>
            </w:r>
          </w:p>
          <w:p w14:paraId="02A41663" w14:textId="77777777" w:rsidR="00C53540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spring 2020</w:t>
            </w:r>
          </w:p>
          <w:p w14:paraId="6BFB7920" w14:textId="77777777" w:rsidR="00C53540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summ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2962C46E" w14:textId="77777777" w:rsidR="00C53540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3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wint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4D16677B" w14:textId="77777777" w:rsidR="00C53540" w:rsidRDefault="00C53540" w:rsidP="00C53540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  <w:p w14:paraId="6F8CCA60" w14:textId="632CB49E" w:rsidR="00C53540" w:rsidRDefault="00C53540" w:rsidP="00C5354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2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30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8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0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&gt;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0.8</w:t>
            </w:r>
          </w:p>
          <w:p w14:paraId="073CA5E9" w14:textId="6A7CC612" w:rsidR="00C53540" w:rsidRDefault="00C53540" w:rsidP="00C5354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3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35</w:t>
            </w:r>
            <w:r w:rsidRP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29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7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="00464F88"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="00464F88"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="00464F88"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="00464F8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 w:rsidR="00464F8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 w:rsidR="00464F88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&gt; 0.8</w:t>
            </w:r>
          </w:p>
          <w:p w14:paraId="193417FF" w14:textId="056B6177" w:rsidR="008D1601" w:rsidRPr="004207D8" w:rsidRDefault="00C53540" w:rsidP="008D1601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</w:t>
            </w:r>
            <w:r w:rsidR="008D1601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2-3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</w:t>
            </w:r>
            <w:r w:rsidR="008D1601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 w:rsidR="008D1601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49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</w:t>
            </w:r>
            <w:r w:rsidR="008D1601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 w:rsidR="008D1601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0.</w:t>
            </w:r>
            <w:r w:rsidR="008D1601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</w:tr>
      <w:tr w:rsidR="004207D8" w:rsidRPr="00C55815" w14:paraId="4FBCAFA1" w14:textId="7E894E53" w:rsidTr="001E4993">
        <w:trPr>
          <w:trHeight w:val="302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4829CA9" w14:textId="77777777" w:rsidR="004207D8" w:rsidRPr="00AE5B92" w:rsidRDefault="004207D8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1C0C620" w14:textId="77777777" w:rsidR="004207D8" w:rsidRPr="0031679D" w:rsidRDefault="004207D8" w:rsidP="005C6749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B7DA573" w14:textId="77777777" w:rsidR="004207D8" w:rsidRPr="008265F7" w:rsidRDefault="004207D8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EEF0" w14:textId="4B783E65" w:rsidR="004207D8" w:rsidRPr="004F7A9E" w:rsidRDefault="004207D8" w:rsidP="004F7A9E">
            <w:pPr>
              <w:spacing w:before="6" w:after="6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6) =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16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1E486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1E486D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= .00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55F0" w14:textId="77777777" w:rsidR="004207D8" w:rsidRPr="001E486D" w:rsidRDefault="004207D8" w:rsidP="004F7A9E">
            <w:pPr>
              <w:spacing w:before="6" w:after="6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748ECB4C" w14:textId="77777777" w:rsidR="004207D8" w:rsidRPr="001E486D" w:rsidRDefault="004207D8" w:rsidP="004F7A9E">
            <w:pPr>
              <w:spacing w:before="6" w:after="6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4207D8" w:rsidRPr="00306E48" w14:paraId="0C295C15" w14:textId="251A1A46" w:rsidTr="001E4993">
        <w:trPr>
          <w:trHeight w:val="775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57975C9" w14:textId="77777777" w:rsidR="004207D8" w:rsidRPr="00C55815" w:rsidRDefault="004207D8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FA84509" w14:textId="77777777" w:rsidR="004207D8" w:rsidRPr="006264C2" w:rsidRDefault="004207D8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56D39C5" w14:textId="77777777" w:rsidR="004207D8" w:rsidRPr="00C55815" w:rsidRDefault="004207D8" w:rsidP="005C6749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43CCB" w14:textId="437D9D41" w:rsidR="004207D8" w:rsidRPr="004A4AE6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2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096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231CEF92" w14:textId="31A247A2" w:rsidR="004207D8" w:rsidRPr="004A4AE6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6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0.400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281F73E1" w14:textId="49BEC351" w:rsidR="004207D8" w:rsidRPr="004A4AE6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1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1.192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59AD4F49" w14:textId="0C1A8213" w:rsidR="004207D8" w:rsidRPr="004A4AE6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4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1.875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68C78779" w14:textId="20D423EF" w:rsidR="004207D8" w:rsidRPr="004A4AE6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3-5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1.962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49A512A2" w14:textId="6B332560" w:rsidR="004207D8" w:rsidRPr="00763BCB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lastRenderedPageBreak/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3-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3.54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763BCB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763BCB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= .00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 r = 0.4</w:t>
            </w:r>
          </w:p>
          <w:p w14:paraId="5CC8BD59" w14:textId="4C423139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2-6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35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1C14D9C6" w14:textId="1221A248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2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60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66F33D9F" w14:textId="45C89920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2-4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80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1C8FDB8C" w14:textId="35213733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2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4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49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30F894FB" w14:textId="77777777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2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-5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58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10A93" w14:textId="49071D37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lastRenderedPageBreak/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2-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3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54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763BCB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763BCB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= 0.00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 r = 0.4</w:t>
            </w:r>
          </w:p>
          <w:p w14:paraId="373F69FE" w14:textId="26B9FF93" w:rsidR="004207D8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6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0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3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16D1FEC8" w14:textId="1208950B" w:rsidR="004207D8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6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4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23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6E4A8A34" w14:textId="20C3F5BE" w:rsidR="004207D8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6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5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0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47F186CF" w14:textId="20189C5B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lastRenderedPageBreak/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6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3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16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54</w:t>
            </w:r>
          </w:p>
          <w:p w14:paraId="6B53FCD0" w14:textId="7A716D39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4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0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18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6C781D3D" w14:textId="5996319D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5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5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2A3C8851" w14:textId="50A1099A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2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85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59</w:t>
            </w:r>
          </w:p>
          <w:p w14:paraId="3FCBE342" w14:textId="59F071A4" w:rsidR="004207D8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4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5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4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1.000</w:t>
            </w:r>
          </w:p>
          <w:p w14:paraId="754FF598" w14:textId="7CF0F1AE" w:rsidR="004207D8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4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2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09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54</w:t>
            </w:r>
          </w:p>
          <w:p w14:paraId="2AB21055" w14:textId="1D830988" w:rsidR="004207D8" w:rsidRPr="00306E48" w:rsidRDefault="004207D8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5-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2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64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D52ED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40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756EA60D" w14:textId="77777777" w:rsidR="004207D8" w:rsidRPr="00D52EDA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4207D8" w:rsidRPr="00C55815" w14:paraId="2DA2E52D" w14:textId="30E52A86" w:rsidTr="001E4993">
        <w:trPr>
          <w:trHeight w:val="454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9BE44E2" w14:textId="7F605213" w:rsidR="004207D8" w:rsidRPr="00C55815" w:rsidRDefault="004207D8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  <w:r w:rsidRPr="00AE5B92">
              <w:rPr>
                <w:rFonts w:ascii="Arial" w:eastAsia="Calibri" w:hAnsi="Arial" w:cs="Arial"/>
                <w:sz w:val="16"/>
                <w:szCs w:val="16"/>
              </w:rPr>
              <w:t>With time, over the summer 2020 was enough protective clothing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3AE545B" w14:textId="6B0574C1" w:rsidR="004207D8" w:rsidRPr="006264C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80</w:t>
            </w:r>
          </w:p>
          <w:p w14:paraId="51E6E6E6" w14:textId="18CE07BA" w:rsidR="004207D8" w:rsidRPr="006264C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1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9.47</w:t>
            </w:r>
          </w:p>
          <w:p w14:paraId="2234D61B" w14:textId="0BBF0372" w:rsidR="004207D8" w:rsidRPr="006264C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6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1.41</w:t>
            </w:r>
          </w:p>
          <w:p w14:paraId="60068766" w14:textId="3E9CD317" w:rsidR="004207D8" w:rsidRPr="006264C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43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1.45</w:t>
            </w:r>
          </w:p>
          <w:p w14:paraId="3768FA48" w14:textId="0F7B0D46" w:rsidR="004207D8" w:rsidRPr="0031679D" w:rsidRDefault="004207D8" w:rsidP="005C6749">
            <w:pPr>
              <w:spacing w:before="60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2.918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233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5E628C98" w14:textId="21E3123D" w:rsidR="004207D8" w:rsidRPr="008265F7" w:rsidRDefault="004207D8" w:rsidP="005C674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366</w:t>
            </w:r>
          </w:p>
          <w:p w14:paraId="05B88E4C" w14:textId="0D72D6DD" w:rsidR="004207D8" w:rsidRPr="00D058EB" w:rsidRDefault="004207D8" w:rsidP="005C6749">
            <w:pPr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59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56.44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/ 3.61</w:t>
            </w:r>
          </w:p>
          <w:p w14:paraId="14379C61" w14:textId="4C00382B" w:rsidR="004207D8" w:rsidRPr="005C6749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7</w:t>
            </w:r>
            <w:r w:rsidRPr="005C6749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/ 1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.7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/ 3.93</w:t>
            </w:r>
          </w:p>
          <w:p w14:paraId="3476F381" w14:textId="6DD4D446" w:rsidR="004207D8" w:rsidRPr="008265F7" w:rsidRDefault="004207D8" w:rsidP="005C6749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7460.000</w:t>
            </w:r>
          </w:p>
          <w:p w14:paraId="52687387" w14:textId="40BF41F7" w:rsidR="004207D8" w:rsidRPr="008265F7" w:rsidRDefault="004207D8" w:rsidP="005C674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5F7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8265F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>
              <w:rPr>
                <w:rFonts w:ascii="Arial" w:eastAsia="Calibri" w:hAnsi="Arial" w:cs="Arial"/>
                <w:sz w:val="16"/>
                <w:szCs w:val="16"/>
              </w:rPr>
              <w:t>2</w:t>
            </w:r>
            <w:r w:rsidRPr="008265F7">
              <w:rPr>
                <w:rFonts w:ascii="Arial" w:eastAsia="Calibri" w:hAnsi="Arial" w:cs="Arial"/>
                <w:sz w:val="16"/>
                <w:szCs w:val="16"/>
              </w:rPr>
              <w:t>.</w:t>
            </w:r>
            <w:r>
              <w:rPr>
                <w:rFonts w:ascii="Arial" w:eastAsia="Calibri" w:hAnsi="Arial" w:cs="Arial"/>
                <w:sz w:val="16"/>
                <w:szCs w:val="16"/>
              </w:rPr>
              <w:t>292</w:t>
            </w:r>
          </w:p>
          <w:p w14:paraId="7AF76D73" w14:textId="7FD47EBE" w:rsidR="004207D8" w:rsidRPr="005C6749" w:rsidRDefault="004207D8" w:rsidP="005C6749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5C6749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5C6749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= .022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530FCF" w14:textId="57C81161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</w:p>
          <w:p w14:paraId="38924AFF" w14:textId="75904DD7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7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7.58</w:t>
            </w:r>
          </w:p>
          <w:p w14:paraId="5F53E776" w14:textId="599A21E8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 = 69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1.39</w:t>
            </w:r>
          </w:p>
          <w:p w14:paraId="6BD820CE" w14:textId="02BB4E14" w:rsidR="004207D8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5.7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15932BD" w14:textId="350E5D09" w:rsidR="004207D8" w:rsidRPr="001E486D" w:rsidRDefault="004207D8" w:rsidP="005C6749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0.59</w:t>
            </w:r>
          </w:p>
          <w:p w14:paraId="75FC3A2C" w14:textId="31C380AA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28.44</w:t>
            </w:r>
          </w:p>
          <w:p w14:paraId="6850AF0E" w14:textId="42339D22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6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9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6.02</w:t>
            </w:r>
          </w:p>
          <w:p w14:paraId="6C3AFA58" w14:textId="184116F5" w:rsidR="004207D8" w:rsidRPr="00702E9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7 = 13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2.96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629D1C70" w14:textId="77777777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4207D8" w:rsidRPr="008746B5" w14:paraId="1251D8FC" w14:textId="4058D2A6" w:rsidTr="001E4993">
        <w:trPr>
          <w:trHeight w:val="454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D3EB5B4" w14:textId="77777777" w:rsidR="004207D8" w:rsidRPr="00C55815" w:rsidRDefault="004207D8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9CDA9BC" w14:textId="77777777" w:rsidR="004207D8" w:rsidRPr="00C55815" w:rsidRDefault="004207D8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1F567FC" w14:textId="77777777" w:rsidR="004207D8" w:rsidRPr="00C55815" w:rsidRDefault="004207D8" w:rsidP="005C6749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6F42A" w14:textId="3A618AFD" w:rsidR="004207D8" w:rsidRPr="00E20EEF" w:rsidRDefault="004207D8" w:rsidP="005C6749">
            <w:pPr>
              <w:spacing w:before="60" w:after="120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6) =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62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E20EEF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070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2A95FB9B" w14:textId="77777777" w:rsidR="004207D8" w:rsidRPr="001E486D" w:rsidRDefault="004207D8" w:rsidP="005C6749">
            <w:pPr>
              <w:spacing w:before="60" w:after="120"/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4207D8" w:rsidRPr="00C55815" w14:paraId="7A5C630F" w14:textId="56E21FDB" w:rsidTr="001E4993">
        <w:trPr>
          <w:trHeight w:val="525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8FDFA56" w14:textId="05FC1A79" w:rsidR="004207D8" w:rsidRPr="00C55815" w:rsidRDefault="004207D8" w:rsidP="005C674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E5B92">
              <w:rPr>
                <w:rFonts w:ascii="Arial" w:eastAsia="Calibri" w:hAnsi="Arial" w:cs="Arial"/>
                <w:sz w:val="16"/>
                <w:szCs w:val="16"/>
              </w:rPr>
              <w:t>Now in the winter of 2020, there is enough protective clothing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E7B8D5E" w14:textId="38FCD92A" w:rsidR="004207D8" w:rsidRPr="006264C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80</w:t>
            </w:r>
          </w:p>
          <w:p w14:paraId="14EB5280" w14:textId="452F4E2E" w:rsidR="004207D8" w:rsidRPr="006264C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1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6.58</w:t>
            </w:r>
          </w:p>
          <w:p w14:paraId="22C8BC03" w14:textId="48EE5F6F" w:rsidR="004207D8" w:rsidRPr="006264C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6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65.74</w:t>
            </w:r>
          </w:p>
          <w:p w14:paraId="09E18BD2" w14:textId="19236039" w:rsidR="004207D8" w:rsidRPr="006264C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43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0.34</w:t>
            </w:r>
          </w:p>
          <w:p w14:paraId="3C601C6F" w14:textId="5A677AE9" w:rsidR="004207D8" w:rsidRPr="0031679D" w:rsidRDefault="004207D8" w:rsidP="005C6749">
            <w:pPr>
              <w:spacing w:before="60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3.772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152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7A9431F2" w14:textId="72BBC139" w:rsidR="004207D8" w:rsidRPr="00D058EB" w:rsidRDefault="004207D8" w:rsidP="00D058E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366</w:t>
            </w:r>
          </w:p>
          <w:p w14:paraId="224D067B" w14:textId="2E7505BA" w:rsidR="004207D8" w:rsidRPr="00D058EB" w:rsidRDefault="004207D8" w:rsidP="00D058E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1 = 59/ 180.52/ 4.39</w:t>
            </w:r>
          </w:p>
          <w:p w14:paraId="7FFE5002" w14:textId="1122E7CE" w:rsidR="004207D8" w:rsidRPr="00D058EB" w:rsidRDefault="004207D8" w:rsidP="00D058E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2 = 307/ 184.07/ 4.34</w:t>
            </w:r>
          </w:p>
          <w:p w14:paraId="5A5046D3" w14:textId="1BC6E3D0" w:rsidR="004207D8" w:rsidRPr="00D058EB" w:rsidRDefault="004207D8" w:rsidP="00D058EB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8880.500</w:t>
            </w:r>
          </w:p>
          <w:p w14:paraId="54B9EE48" w14:textId="23A0FA3F" w:rsidR="004207D8" w:rsidRPr="00D058EB" w:rsidRDefault="004207D8" w:rsidP="00D058E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-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0.269</w:t>
            </w:r>
          </w:p>
          <w:p w14:paraId="557A6467" w14:textId="513B0CDC" w:rsidR="004207D8" w:rsidRPr="00D058EB" w:rsidRDefault="004207D8" w:rsidP="00D058E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.788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495B86" w14:textId="77777777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</w:p>
          <w:p w14:paraId="2A48F85A" w14:textId="022C5285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7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7.33</w:t>
            </w:r>
          </w:p>
          <w:p w14:paraId="4C6C51E9" w14:textId="499C3455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 = 69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1.51</w:t>
            </w:r>
          </w:p>
          <w:p w14:paraId="47D862B1" w14:textId="1B91803C" w:rsidR="004207D8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8.6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CB77934" w14:textId="7FD1A0A6" w:rsidR="004207D8" w:rsidRPr="001E486D" w:rsidRDefault="004207D8" w:rsidP="005C6749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2.23</w:t>
            </w:r>
          </w:p>
          <w:p w14:paraId="25B1BEE5" w14:textId="1AD3C2E4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8.90</w:t>
            </w:r>
          </w:p>
          <w:p w14:paraId="2EF52C89" w14:textId="1573D9C6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6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9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9.62</w:t>
            </w:r>
          </w:p>
          <w:p w14:paraId="34C811B7" w14:textId="07D00718" w:rsidR="004207D8" w:rsidRPr="00702E92" w:rsidRDefault="004207D8" w:rsidP="005C6749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7 = 13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11.65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3BECF764" w14:textId="77777777" w:rsidR="004207D8" w:rsidRPr="001E486D" w:rsidRDefault="004207D8" w:rsidP="005C6749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4207D8" w:rsidRPr="00401019" w14:paraId="463FA2B9" w14:textId="0CDB8136" w:rsidTr="001E4993">
        <w:trPr>
          <w:trHeight w:val="524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5511E86" w14:textId="77777777" w:rsidR="004207D8" w:rsidRPr="00C55815" w:rsidRDefault="004207D8" w:rsidP="005C674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40CE00F" w14:textId="77777777" w:rsidR="004207D8" w:rsidRPr="00C55815" w:rsidRDefault="004207D8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CFC7013" w14:textId="77777777" w:rsidR="004207D8" w:rsidRPr="00C55815" w:rsidRDefault="004207D8" w:rsidP="005C6749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3C169" w14:textId="52B35D09" w:rsidR="004207D8" w:rsidRPr="007E01E5" w:rsidRDefault="004207D8" w:rsidP="005C6749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6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8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E20EEF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12</w:t>
            </w: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F8ABD7" w14:textId="77777777" w:rsidR="004207D8" w:rsidRPr="001E486D" w:rsidRDefault="004207D8" w:rsidP="005C6749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5511C" w:rsidRPr="00C55815" w14:paraId="273492BB" w14:textId="6DE52BEC" w:rsidTr="00E5511C">
        <w:trPr>
          <w:trHeight w:val="454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2527B49" w14:textId="4CC17159" w:rsidR="00E5511C" w:rsidRPr="00C55815" w:rsidRDefault="00E5511C" w:rsidP="00E5511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In the spring of 2020, I was afraid of getting infected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F706330" w14:textId="05F4BC2F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79</w:t>
            </w:r>
          </w:p>
          <w:p w14:paraId="459A0E91" w14:textId="10645B8A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3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3.80</w:t>
            </w:r>
          </w:p>
          <w:p w14:paraId="422D9A55" w14:textId="7AEBBC74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6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7.08</w:t>
            </w:r>
          </w:p>
          <w:p w14:paraId="6A86778F" w14:textId="57ACED34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40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5.72</w:t>
            </w:r>
          </w:p>
          <w:p w14:paraId="43868685" w14:textId="31FA3950" w:rsidR="00E5511C" w:rsidRPr="00C55815" w:rsidRDefault="00E5511C" w:rsidP="00E5511C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01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78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4CB79EA5" w14:textId="2C4B2710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36</w:t>
            </w:r>
            <w:r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  <w:p w14:paraId="3B4DF702" w14:textId="0365FA94" w:rsidR="00E5511C" w:rsidRPr="0014425B" w:rsidRDefault="00E5511C" w:rsidP="00E5511C">
            <w:pPr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6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70.11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2.73</w:t>
            </w:r>
          </w:p>
          <w:p w14:paraId="3909E41D" w14:textId="4764C490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sz w:val="16"/>
                <w:szCs w:val="16"/>
              </w:rPr>
              <w:t>8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/ 18</w:t>
            </w:r>
            <w:r>
              <w:rPr>
                <w:rFonts w:ascii="Arial" w:eastAsia="Calibri" w:hAnsi="Arial" w:cs="Arial"/>
                <w:sz w:val="16"/>
                <w:szCs w:val="16"/>
              </w:rPr>
              <w:t>7.3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2.99</w:t>
            </w:r>
          </w:p>
          <w:p w14:paraId="4B8104F3" w14:textId="77777777" w:rsidR="00E5511C" w:rsidRPr="00D058EB" w:rsidRDefault="00E5511C" w:rsidP="00E5511C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8880.500</w:t>
            </w:r>
          </w:p>
          <w:p w14:paraId="2FA7C501" w14:textId="14151838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0.269</w:t>
            </w:r>
          </w:p>
          <w:p w14:paraId="5169F7A1" w14:textId="523D9253" w:rsidR="00E5511C" w:rsidRPr="00C55815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.788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87CF28" w14:textId="799627A4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</w:p>
          <w:p w14:paraId="05231617" w14:textId="2F06A636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13.87</w:t>
            </w:r>
          </w:p>
          <w:p w14:paraId="2E131AB1" w14:textId="4748C8E5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 = 69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7.88</w:t>
            </w:r>
          </w:p>
          <w:p w14:paraId="5016D145" w14:textId="0D195C73" w:rsidR="00E5511C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0.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BAC7973" w14:textId="144488B9" w:rsidR="00E5511C" w:rsidRPr="001E486D" w:rsidRDefault="00E5511C" w:rsidP="00E5511C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6.40</w:t>
            </w:r>
          </w:p>
          <w:p w14:paraId="22BC1E06" w14:textId="7F435273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96.46</w:t>
            </w:r>
          </w:p>
          <w:p w14:paraId="25D89FBA" w14:textId="24DA2514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 = 30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47.20</w:t>
            </w:r>
          </w:p>
          <w:p w14:paraId="04C57C0C" w14:textId="2A31DE41" w:rsidR="00E5511C" w:rsidRPr="00702E9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7 = 13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3.23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vAlign w:val="center"/>
          </w:tcPr>
          <w:p w14:paraId="0422FAA1" w14:textId="7DBF813A" w:rsidR="00E5511C" w:rsidRPr="004A4AE6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Afraid of getting infected in...</w:t>
            </w:r>
          </w:p>
          <w:p w14:paraId="4E771B9F" w14:textId="77777777" w:rsidR="008D1601" w:rsidRDefault="008D1601" w:rsidP="008D1601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spring 2020</w:t>
            </w:r>
          </w:p>
          <w:p w14:paraId="4A6B843E" w14:textId="77777777" w:rsidR="008D1601" w:rsidRDefault="008D1601" w:rsidP="008D1601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wint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19BD246E" w14:textId="77777777" w:rsidR="008D1601" w:rsidRDefault="008D1601" w:rsidP="008D1601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  <w:p w14:paraId="082B44A4" w14:textId="105EBE13" w:rsidR="008D1601" w:rsidRPr="00C53540" w:rsidRDefault="008D1601" w:rsidP="008D1601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5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2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5.085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76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0.3</w:t>
            </w:r>
          </w:p>
          <w:p w14:paraId="0BD2EE41" w14:textId="1E3220DA" w:rsidR="00E5511C" w:rsidRPr="00E5511C" w:rsidRDefault="00E5511C" w:rsidP="00E5511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E5511C" w:rsidRPr="00C55815" w14:paraId="5FE553B3" w14:textId="360AEE48" w:rsidTr="006872F3">
        <w:trPr>
          <w:trHeight w:val="454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7E3AD4F" w14:textId="77777777" w:rsidR="00E5511C" w:rsidRPr="00D058EB" w:rsidRDefault="00E5511C" w:rsidP="00E5511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47C935B" w14:textId="77777777" w:rsidR="00E5511C" w:rsidRPr="006264C2" w:rsidRDefault="00E5511C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A2DD3DD" w14:textId="77777777" w:rsidR="00E5511C" w:rsidRPr="00D058EB" w:rsidRDefault="00E5511C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C5DC" w14:textId="330FA14E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6) =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4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20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1E486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1E486D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= .0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>29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5C64229C" w14:textId="44CB9849" w:rsidR="00E5511C" w:rsidRPr="001E486D" w:rsidRDefault="00E5511C" w:rsidP="006C62AD">
            <w:pPr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5511C" w:rsidRPr="00C55815" w14:paraId="34DBDB69" w14:textId="0890AE71" w:rsidTr="006872F3">
        <w:trPr>
          <w:trHeight w:val="454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6EDD685" w14:textId="77777777" w:rsidR="00E5511C" w:rsidRPr="00C55815" w:rsidRDefault="00E5511C" w:rsidP="00E5511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B63D7" w14:textId="77777777" w:rsidR="00E5511C" w:rsidRPr="00C55815" w:rsidRDefault="00E5511C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041F970" w14:textId="77777777" w:rsidR="00E5511C" w:rsidRPr="00C55815" w:rsidRDefault="00E5511C" w:rsidP="00E5511C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110AB" w14:textId="0CF37396" w:rsidR="00E5511C" w:rsidRPr="004A4AE6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6-4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0.848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3F5947CA" w14:textId="03E708D6" w:rsidR="00E5511C" w:rsidRPr="004A4AE6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6-2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1.349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5F23D7CA" w14:textId="10741A6B" w:rsidR="00E5511C" w:rsidRPr="004A4AE6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6-3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1.405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7D1A3E31" w14:textId="3697A1EE" w:rsidR="00E5511C" w:rsidRPr="004A4AE6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6-7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-1.043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72D0C786" w14:textId="5E54D0A3" w:rsidR="00E5511C" w:rsidRPr="004A4AE6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6-5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1.972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= 1.000</w:t>
            </w:r>
          </w:p>
          <w:p w14:paraId="4E8344E8" w14:textId="17F6AD95" w:rsidR="00E5511C" w:rsidRPr="004A4AE6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</w:rPr>
              <w:t xml:space="preserve">6-1) 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= 3.037,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= .050</w:t>
            </w: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, r = 0.3</w:t>
            </w:r>
          </w:p>
          <w:p w14:paraId="1CF76168" w14:textId="0CD8AD25" w:rsidR="00E5511C" w:rsidRPr="004A4AE6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4-2) 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>= 0.653,</w:t>
            </w:r>
            <w:r w:rsidRPr="004A4AE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 xml:space="preserve"> = 1.000</w:t>
            </w:r>
          </w:p>
          <w:p w14:paraId="5960A68D" w14:textId="2AD75E3A" w:rsidR="00E5511C" w:rsidRPr="004A4AE6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4-3) 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>= 0.748,</w:t>
            </w:r>
            <w:r w:rsidRPr="004A4AE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 xml:space="preserve"> = 1.000</w:t>
            </w:r>
          </w:p>
          <w:p w14:paraId="6BE24BE8" w14:textId="536D5879" w:rsidR="00E5511C" w:rsidRPr="004A4AE6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4-7) 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>= 0.536,</w:t>
            </w:r>
            <w:r w:rsidRPr="004A4AE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 xml:space="preserve"> = 1.000</w:t>
            </w:r>
          </w:p>
          <w:p w14:paraId="6386F791" w14:textId="68F642EF" w:rsidR="00E5511C" w:rsidRPr="004A4AE6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4A4AE6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4A4AE6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 xml:space="preserve">4-6) 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>= -1.474,</w:t>
            </w:r>
            <w:r w:rsidRPr="004A4AE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  <w:r w:rsidRPr="004A4AE6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A4AE6">
              <w:rPr>
                <w:rFonts w:ascii="Arial" w:eastAsia="Calibri" w:hAnsi="Arial" w:cs="Arial"/>
                <w:sz w:val="16"/>
                <w:szCs w:val="16"/>
              </w:rPr>
              <w:t xml:space="preserve"> = 1.000</w:t>
            </w:r>
          </w:p>
          <w:p w14:paraId="431C3996" w14:textId="77777777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4-1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2.869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.08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75CC8" w14:textId="1564479E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2-3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-0.133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638F4743" w14:textId="65912BA2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2-7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-0.170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0AADB0AE" w14:textId="5C47B3DC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2-5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-0.906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445FC6CC" w14:textId="79ABEC0C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2-1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2.159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.650</w:t>
            </w:r>
          </w:p>
          <w:p w14:paraId="295A53CE" w14:textId="18D68825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3-7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-0.089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094DDB8F" w14:textId="1140FD50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3-5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-0.750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0AECA8A3" w14:textId="4B670B94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3-1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1.878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340E24B8" w14:textId="55CC7F91" w:rsidR="00E5511C" w:rsidRPr="00B9526A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7-5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0.400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1DA386D4" w14:textId="76E95DD5" w:rsidR="00E5511C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7-1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0.992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2D707E5D" w14:textId="77777777" w:rsidR="00E5511C" w:rsidRPr="00741CD1" w:rsidRDefault="00E5511C" w:rsidP="00E5511C">
            <w:pPr>
              <w:rPr>
                <w:rFonts w:ascii="Arial" w:eastAsia="Calibri" w:hAnsi="Arial" w:cs="Arial"/>
                <w:color w:val="FF0000"/>
                <w:sz w:val="16"/>
                <w:szCs w:val="16"/>
                <w:lang w:val="de-DE"/>
              </w:rPr>
            </w:pPr>
            <w:proofErr w:type="gramStart"/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z</w:t>
            </w:r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B9526A">
              <w:rPr>
                <w:rFonts w:ascii="Arial" w:eastAsia="Calibri" w:hAnsi="Arial" w:cs="Arial"/>
                <w:sz w:val="16"/>
                <w:szCs w:val="16"/>
                <w:vertAlign w:val="subscript"/>
                <w:lang w:val="de-DE"/>
              </w:rPr>
              <w:t xml:space="preserve">7-1) 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>= 0.992,</w:t>
            </w:r>
            <w:r w:rsidRPr="00B9526A">
              <w:rPr>
                <w:rFonts w:ascii="Arial" w:eastAsia="Calibri" w:hAnsi="Arial" w:cs="Arial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  <w:p w14:paraId="7308D4E2" w14:textId="3387997F" w:rsidR="00E5511C" w:rsidRPr="00110913" w:rsidRDefault="00E5511C" w:rsidP="00E5511C">
            <w:pPr>
              <w:spacing w:before="60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5-1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87</w:t>
            </w:r>
            <w:r w:rsidRPr="00D52ED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,</w:t>
            </w:r>
            <w:r w:rsidRPr="00D52EDA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B9526A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p</w:t>
            </w:r>
            <w:r w:rsidRPr="00B9526A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1.000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3180CA84" w14:textId="799F95F7" w:rsidR="00E5511C" w:rsidRPr="00B9526A" w:rsidRDefault="00E5511C" w:rsidP="006C62AD">
            <w:pPr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</w:p>
        </w:tc>
      </w:tr>
      <w:tr w:rsidR="00E5511C" w:rsidRPr="00C55815" w14:paraId="68D20BA4" w14:textId="34E5FCE6" w:rsidTr="00E5511C">
        <w:trPr>
          <w:trHeight w:val="525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17D27FA" w14:textId="5F44733E" w:rsidR="00E5511C" w:rsidRPr="00C55815" w:rsidRDefault="00E5511C" w:rsidP="00E5511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lastRenderedPageBreak/>
              <w:t>Now in the winter of 2020, I'm afraid of getting infected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6C3890C" w14:textId="485E5375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77</w:t>
            </w:r>
          </w:p>
          <w:p w14:paraId="066D5A32" w14:textId="2E6360E4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2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6.05</w:t>
            </w:r>
          </w:p>
          <w:p w14:paraId="2C29D28F" w14:textId="350E8700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6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7.68</w:t>
            </w:r>
          </w:p>
          <w:p w14:paraId="5B7F79BC" w14:textId="706DCEEB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39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3.51</w:t>
            </w:r>
          </w:p>
          <w:p w14:paraId="4B3B56F7" w14:textId="4C61CE6E" w:rsidR="00E5511C" w:rsidRPr="00C55815" w:rsidRDefault="00E5511C" w:rsidP="00E5511C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407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16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3C869827" w14:textId="1E3ADA33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36</w:t>
            </w:r>
            <w:r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  <w:p w14:paraId="1287E657" w14:textId="101F21F3" w:rsidR="00E5511C" w:rsidRPr="0014425B" w:rsidRDefault="00E5511C" w:rsidP="00E5511C">
            <w:pPr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6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77.53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2.55</w:t>
            </w:r>
          </w:p>
          <w:p w14:paraId="029C46BD" w14:textId="605C2708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sz w:val="16"/>
                <w:szCs w:val="16"/>
              </w:rPr>
              <w:t>6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84.67</w:t>
            </w:r>
            <w:r w:rsidRPr="003F4678">
              <w:rPr>
                <w:rFonts w:ascii="Arial" w:eastAsia="Calibri" w:hAnsi="Arial" w:cs="Arial"/>
                <w:sz w:val="16"/>
                <w:szCs w:val="16"/>
              </w:rPr>
              <w:t>/ 2.64</w:t>
            </w:r>
          </w:p>
          <w:p w14:paraId="40527DCD" w14:textId="44F8B5B9" w:rsidR="00E5511C" w:rsidRPr="00D058EB" w:rsidRDefault="00E5511C" w:rsidP="00E5511C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</w:rPr>
              <w:t>8820.000</w:t>
            </w:r>
          </w:p>
          <w:p w14:paraId="37B103B5" w14:textId="66099945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0.</w:t>
            </w:r>
            <w:r>
              <w:rPr>
                <w:rFonts w:ascii="Arial" w:eastAsia="Calibri" w:hAnsi="Arial" w:cs="Arial"/>
                <w:sz w:val="16"/>
                <w:szCs w:val="16"/>
              </w:rPr>
              <w:t>490</w:t>
            </w:r>
          </w:p>
          <w:p w14:paraId="35D4D74E" w14:textId="2C0D85B5" w:rsidR="00E5511C" w:rsidRPr="00C55815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</w:rPr>
              <w:t>624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56000C4" w14:textId="77777777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</w:p>
          <w:p w14:paraId="7F0A652C" w14:textId="50DE012A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0.82</w:t>
            </w:r>
          </w:p>
          <w:p w14:paraId="4CD8407F" w14:textId="4E7503DC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69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3.17</w:t>
            </w:r>
          </w:p>
          <w:p w14:paraId="0963E7D7" w14:textId="70E0D290" w:rsidR="00E5511C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7.8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C99581D" w14:textId="618CDF05" w:rsidR="00E5511C" w:rsidRPr="001E486D" w:rsidRDefault="00E5511C" w:rsidP="00E5511C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0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/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8.33</w:t>
            </w:r>
          </w:p>
          <w:p w14:paraId="51D63BE8" w14:textId="74148596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90.62</w:t>
            </w:r>
          </w:p>
          <w:p w14:paraId="22C5185D" w14:textId="3DC9D7FF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6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9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47.24</w:t>
            </w:r>
          </w:p>
          <w:p w14:paraId="7AC4BEA0" w14:textId="789FE037" w:rsidR="00E5511C" w:rsidRPr="00702E9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7 = 13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78.58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vAlign w:val="center"/>
          </w:tcPr>
          <w:p w14:paraId="7623E050" w14:textId="612A6BA5" w:rsidR="00E5511C" w:rsidRPr="001E486D" w:rsidRDefault="00E5511C" w:rsidP="00E5511C">
            <w:pPr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E5511C" w:rsidRPr="00C55815" w14:paraId="48887E50" w14:textId="59615851" w:rsidTr="006872F3">
        <w:trPr>
          <w:trHeight w:val="524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D1574CF" w14:textId="77777777" w:rsidR="00E5511C" w:rsidRPr="00C55815" w:rsidRDefault="00E5511C" w:rsidP="00E5511C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F0810" w14:textId="77777777" w:rsidR="00E5511C" w:rsidRPr="00C55815" w:rsidRDefault="00E5511C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654FFA3" w14:textId="77777777" w:rsidR="00E5511C" w:rsidRPr="00C55815" w:rsidRDefault="00E5511C" w:rsidP="00E5511C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CA025" w14:textId="3BDD4374" w:rsidR="00E5511C" w:rsidRPr="00110913" w:rsidRDefault="00E5511C" w:rsidP="00E5511C">
            <w:pPr>
              <w:spacing w:before="60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6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.643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E20EEF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55</w:t>
            </w: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8613FD" w14:textId="77777777" w:rsidR="00E5511C" w:rsidRPr="001E486D" w:rsidRDefault="00E5511C" w:rsidP="00E5511C">
            <w:pPr>
              <w:spacing w:before="60"/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5511C" w:rsidRPr="00C55815" w14:paraId="36C99A35" w14:textId="60B98E5A" w:rsidTr="00E5511C">
        <w:trPr>
          <w:trHeight w:val="454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76298DB" w14:textId="00ED89E5" w:rsidR="00E5511C" w:rsidRPr="00C55815" w:rsidRDefault="00E5511C" w:rsidP="00E5511C">
            <w:pPr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By spring 2020, I felt confident in using hygiene protection concepts to prevent infection or transmission of the virus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C712EF1" w14:textId="0E047C4B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80</w:t>
            </w:r>
          </w:p>
          <w:p w14:paraId="7D22BB40" w14:textId="3147CD9A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4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7.86</w:t>
            </w:r>
          </w:p>
          <w:p w14:paraId="38766F13" w14:textId="32FF8C10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6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202.47</w:t>
            </w:r>
          </w:p>
          <w:p w14:paraId="32900A3D" w14:textId="48A4021D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40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76.38</w:t>
            </w:r>
          </w:p>
          <w:p w14:paraId="15567DA8" w14:textId="75ACFFB7" w:rsidR="00E5511C" w:rsidRPr="00C55815" w:rsidRDefault="00E5511C" w:rsidP="00E5511C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41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39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0E003169" w14:textId="768B0AD9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36</w:t>
            </w:r>
            <w:r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  <w:p w14:paraId="38744F94" w14:textId="2B94A016" w:rsidR="00E5511C" w:rsidRPr="00BF0383" w:rsidRDefault="00E5511C" w:rsidP="00E5511C">
            <w:pPr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6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92.</w:t>
            </w:r>
            <w:r w:rsidRPr="000D308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1/ 3.27</w:t>
            </w:r>
          </w:p>
          <w:p w14:paraId="611DB0B6" w14:textId="04660DDC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sz w:val="16"/>
                <w:szCs w:val="16"/>
              </w:rPr>
              <w:t>9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 w:rsidRPr="000D308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83.60/ 3.15</w:t>
            </w:r>
          </w:p>
          <w:p w14:paraId="4B112F0D" w14:textId="084ECEED" w:rsidR="00E5511C" w:rsidRPr="00D058EB" w:rsidRDefault="00E5511C" w:rsidP="00E5511C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8837.500</w:t>
            </w:r>
          </w:p>
          <w:p w14:paraId="6D46E601" w14:textId="054E5C3F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0.</w:t>
            </w:r>
            <w:r>
              <w:rPr>
                <w:rFonts w:ascii="Arial" w:eastAsia="Calibri" w:hAnsi="Arial" w:cs="Arial"/>
                <w:sz w:val="16"/>
                <w:szCs w:val="16"/>
              </w:rPr>
              <w:t>588</w:t>
            </w:r>
          </w:p>
          <w:p w14:paraId="38D95258" w14:textId="619E7CD1" w:rsidR="00E5511C" w:rsidRPr="00C55815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</w:rPr>
              <w:t>557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561F6E" w14:textId="3ED552A4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</w:t>
            </w:r>
          </w:p>
          <w:p w14:paraId="7E008DEF" w14:textId="03204982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57.19</w:t>
            </w:r>
          </w:p>
          <w:p w14:paraId="765202C1" w14:textId="41D0E9E5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69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6.35</w:t>
            </w:r>
          </w:p>
          <w:p w14:paraId="6B8BD438" w14:textId="1918FA64" w:rsidR="00E5511C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7.9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33637CB" w14:textId="54063289" w:rsidR="00E5511C" w:rsidRPr="001E486D" w:rsidRDefault="00E5511C" w:rsidP="00E5511C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1.96</w:t>
            </w:r>
          </w:p>
          <w:p w14:paraId="720735B8" w14:textId="4EE45E1F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8.04</w:t>
            </w:r>
          </w:p>
          <w:p w14:paraId="19A4BEEB" w14:textId="6AEFEBC5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6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0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94.80</w:t>
            </w:r>
          </w:p>
          <w:p w14:paraId="5345C5FF" w14:textId="22677CA4" w:rsidR="00E5511C" w:rsidRPr="00702E9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7 = 13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90.54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vAlign w:val="center"/>
          </w:tcPr>
          <w:p w14:paraId="2E9648F0" w14:textId="1D25086C" w:rsidR="00E5511C" w:rsidRPr="004A4AE6" w:rsidRDefault="00E54A24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Feeling confident using hygiene protection concepts</w:t>
            </w:r>
            <w:r w:rsidR="00E5511C"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 xml:space="preserve"> in...</w:t>
            </w:r>
          </w:p>
          <w:p w14:paraId="5678D97B" w14:textId="77777777" w:rsidR="00E5511C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spring 2020</w:t>
            </w:r>
          </w:p>
          <w:p w14:paraId="753C29A8" w14:textId="77777777" w:rsidR="00E5511C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wint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20171A67" w14:textId="77777777" w:rsidR="00E5511C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  <w:p w14:paraId="4996EA70" w14:textId="33C8C984" w:rsidR="00E5511C" w:rsidRPr="00E54A24" w:rsidRDefault="008D1601" w:rsidP="008D1601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7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2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-9.902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78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0.5</w:t>
            </w:r>
          </w:p>
        </w:tc>
      </w:tr>
      <w:tr w:rsidR="00E5511C" w:rsidRPr="00172926" w14:paraId="4C3FC2D1" w14:textId="3DAC9910" w:rsidTr="00106C93">
        <w:trPr>
          <w:trHeight w:val="454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F2DC389" w14:textId="77777777" w:rsidR="00E5511C" w:rsidRPr="00C55815" w:rsidRDefault="00E5511C" w:rsidP="00E5511C">
            <w:pPr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34845" w14:textId="77777777" w:rsidR="00E5511C" w:rsidRPr="00C55815" w:rsidRDefault="00E5511C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DE84F50" w14:textId="77777777" w:rsidR="00E5511C" w:rsidRPr="00C55815" w:rsidRDefault="00E5511C" w:rsidP="00E5511C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0D748" w14:textId="318BAA81" w:rsidR="00E5511C" w:rsidRPr="000534A8" w:rsidRDefault="00E5511C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6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1.525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E20EEF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73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2178D481" w14:textId="013EF936" w:rsidR="00E5511C" w:rsidRPr="001E486D" w:rsidRDefault="00E5511C" w:rsidP="00E5511C">
            <w:pPr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5511C" w:rsidRPr="00C55815" w14:paraId="07CBAA90" w14:textId="337D1C99" w:rsidTr="00E5511C">
        <w:trPr>
          <w:trHeight w:val="869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521A7B7" w14:textId="3DDDA5A4" w:rsidR="00E5511C" w:rsidRPr="00C55815" w:rsidRDefault="00E5511C" w:rsidP="00E5511C">
            <w:pPr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Now in the winter of 2020, I feel confident in using hygiene protection concepts to prevent infection or transmission of the virus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67B12A7" w14:textId="32875B25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78</w:t>
            </w:r>
          </w:p>
          <w:p w14:paraId="1A87706E" w14:textId="6E109634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4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8.32</w:t>
            </w:r>
          </w:p>
          <w:p w14:paraId="58F0E4AE" w14:textId="7DF3924A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5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211.32</w:t>
            </w:r>
          </w:p>
          <w:p w14:paraId="2C81D44F" w14:textId="5050B2FA" w:rsidR="00E5511C" w:rsidRPr="006264C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39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70.12</w:t>
            </w:r>
          </w:p>
          <w:p w14:paraId="58DD4785" w14:textId="77777777" w:rsidR="00E5511C" w:rsidRDefault="00E5511C" w:rsidP="00E5511C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99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536C40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536C40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= .017</w:t>
            </w:r>
          </w:p>
          <w:p w14:paraId="3C0D9AA6" w14:textId="6A0216D1" w:rsidR="00E5511C" w:rsidRPr="00536C40" w:rsidRDefault="00E5511C" w:rsidP="00E5511C">
            <w:pPr>
              <w:pStyle w:val="berschrift3"/>
              <w:spacing w:before="60" w:beforeAutospacing="0" w:after="0" w:afterAutospacing="0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gramStart"/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lang w:eastAsia="en-US"/>
              </w:rPr>
              <w:t>z</w:t>
            </w:r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eastAsia="en-US"/>
              </w:rPr>
              <w:t>(</w:t>
            </w:r>
            <w:proofErr w:type="gramEnd"/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eastAsia="en-US"/>
              </w:rPr>
              <w:t>3-</w:t>
            </w:r>
            <w:r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eastAsia="en-US"/>
              </w:rPr>
              <w:t>1</w:t>
            </w:r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eastAsia="en-US"/>
              </w:rPr>
              <w:t xml:space="preserve">) </w:t>
            </w:r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lang w:eastAsia="en-US"/>
              </w:rPr>
              <w:t xml:space="preserve">= </w:t>
            </w:r>
            <w:r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lang w:eastAsia="en-US"/>
              </w:rPr>
              <w:t>2</w:t>
            </w:r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lang w:eastAsia="en-US"/>
              </w:rPr>
              <w:t>.</w:t>
            </w:r>
            <w:r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lang w:eastAsia="en-US"/>
              </w:rPr>
              <w:t>440</w:t>
            </w:r>
            <w:r w:rsidRPr="0031679D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  <w:lang w:eastAsia="en-US"/>
              </w:rPr>
              <w:t xml:space="preserve">, </w:t>
            </w:r>
            <w:r w:rsidRPr="00536C40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eastAsia="en-US"/>
              </w:rPr>
              <w:t>p</w:t>
            </w:r>
            <w:r w:rsidRPr="00536C40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= </w:t>
            </w:r>
            <w:r w:rsidRPr="00536C40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.044</w:t>
            </w:r>
            <w:r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, r = </w:t>
            </w:r>
            <w:r w:rsidRPr="00536C40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6"/>
                <w:szCs w:val="16"/>
              </w:rPr>
              <w:t>0.1</w:t>
            </w:r>
          </w:p>
          <w:p w14:paraId="70F2AA45" w14:textId="4D3D0976" w:rsidR="00E5511C" w:rsidRPr="0031679D" w:rsidRDefault="00E5511C" w:rsidP="00E5511C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3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2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09</w:t>
            </w:r>
            <w:r w:rsidRPr="00536C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536C40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536C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0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3</w:t>
            </w:r>
            <w:r w:rsidRPr="0031679D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</w:p>
          <w:p w14:paraId="22A4BB70" w14:textId="7334B4C1" w:rsidR="00E5511C" w:rsidRPr="00C55815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z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1-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) 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0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55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00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7491B21D" w14:textId="3F580938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36</w:t>
            </w:r>
            <w:r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  <w:p w14:paraId="146B0404" w14:textId="311B95C9" w:rsidR="00E5511C" w:rsidRPr="00BF0383" w:rsidRDefault="00E5511C" w:rsidP="00E5511C">
            <w:pPr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6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78.</w:t>
            </w:r>
            <w:r w:rsidRPr="000D308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08/ 3.78</w:t>
            </w:r>
          </w:p>
          <w:p w14:paraId="6885BC22" w14:textId="1D22BE3E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sz w:val="16"/>
                <w:szCs w:val="16"/>
              </w:rPr>
              <w:t>7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 w:rsidRPr="000D308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85.16/ 3.82</w:t>
            </w:r>
          </w:p>
          <w:p w14:paraId="6D8F4468" w14:textId="0C959846" w:rsidR="00E5511C" w:rsidRPr="00D058EB" w:rsidRDefault="00E5511C" w:rsidP="00E5511C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8855.000</w:t>
            </w:r>
          </w:p>
          <w:p w14:paraId="2C4044BD" w14:textId="7248A762" w:rsidR="00E5511C" w:rsidRPr="00D058EB" w:rsidRDefault="00E5511C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0.</w:t>
            </w:r>
            <w:r>
              <w:rPr>
                <w:rFonts w:ascii="Arial" w:eastAsia="Calibri" w:hAnsi="Arial" w:cs="Arial"/>
                <w:sz w:val="16"/>
                <w:szCs w:val="16"/>
              </w:rPr>
              <w:t>496</w:t>
            </w:r>
          </w:p>
          <w:p w14:paraId="2ED20BAB" w14:textId="325C2A53" w:rsidR="00E5511C" w:rsidRPr="006264C2" w:rsidRDefault="00E5511C" w:rsidP="00E5511C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</w:rPr>
              <w:t>620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737D6E6" w14:textId="0FED8520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</w:t>
            </w:r>
          </w:p>
          <w:p w14:paraId="143C1517" w14:textId="084EBB84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59.52</w:t>
            </w:r>
          </w:p>
          <w:p w14:paraId="6001DD88" w14:textId="6B5C66A8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69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79.44</w:t>
            </w:r>
          </w:p>
          <w:p w14:paraId="01AEB9ED" w14:textId="57355647" w:rsidR="00E5511C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0.4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E473FFD" w14:textId="15A7DB05" w:rsidR="00E5511C" w:rsidRPr="001E486D" w:rsidRDefault="00E5511C" w:rsidP="00E5511C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1.25</w:t>
            </w:r>
          </w:p>
          <w:p w14:paraId="5E6E7332" w14:textId="2190435D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13.80</w:t>
            </w:r>
          </w:p>
          <w:p w14:paraId="4E463E66" w14:textId="4AE9EA19" w:rsidR="00E5511C" w:rsidRPr="001E486D" w:rsidRDefault="00E5511C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6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0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2.40</w:t>
            </w:r>
          </w:p>
          <w:p w14:paraId="44B5A6C5" w14:textId="28311914" w:rsidR="00E5511C" w:rsidRPr="00702E92" w:rsidRDefault="00E5511C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7 = 13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6.92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vAlign w:val="center"/>
          </w:tcPr>
          <w:p w14:paraId="61BEFB36" w14:textId="3267D227" w:rsidR="00E5511C" w:rsidRPr="001E486D" w:rsidRDefault="00E5511C" w:rsidP="00E5511C">
            <w:pPr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E5511C" w:rsidRPr="00172926" w14:paraId="56B02AB2" w14:textId="76B83A74" w:rsidTr="00D8416C">
        <w:trPr>
          <w:trHeight w:val="868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B5B055E" w14:textId="77777777" w:rsidR="00E5511C" w:rsidRPr="00C55815" w:rsidRDefault="00E5511C" w:rsidP="00E5511C">
            <w:pPr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9C3AF" w14:textId="77777777" w:rsidR="00E5511C" w:rsidRPr="00C55815" w:rsidRDefault="00E5511C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C04F6ED" w14:textId="77777777" w:rsidR="00E5511C" w:rsidRPr="00C55815" w:rsidRDefault="00E5511C" w:rsidP="00E5511C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58D08" w14:textId="62DEA1BA" w:rsidR="00E5511C" w:rsidRPr="0091768F" w:rsidRDefault="00E5511C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6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1.369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E20EEF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78</w:t>
            </w: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A76D4D" w14:textId="77777777" w:rsidR="00E5511C" w:rsidRPr="001E486D" w:rsidRDefault="00E5511C" w:rsidP="00E5511C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54A24" w:rsidRPr="00C55815" w14:paraId="56826112" w14:textId="7618F1DF" w:rsidTr="00E5511C">
        <w:trPr>
          <w:trHeight w:val="525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F62D0BF" w14:textId="120C1930" w:rsidR="00E54A24" w:rsidRPr="00C55815" w:rsidRDefault="00E54A24" w:rsidP="00E54A24">
            <w:pPr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In the spring of 2020, I kept my knowledge of the virus up to date.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E3AC90C" w14:textId="40532EC1" w:rsidR="00E54A24" w:rsidRPr="006264C2" w:rsidRDefault="00E54A24" w:rsidP="00E54A24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79</w:t>
            </w:r>
          </w:p>
          <w:p w14:paraId="603FC81E" w14:textId="306EA032" w:rsidR="00E54A24" w:rsidRPr="006264C2" w:rsidRDefault="00E54A24" w:rsidP="00E54A24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4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0.27</w:t>
            </w:r>
          </w:p>
          <w:p w14:paraId="09ED235C" w14:textId="755915A0" w:rsidR="00E54A24" w:rsidRPr="006264C2" w:rsidRDefault="00E54A24" w:rsidP="00E54A24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6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2.16</w:t>
            </w:r>
          </w:p>
          <w:p w14:paraId="69722895" w14:textId="4F702934" w:rsidR="00E54A24" w:rsidRPr="006264C2" w:rsidRDefault="00E54A24" w:rsidP="00E54A24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39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8.90</w:t>
            </w:r>
          </w:p>
          <w:p w14:paraId="3BAD1037" w14:textId="50420A02" w:rsidR="00E54A24" w:rsidRPr="00C55815" w:rsidRDefault="00E54A24" w:rsidP="00E54A24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41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79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223B251E" w14:textId="198B2C32" w:rsidR="00E54A24" w:rsidRPr="00D058EB" w:rsidRDefault="00E54A24" w:rsidP="00E54A2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36</w:t>
            </w:r>
            <w:r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  <w:p w14:paraId="520BBA74" w14:textId="21A8603D" w:rsidR="00E54A24" w:rsidRPr="00BF0383" w:rsidRDefault="00E54A24" w:rsidP="00E54A24">
            <w:pPr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6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72.</w:t>
            </w:r>
            <w:r w:rsidRPr="000D308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3/ 4.27</w:t>
            </w:r>
          </w:p>
          <w:p w14:paraId="26FCC3B7" w14:textId="634FCC55" w:rsidR="00E54A24" w:rsidRPr="00D058EB" w:rsidRDefault="00E54A24" w:rsidP="00E54A2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sz w:val="16"/>
                <w:szCs w:val="16"/>
              </w:rPr>
              <w:t>8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</w:rPr>
              <w:t>186.</w:t>
            </w:r>
            <w:r w:rsidRPr="000D308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91/ 4.35</w:t>
            </w:r>
          </w:p>
          <w:p w14:paraId="49ED1993" w14:textId="5264FE83" w:rsidR="00E54A24" w:rsidRPr="00D058EB" w:rsidRDefault="00E54A24" w:rsidP="00E54A24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8498.000</w:t>
            </w:r>
          </w:p>
          <w:p w14:paraId="27FAEAEE" w14:textId="19D4AB2B" w:rsidR="00E54A24" w:rsidRPr="00D058EB" w:rsidRDefault="00E54A24" w:rsidP="00E54A24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>
              <w:rPr>
                <w:rFonts w:ascii="Arial" w:eastAsia="Calibri" w:hAnsi="Arial" w:cs="Arial"/>
                <w:sz w:val="16"/>
                <w:szCs w:val="16"/>
              </w:rPr>
              <w:t>1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.</w:t>
            </w:r>
            <w:r>
              <w:rPr>
                <w:rFonts w:ascii="Arial" w:eastAsia="Calibri" w:hAnsi="Arial" w:cs="Arial"/>
                <w:sz w:val="16"/>
                <w:szCs w:val="16"/>
              </w:rPr>
              <w:t>100</w:t>
            </w:r>
          </w:p>
          <w:p w14:paraId="74B881FF" w14:textId="5082FB98" w:rsidR="00E54A24" w:rsidRPr="00C55815" w:rsidRDefault="00E54A24" w:rsidP="00E54A24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</w:rPr>
              <w:t>271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B327AE6" w14:textId="0EACB1E0" w:rsidR="00E54A24" w:rsidRPr="001E486D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</w:p>
          <w:p w14:paraId="5AA1CEED" w14:textId="75C1669E" w:rsidR="00E54A24" w:rsidRPr="001E486D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69.62</w:t>
            </w:r>
          </w:p>
          <w:p w14:paraId="0C8C403A" w14:textId="2914FE4F" w:rsidR="00E54A24" w:rsidRPr="001E486D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69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94.46</w:t>
            </w:r>
          </w:p>
          <w:p w14:paraId="35C0A734" w14:textId="1B2CECB5" w:rsidR="00E54A24" w:rsidRDefault="00E54A24" w:rsidP="00E54A24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5.0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76D5A61" w14:textId="3DF40CCF" w:rsidR="00E54A24" w:rsidRPr="001E486D" w:rsidRDefault="00E54A24" w:rsidP="00E54A24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62.76</w:t>
            </w:r>
          </w:p>
          <w:p w14:paraId="4931209E" w14:textId="43FCE658" w:rsidR="00E54A24" w:rsidRPr="001E486D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06.21</w:t>
            </w:r>
          </w:p>
          <w:p w14:paraId="7CBD1E05" w14:textId="3973E5FE" w:rsidR="00E54A24" w:rsidRPr="001E486D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6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0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8.17</w:t>
            </w:r>
          </w:p>
          <w:p w14:paraId="1AB2C027" w14:textId="32EE77BF" w:rsidR="00E54A24" w:rsidRPr="00702E92" w:rsidRDefault="00E54A24" w:rsidP="00E54A24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7 = 13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8.23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vAlign w:val="center"/>
          </w:tcPr>
          <w:p w14:paraId="6C4FD8F4" w14:textId="79D4FC8D" w:rsidR="00E54A24" w:rsidRPr="004A4AE6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Keeping knowledge up to date in...</w:t>
            </w:r>
          </w:p>
          <w:p w14:paraId="4E4300AD" w14:textId="77777777" w:rsidR="00E54A24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spring 2020</w:t>
            </w:r>
          </w:p>
          <w:p w14:paraId="7B7DC662" w14:textId="77777777" w:rsidR="00E54A24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wint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2330A021" w14:textId="77777777" w:rsidR="00E54A24" w:rsidRDefault="00E54A24" w:rsidP="00E54A2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  <w:p w14:paraId="3603DC1E" w14:textId="04DD81FA" w:rsidR="00E54A24" w:rsidRPr="00E54A24" w:rsidRDefault="008D1601" w:rsidP="00E54A24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5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2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6.545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76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0.3</w:t>
            </w:r>
          </w:p>
        </w:tc>
      </w:tr>
      <w:tr w:rsidR="00E54A24" w:rsidRPr="002563FA" w14:paraId="5E6FB74D" w14:textId="4D203826" w:rsidTr="00C71712">
        <w:trPr>
          <w:trHeight w:val="524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2D2E5A0" w14:textId="77777777" w:rsidR="00E54A24" w:rsidRPr="00C55815" w:rsidRDefault="00E54A24" w:rsidP="00E5511C">
            <w:pPr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00F27" w14:textId="77777777" w:rsidR="00E54A24" w:rsidRPr="00C55815" w:rsidRDefault="00E54A24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61237D1" w14:textId="77777777" w:rsidR="00E54A24" w:rsidRPr="00C55815" w:rsidRDefault="00E54A24" w:rsidP="00E5511C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D0EDE37" w14:textId="312CBB18" w:rsidR="00E54A24" w:rsidRPr="007E01E5" w:rsidRDefault="00E54A24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6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1.396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E20EEF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77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6816EE0E" w14:textId="4C536B0A" w:rsidR="00E54A24" w:rsidRPr="001E486D" w:rsidRDefault="00E54A24" w:rsidP="0043293A">
            <w:pPr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E54A24" w:rsidRPr="00C55815" w14:paraId="1172DBB8" w14:textId="52B790A3" w:rsidTr="00E5511C">
        <w:trPr>
          <w:trHeight w:val="525"/>
        </w:trPr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ED7DE35" w14:textId="3FF5A732" w:rsidR="00E54A24" w:rsidRPr="00C55815" w:rsidRDefault="00E54A24" w:rsidP="00E5511C">
            <w:pPr>
              <w:ind w:left="38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Now in the winter of 2020, I always keep my knowledge about the virus up to date.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3FFBB0" w14:textId="100A1BC5" w:rsidR="00E54A24" w:rsidRPr="006264C2" w:rsidRDefault="00E54A24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  <w:t>n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377</w:t>
            </w:r>
          </w:p>
          <w:p w14:paraId="05A777B1" w14:textId="48EF8634" w:rsidR="00E54A24" w:rsidRPr="006264C2" w:rsidRDefault="00E54A24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2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8.90</w:t>
            </w:r>
          </w:p>
          <w:p w14:paraId="04A7723C" w14:textId="094043FA" w:rsidR="00E54A24" w:rsidRPr="006264C2" w:rsidRDefault="00E54A24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2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46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91.75</w:t>
            </w:r>
          </w:p>
          <w:p w14:paraId="26D60C5D" w14:textId="55DF61E8" w:rsidR="00E54A24" w:rsidRPr="006264C2" w:rsidRDefault="00E54A24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3 =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39</w:t>
            </w:r>
            <w:r w:rsidRPr="006264C2">
              <w:rPr>
                <w:rFonts w:ascii="Arial" w:eastAsia="Calibri" w:hAnsi="Arial" w:cs="Arial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sz w:val="16"/>
                <w:szCs w:val="16"/>
                <w:lang w:val="de-DE"/>
              </w:rPr>
              <w:t>188.23</w:t>
            </w:r>
          </w:p>
          <w:p w14:paraId="2A9C7810" w14:textId="43A54C77" w:rsidR="00E54A24" w:rsidRPr="00C55815" w:rsidRDefault="00E54A24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2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42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31679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31679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979</w:t>
            </w:r>
          </w:p>
        </w:tc>
        <w:tc>
          <w:tcPr>
            <w:tcW w:w="204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4472D9E" w14:textId="046DFD04" w:rsidR="00E54A24" w:rsidRPr="00D058EB" w:rsidRDefault="00E54A24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36</w:t>
            </w:r>
            <w:r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  <w:p w14:paraId="79ADD452" w14:textId="2DBF41EF" w:rsidR="00E54A24" w:rsidRPr="00BF0383" w:rsidRDefault="00E54A24" w:rsidP="00E5511C">
            <w:pPr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1 = </w:t>
            </w:r>
            <w:r>
              <w:rPr>
                <w:rFonts w:ascii="Arial" w:eastAsia="Calibri" w:hAnsi="Arial" w:cs="Arial"/>
                <w:sz w:val="16"/>
                <w:szCs w:val="16"/>
              </w:rPr>
              <w:t>6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 w:rsidRPr="000D308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73.65/ 3.93</w:t>
            </w:r>
          </w:p>
          <w:p w14:paraId="1CB74A66" w14:textId="28DB638F" w:rsidR="00E54A24" w:rsidRPr="00D058EB" w:rsidRDefault="00E54A24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2 = 30</w:t>
            </w:r>
            <w:r>
              <w:rPr>
                <w:rFonts w:ascii="Arial" w:eastAsia="Calibri" w:hAnsi="Arial" w:cs="Arial"/>
                <w:sz w:val="16"/>
                <w:szCs w:val="16"/>
              </w:rPr>
              <w:t>6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/ </w:t>
            </w:r>
            <w:r w:rsidRPr="000D308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85.43/ 4.10</w:t>
            </w:r>
          </w:p>
          <w:p w14:paraId="3EADE13A" w14:textId="0784CC13" w:rsidR="00E54A24" w:rsidRPr="00D058EB" w:rsidRDefault="00E54A24" w:rsidP="00E5511C">
            <w:pPr>
              <w:spacing w:before="60"/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U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8589.000</w:t>
            </w:r>
          </w:p>
          <w:p w14:paraId="2FA6546C" w14:textId="2CB4B512" w:rsidR="00E54A24" w:rsidRPr="00D058EB" w:rsidRDefault="00E54A24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sz w:val="16"/>
                <w:szCs w:val="16"/>
              </w:rPr>
              <w:t>z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=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-</w:t>
            </w:r>
            <w:r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>.</w:t>
            </w:r>
            <w:r>
              <w:rPr>
                <w:rFonts w:ascii="Arial" w:eastAsia="Calibri" w:hAnsi="Arial" w:cs="Arial"/>
                <w:sz w:val="16"/>
                <w:szCs w:val="16"/>
              </w:rPr>
              <w:t>846</w:t>
            </w:r>
          </w:p>
          <w:p w14:paraId="13DBD987" w14:textId="13618276" w:rsidR="00E54A24" w:rsidRPr="00C55815" w:rsidRDefault="00E54A24" w:rsidP="00E5511C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D058EB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D058EB">
              <w:rPr>
                <w:rFonts w:ascii="Arial" w:eastAsia="Calibri" w:hAnsi="Arial" w:cs="Arial"/>
                <w:sz w:val="16"/>
                <w:szCs w:val="16"/>
              </w:rPr>
              <w:t xml:space="preserve"> = .</w:t>
            </w:r>
            <w:r>
              <w:rPr>
                <w:rFonts w:ascii="Arial" w:eastAsia="Calibri" w:hAnsi="Arial" w:cs="Arial"/>
                <w:sz w:val="16"/>
                <w:szCs w:val="16"/>
              </w:rPr>
              <w:t>398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5A42A38" w14:textId="7ACCF2DE" w:rsidR="00E54A24" w:rsidRPr="001E486D" w:rsidRDefault="00E54A24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</w:p>
          <w:p w14:paraId="75F46D26" w14:textId="13841096" w:rsidR="00E54A24" w:rsidRPr="001E486D" w:rsidRDefault="00E54A24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8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74.93</w:t>
            </w:r>
          </w:p>
          <w:p w14:paraId="3D0C3D98" w14:textId="700E6799" w:rsidR="00E54A24" w:rsidRPr="001E486D" w:rsidRDefault="00E54A24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69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9.20</w:t>
            </w:r>
          </w:p>
          <w:p w14:paraId="18A93946" w14:textId="6D302B2F" w:rsidR="00E54A24" w:rsidRDefault="00E54A24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 = 5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92.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D1DE104" w14:textId="0B6D927A" w:rsidR="00E54A24" w:rsidRPr="001E486D" w:rsidRDefault="00E54A24" w:rsidP="00E5511C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4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0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72.44</w:t>
            </w:r>
          </w:p>
          <w:p w14:paraId="3E4E2E58" w14:textId="541F9A1B" w:rsidR="00E54A24" w:rsidRPr="001E486D" w:rsidRDefault="00E54A24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 = 4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8.17</w:t>
            </w:r>
          </w:p>
          <w:p w14:paraId="5854C247" w14:textId="7F50ADB9" w:rsidR="00E54A24" w:rsidRPr="001E486D" w:rsidRDefault="00E54A24" w:rsidP="00E5511C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6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0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98.30</w:t>
            </w:r>
          </w:p>
          <w:p w14:paraId="6B435723" w14:textId="3D66C86E" w:rsidR="00E54A24" w:rsidRPr="00702E92" w:rsidRDefault="00E54A24" w:rsidP="00E5511C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 = 1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/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82.58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vAlign w:val="center"/>
          </w:tcPr>
          <w:p w14:paraId="6734993A" w14:textId="1B485775" w:rsidR="00E54A24" w:rsidRPr="001E486D" w:rsidRDefault="00E54A24" w:rsidP="00E5511C">
            <w:pPr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E54A24" w:rsidRPr="00C55815" w14:paraId="6BED9509" w14:textId="67E72201" w:rsidTr="00B26ADF">
        <w:trPr>
          <w:trHeight w:val="524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E63DB03" w14:textId="77777777" w:rsidR="00E54A24" w:rsidRPr="00C55815" w:rsidRDefault="00E54A24" w:rsidP="00E5511C">
            <w:pPr>
              <w:ind w:left="38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5F2A2" w14:textId="77777777" w:rsidR="00E54A24" w:rsidRPr="00C55815" w:rsidRDefault="00E54A24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0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5CA0419" w14:textId="77777777" w:rsidR="00E54A24" w:rsidRPr="00C55815" w:rsidRDefault="00E54A24" w:rsidP="00E5511C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81F17" w14:textId="3F93CDC1" w:rsidR="00E54A24" w:rsidRPr="007E01E5" w:rsidRDefault="00E54A24" w:rsidP="00E5511C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de-DE"/>
              </w:rPr>
            </w:pPr>
            <w:r w:rsidRPr="001E486D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sym w:font="Symbol" w:char="F063"/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de-DE"/>
              </w:rPr>
              <w:t>2</w:t>
            </w:r>
            <w:r w:rsidRPr="001E486D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(6)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.019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E20EEF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E20EEF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06</w:t>
            </w: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107BB2" w14:textId="77777777" w:rsidR="00E54A24" w:rsidRPr="001E486D" w:rsidRDefault="00E54A24" w:rsidP="00E5511C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A56A64" w:rsidRPr="00C55815" w14:paraId="553EC0E4" w14:textId="786634C0" w:rsidTr="002C295A">
        <w:trPr>
          <w:trHeight w:val="416"/>
        </w:trPr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B78C0" w14:textId="7873394B" w:rsidR="00A56A64" w:rsidRPr="00A56A64" w:rsidRDefault="00A56A64" w:rsidP="002C295A">
            <w:pPr>
              <w:ind w:left="38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A56A64">
              <w:rPr>
                <w:rFonts w:ascii="Arial" w:eastAsia="Calibri" w:hAnsi="Arial" w:cs="Arial"/>
                <w:sz w:val="16"/>
                <w:szCs w:val="16"/>
              </w:rPr>
              <w:lastRenderedPageBreak/>
              <w:t>Clients felt lonely in spring 2020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CFECF" w14:textId="175F2262" w:rsidR="00A56A64" w:rsidRPr="00C55815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20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2AB18E" w14:textId="4216740E" w:rsidR="00A56A64" w:rsidRPr="00C55815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AB1AB" w14:textId="061CAB4E" w:rsidR="00A56A64" w:rsidRPr="00702E92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4CE75" w14:textId="36952DB6" w:rsidR="00A56A64" w:rsidRPr="004A4AE6" w:rsidRDefault="00CB6A4B" w:rsidP="00A56A6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Loneliness of the clients in</w:t>
            </w:r>
            <w:r w:rsidR="00A56A64"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...</w:t>
            </w:r>
          </w:p>
          <w:p w14:paraId="0B613234" w14:textId="77777777" w:rsidR="00A56A64" w:rsidRDefault="00A56A64" w:rsidP="00A56A6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spring 2020</w:t>
            </w:r>
          </w:p>
          <w:p w14:paraId="2ACFA43F" w14:textId="77777777" w:rsidR="00A56A64" w:rsidRDefault="00A56A64" w:rsidP="00A56A6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summ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7ADCD6EE" w14:textId="77777777" w:rsidR="00A56A64" w:rsidRDefault="00A56A64" w:rsidP="00A56A6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3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wint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052E64B2" w14:textId="77777777" w:rsidR="00A56A64" w:rsidRDefault="00A56A64" w:rsidP="00A56A64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  <w:p w14:paraId="5FD9BA6F" w14:textId="69114FE7" w:rsidR="00A56A64" w:rsidRPr="002C295A" w:rsidRDefault="002C295A" w:rsidP="00A56A64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3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="00A56A64"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 w:rsidR="00A56A64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2)</w:t>
            </w:r>
            <w:r w:rsidR="00A56A64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5.214</w:t>
            </w:r>
            <w:r w:rsidR="00A56A64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="00A56A64"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 w:rsidR="00A56A64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4</w:t>
            </w:r>
            <w:r w:rsidR="00A56A64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="00A56A64"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="00A56A64"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= </w:t>
            </w:r>
            <w:r w:rsidR="005672B5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.8</w:t>
            </w:r>
          </w:p>
          <w:p w14:paraId="1B77799F" w14:textId="5DD3C565" w:rsidR="002C295A" w:rsidRDefault="002C295A" w:rsidP="002C295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69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3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-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1.196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70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2C295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232</w:t>
            </w:r>
          </w:p>
          <w:p w14:paraId="0402A8D5" w14:textId="1EC67AE9" w:rsidR="00A56A64" w:rsidRPr="002C295A" w:rsidRDefault="002C295A" w:rsidP="002C295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68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2-3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-16.507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9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="005672B5" w:rsidRPr="005672B5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="005672B5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 w:rsidR="005672B5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 w:rsidR="009707A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&lt;</w:t>
            </w:r>
            <w:r w:rsidR="005672B5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0.</w:t>
            </w:r>
            <w:r w:rsidR="009707A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</w:tr>
      <w:tr w:rsidR="00A56A64" w:rsidRPr="00C55815" w14:paraId="7E09CCFF" w14:textId="51A47A79" w:rsidTr="002C295A">
        <w:trPr>
          <w:trHeight w:val="283"/>
        </w:trPr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9127C" w14:textId="7769DDD7" w:rsidR="00A56A64" w:rsidRPr="00A56A64" w:rsidRDefault="00A56A64" w:rsidP="002C295A">
            <w:pPr>
              <w:ind w:left="38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A56A64">
              <w:rPr>
                <w:rFonts w:ascii="Arial" w:eastAsia="Calibri" w:hAnsi="Arial" w:cs="Arial"/>
                <w:sz w:val="16"/>
                <w:szCs w:val="16"/>
              </w:rPr>
              <w:t>Clients felt lonely in summer 2020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B8FF5" w14:textId="37B6D14F" w:rsidR="00A56A64" w:rsidRPr="00C55815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20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611DE" w14:textId="726F23CF" w:rsidR="00A56A64" w:rsidRPr="00C55815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DBF89" w14:textId="14E478D9" w:rsidR="00A56A64" w:rsidRPr="00702E92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FB5C1C" w14:textId="77777777" w:rsidR="00A56A64" w:rsidRPr="00702E92" w:rsidRDefault="00A56A64" w:rsidP="00A56A64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</w:p>
        </w:tc>
      </w:tr>
      <w:tr w:rsidR="00A56A64" w:rsidRPr="00C55815" w14:paraId="2C0F8102" w14:textId="35F0F750" w:rsidTr="002C295A">
        <w:trPr>
          <w:trHeight w:val="149"/>
        </w:trPr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14:paraId="5D11E27E" w14:textId="3B07BC93" w:rsidR="00A56A64" w:rsidRPr="00A56A64" w:rsidRDefault="00A56A64" w:rsidP="00A56A64">
            <w:pPr>
              <w:ind w:left="38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A56A64">
              <w:rPr>
                <w:rFonts w:ascii="Arial" w:eastAsia="Calibri" w:hAnsi="Arial" w:cs="Arial"/>
                <w:sz w:val="16"/>
                <w:szCs w:val="16"/>
              </w:rPr>
              <w:t>Clients felt lonely in winter 2020</w:t>
            </w:r>
          </w:p>
        </w:tc>
        <w:tc>
          <w:tcPr>
            <w:tcW w:w="2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F19F0" w14:textId="7B889704" w:rsidR="00A56A64" w:rsidRPr="00C55815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059295F" w14:textId="2CBDBD87" w:rsidR="00A56A64" w:rsidRPr="00C55815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0" w:type="dxa"/>
            <w:gridSpan w:val="3"/>
            <w:tcBorders>
              <w:left w:val="nil"/>
              <w:right w:val="nil"/>
            </w:tcBorders>
            <w:vAlign w:val="center"/>
          </w:tcPr>
          <w:p w14:paraId="5C4DB46C" w14:textId="1BFCE870" w:rsidR="00A56A64" w:rsidRPr="00702E92" w:rsidRDefault="00A56A64" w:rsidP="00A56A6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784C95B8" w14:textId="77777777" w:rsidR="00A56A64" w:rsidRPr="00702E92" w:rsidRDefault="00A56A64" w:rsidP="00A56A64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</w:p>
        </w:tc>
      </w:tr>
      <w:tr w:rsidR="002C295A" w:rsidRPr="00C55815" w14:paraId="2BDA27AA" w14:textId="77777777" w:rsidTr="007E10DE">
        <w:trPr>
          <w:trHeight w:val="149"/>
        </w:trPr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14:paraId="7F726AB9" w14:textId="58FB0DA3" w:rsidR="002C295A" w:rsidRPr="00A56A64" w:rsidRDefault="002C295A" w:rsidP="002C295A">
            <w:pPr>
              <w:ind w:left="38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A56A64">
              <w:rPr>
                <w:rFonts w:ascii="Arial" w:eastAsia="Calibri" w:hAnsi="Arial" w:cs="Arial"/>
                <w:sz w:val="16"/>
                <w:szCs w:val="16"/>
              </w:rPr>
              <w:t xml:space="preserve">Clients </w:t>
            </w:r>
            <w:r w:rsidR="005672B5">
              <w:rPr>
                <w:rFonts w:ascii="Arial" w:eastAsia="Calibri" w:hAnsi="Arial" w:cs="Arial"/>
                <w:sz w:val="16"/>
                <w:szCs w:val="16"/>
              </w:rPr>
              <w:t>were isolated</w:t>
            </w:r>
            <w:r w:rsidRPr="00A56A64">
              <w:rPr>
                <w:rFonts w:ascii="Arial" w:eastAsia="Calibri" w:hAnsi="Arial" w:cs="Arial"/>
                <w:sz w:val="16"/>
                <w:szCs w:val="16"/>
              </w:rPr>
              <w:t xml:space="preserve"> in spring 2020</w:t>
            </w:r>
          </w:p>
        </w:tc>
        <w:tc>
          <w:tcPr>
            <w:tcW w:w="2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54A78" w14:textId="17720B88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5B6C2D3" w14:textId="0D3121BF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0" w:type="dxa"/>
            <w:gridSpan w:val="3"/>
            <w:tcBorders>
              <w:left w:val="nil"/>
              <w:right w:val="nil"/>
            </w:tcBorders>
            <w:vAlign w:val="center"/>
          </w:tcPr>
          <w:p w14:paraId="6F5CDB56" w14:textId="30E85ED9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  <w:vAlign w:val="center"/>
          </w:tcPr>
          <w:p w14:paraId="4A83BF5C" w14:textId="53B9FD71" w:rsidR="002C295A" w:rsidRPr="004A4AE6" w:rsidRDefault="005672B5" w:rsidP="002C295A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Social isolation</w:t>
            </w:r>
            <w:r w:rsidR="002C295A" w:rsidRPr="004A4AE6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 xml:space="preserve"> of the clients in...</w:t>
            </w:r>
          </w:p>
          <w:p w14:paraId="3B511745" w14:textId="77777777" w:rsidR="002C295A" w:rsidRDefault="002C295A" w:rsidP="002C295A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 = spring 2020</w:t>
            </w:r>
          </w:p>
          <w:p w14:paraId="30F68CA8" w14:textId="77777777" w:rsidR="002C295A" w:rsidRDefault="002C295A" w:rsidP="002C295A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2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summ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7D7ED3A8" w14:textId="77777777" w:rsidR="002C295A" w:rsidRDefault="002C295A" w:rsidP="002C295A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3 =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wint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2020</w:t>
            </w:r>
          </w:p>
          <w:p w14:paraId="058AD0F1" w14:textId="77777777" w:rsidR="002C295A" w:rsidRDefault="002C295A" w:rsidP="002C295A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</w:pPr>
          </w:p>
          <w:p w14:paraId="397E593C" w14:textId="39EF00C0" w:rsidR="002C295A" w:rsidRDefault="002C295A" w:rsidP="002C295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7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2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2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15.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36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7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="00C53540"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="00C53540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 w:rsidR="00C53540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= 0.8</w:t>
            </w:r>
          </w:p>
          <w:p w14:paraId="3F3228AA" w14:textId="3F6A9CC0" w:rsidR="002C295A" w:rsidRDefault="002C295A" w:rsidP="002C295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2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1-3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 w:rsidR="00C53540" w:rsidRP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0</w:t>
            </w:r>
            <w:r w:rsidRP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.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69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7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2C295A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.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570</w:t>
            </w:r>
          </w:p>
          <w:p w14:paraId="58576568" w14:textId="26832448" w:rsidR="002C295A" w:rsidRPr="00702E92" w:rsidRDefault="002C295A" w:rsidP="002C295A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t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(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3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73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)</w:t>
            </w:r>
            <w:r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de-DE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>2-3)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= 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-16.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652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Pr="004207D8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n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= 369, </w:t>
            </w:r>
            <w:r w:rsidRPr="004207D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</w:t>
            </w:r>
            <w:r w:rsidRPr="004207D8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&lt; .001</w:t>
            </w:r>
            <w:r w:rsidR="00C53540" w:rsidRPr="002C295A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="00C53540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d</w:t>
            </w:r>
            <w:r w:rsidR="00C53540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de-DE"/>
              </w:rPr>
              <w:t xml:space="preserve"> </w:t>
            </w:r>
            <w:r w:rsidR="009707AC" w:rsidRPr="009707AC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  <w:lang w:val="de-DE"/>
              </w:rPr>
              <w:t>&lt;</w:t>
            </w:r>
            <w:r w:rsidR="00C53540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 xml:space="preserve"> 0.</w:t>
            </w:r>
            <w:r w:rsidR="009707A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</w:tr>
      <w:tr w:rsidR="002C295A" w:rsidRPr="00C55815" w14:paraId="3A1B7429" w14:textId="77777777" w:rsidTr="002C295A">
        <w:trPr>
          <w:trHeight w:val="149"/>
        </w:trPr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14:paraId="44916F6A" w14:textId="10F3938F" w:rsidR="002C295A" w:rsidRPr="00A56A64" w:rsidRDefault="002C295A" w:rsidP="002C295A">
            <w:pPr>
              <w:ind w:left="38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A56A64">
              <w:rPr>
                <w:rFonts w:ascii="Arial" w:eastAsia="Calibri" w:hAnsi="Arial" w:cs="Arial"/>
                <w:sz w:val="16"/>
                <w:szCs w:val="16"/>
              </w:rPr>
              <w:t>Clients</w:t>
            </w:r>
            <w:r w:rsidR="005672B5">
              <w:rPr>
                <w:rFonts w:ascii="Arial" w:eastAsia="Calibri" w:hAnsi="Arial" w:cs="Arial"/>
                <w:sz w:val="16"/>
                <w:szCs w:val="16"/>
              </w:rPr>
              <w:t xml:space="preserve"> were isolated</w:t>
            </w:r>
            <w:r w:rsidRPr="00A56A64">
              <w:rPr>
                <w:rFonts w:ascii="Arial" w:eastAsia="Calibri" w:hAnsi="Arial" w:cs="Arial"/>
                <w:sz w:val="16"/>
                <w:szCs w:val="16"/>
              </w:rPr>
              <w:t xml:space="preserve"> in summer 2020</w:t>
            </w:r>
          </w:p>
        </w:tc>
        <w:tc>
          <w:tcPr>
            <w:tcW w:w="2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C041C" w14:textId="4D172487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E66E67" w14:textId="0BE11B79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0" w:type="dxa"/>
            <w:gridSpan w:val="3"/>
            <w:tcBorders>
              <w:left w:val="nil"/>
              <w:right w:val="nil"/>
            </w:tcBorders>
            <w:vAlign w:val="center"/>
          </w:tcPr>
          <w:p w14:paraId="6F264327" w14:textId="55E7AEEC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29EB11ED" w14:textId="77777777" w:rsidR="002C295A" w:rsidRPr="00702E92" w:rsidRDefault="002C295A" w:rsidP="002C295A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</w:p>
        </w:tc>
      </w:tr>
      <w:tr w:rsidR="002C295A" w:rsidRPr="00C55815" w14:paraId="4FBE0642" w14:textId="77777777" w:rsidTr="00F17A77">
        <w:trPr>
          <w:trHeight w:val="149"/>
        </w:trPr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14:paraId="26A0540C" w14:textId="202931C9" w:rsidR="002C295A" w:rsidRPr="00A56A64" w:rsidRDefault="002C295A" w:rsidP="002C295A">
            <w:pPr>
              <w:ind w:left="38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A56A64">
              <w:rPr>
                <w:rFonts w:ascii="Arial" w:eastAsia="Calibri" w:hAnsi="Arial" w:cs="Arial"/>
                <w:sz w:val="16"/>
                <w:szCs w:val="16"/>
              </w:rPr>
              <w:t xml:space="preserve">Clients </w:t>
            </w:r>
            <w:r w:rsidR="005672B5">
              <w:rPr>
                <w:rFonts w:ascii="Arial" w:eastAsia="Calibri" w:hAnsi="Arial" w:cs="Arial"/>
                <w:sz w:val="16"/>
                <w:szCs w:val="16"/>
              </w:rPr>
              <w:t>were isolated</w:t>
            </w:r>
            <w:r w:rsidRPr="00A56A64">
              <w:rPr>
                <w:rFonts w:ascii="Arial" w:eastAsia="Calibri" w:hAnsi="Arial" w:cs="Arial"/>
                <w:sz w:val="16"/>
                <w:szCs w:val="16"/>
              </w:rPr>
              <w:t xml:space="preserve"> in winter 2020</w:t>
            </w:r>
          </w:p>
        </w:tc>
        <w:tc>
          <w:tcPr>
            <w:tcW w:w="2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51D3C" w14:textId="756D83B7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7FF6E92" w14:textId="05630629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0" w:type="dxa"/>
            <w:gridSpan w:val="3"/>
            <w:tcBorders>
              <w:left w:val="nil"/>
              <w:right w:val="nil"/>
            </w:tcBorders>
            <w:vAlign w:val="center"/>
          </w:tcPr>
          <w:p w14:paraId="1D41C6E9" w14:textId="42EFFDFA" w:rsidR="002C295A" w:rsidRPr="007576A9" w:rsidRDefault="002C295A" w:rsidP="002C295A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576A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7F789376" w14:textId="77777777" w:rsidR="002C295A" w:rsidRPr="00702E92" w:rsidRDefault="002C295A" w:rsidP="002C295A">
            <w:pPr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</w:p>
        </w:tc>
      </w:tr>
      <w:tr w:rsidR="00F17A77" w:rsidRPr="00C55815" w14:paraId="3346FD77" w14:textId="77777777" w:rsidTr="00F43F18">
        <w:trPr>
          <w:trHeight w:val="149"/>
        </w:trPr>
        <w:tc>
          <w:tcPr>
            <w:tcW w:w="13750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871CB" w14:textId="77777777" w:rsidR="00F17A77" w:rsidRPr="00C55815" w:rsidRDefault="00F17A77" w:rsidP="00F17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55815">
              <w:rPr>
                <w:rFonts w:ascii="Arial" w:hAnsi="Arial" w:cs="Arial"/>
                <w:b/>
                <w:bCs/>
                <w:sz w:val="18"/>
                <w:szCs w:val="18"/>
              </w:rPr>
              <w:t>Legend:</w:t>
            </w:r>
          </w:p>
          <w:p w14:paraId="686CDC29" w14:textId="21FBA3E7" w:rsidR="00F17A77" w:rsidRPr="00F17A77" w:rsidRDefault="00F17A77" w:rsidP="002C295A">
            <w:pPr>
              <w:rPr>
                <w:rFonts w:ascii="Arial" w:hAnsi="Arial" w:cs="Arial"/>
                <w:sz w:val="20"/>
                <w:szCs w:val="20"/>
              </w:rPr>
            </w:pPr>
            <w:r w:rsidRPr="00C5581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</w:t>
            </w:r>
            <w:r w:rsidRPr="00C55815">
              <w:rPr>
                <w:rFonts w:ascii="Arial" w:hAnsi="Arial" w:cs="Arial"/>
                <w:sz w:val="16"/>
                <w:szCs w:val="16"/>
              </w:rPr>
              <w:t xml:space="preserve">Since the gender "diverse" was only given by </w:t>
            </w:r>
            <w:r>
              <w:rPr>
                <w:rFonts w:ascii="Arial" w:hAnsi="Arial" w:cs="Arial"/>
                <w:sz w:val="16"/>
                <w:szCs w:val="16"/>
              </w:rPr>
              <w:t>one</w:t>
            </w:r>
            <w:r w:rsidRPr="00C55815">
              <w:rPr>
                <w:rFonts w:ascii="Arial" w:hAnsi="Arial" w:cs="Arial"/>
                <w:sz w:val="16"/>
                <w:szCs w:val="16"/>
              </w:rPr>
              <w:t xml:space="preserve"> participant, it was interpreted as "missing value" for the group comparison.</w:t>
            </w:r>
            <w:r w:rsidRPr="003341CE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</w:tbl>
    <w:p w14:paraId="5C7E2CC8" w14:textId="4DCB8FBC" w:rsidR="0032769C" w:rsidRPr="00C55815" w:rsidRDefault="0032769C" w:rsidP="0032769C">
      <w:pPr>
        <w:ind w:left="38"/>
        <w:contextualSpacing/>
        <w:rPr>
          <w:rFonts w:ascii="Arial" w:eastAsia="Calibri" w:hAnsi="Arial" w:cs="Arial"/>
          <w:sz w:val="16"/>
          <w:szCs w:val="16"/>
        </w:rPr>
        <w:sectPr w:rsidR="0032769C" w:rsidRPr="00C55815" w:rsidSect="00D24ADD">
          <w:headerReference w:type="default" r:id="rId6"/>
          <w:footerReference w:type="even" r:id="rId7"/>
          <w:footerReference w:type="default" r:id="rId8"/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3A9ACAF" w14:textId="77777777" w:rsidR="003E355A" w:rsidRPr="00C55815" w:rsidRDefault="003E355A" w:rsidP="0032769C"/>
    <w:sectPr w:rsidR="003E355A" w:rsidRPr="00C55815" w:rsidSect="00C73B98">
      <w:headerReference w:type="default" r:id="rId9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8EA8D" w14:textId="77777777" w:rsidR="00356902" w:rsidRDefault="00356902" w:rsidP="0032769C">
      <w:r>
        <w:separator/>
      </w:r>
    </w:p>
  </w:endnote>
  <w:endnote w:type="continuationSeparator" w:id="0">
    <w:p w14:paraId="5D3FE777" w14:textId="77777777" w:rsidR="00356902" w:rsidRDefault="00356902" w:rsidP="00327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651662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4FE3B1E" w14:textId="77777777" w:rsidR="00C12C0F" w:rsidRDefault="00C12C0F" w:rsidP="00C34D1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82E9862" w14:textId="77777777" w:rsidR="00C12C0F" w:rsidRDefault="00C12C0F" w:rsidP="00C12C0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37E5E" w14:textId="46E654AB" w:rsidR="00C12C0F" w:rsidRDefault="00C12C0F" w:rsidP="00C34D1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t xml:space="preserve">Page </w:t>
    </w:r>
    <w:sdt>
      <w:sdtPr>
        <w:rPr>
          <w:rStyle w:val="Seitenzahl"/>
        </w:rPr>
        <w:id w:val="-1136727164"/>
        <w:docPartObj>
          <w:docPartGallery w:val="Page Numbers (Bottom of Page)"/>
          <w:docPartUnique/>
        </w:docPartObj>
      </w:sdtPr>
      <w:sdtEndPr>
        <w:rPr>
          <w:rStyle w:val="Seitenzahl"/>
        </w:rPr>
      </w:sdtEndPr>
      <w:sdtContent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sdtContent>
    </w:sdt>
    <w:r>
      <w:rPr>
        <w:rStyle w:val="Seitenzahl"/>
      </w:rPr>
      <w:t xml:space="preserve"> of </w:t>
    </w:r>
    <w:r w:rsidR="00F17A77">
      <w:rPr>
        <w:rStyle w:val="Seitenzahl"/>
      </w:rPr>
      <w:t>5</w:t>
    </w:r>
  </w:p>
  <w:p w14:paraId="0383CA26" w14:textId="77777777" w:rsidR="00C12C0F" w:rsidRDefault="00C12C0F" w:rsidP="00C12C0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22800" w14:textId="77777777" w:rsidR="00356902" w:rsidRDefault="00356902" w:rsidP="0032769C">
      <w:r>
        <w:separator/>
      </w:r>
    </w:p>
  </w:footnote>
  <w:footnote w:type="continuationSeparator" w:id="0">
    <w:p w14:paraId="6664926A" w14:textId="77777777" w:rsidR="00356902" w:rsidRDefault="00356902" w:rsidP="003276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CAEE0" w14:textId="77777777" w:rsidR="00C12C0F" w:rsidRDefault="00C12C0F">
    <w:r>
      <w:rPr>
        <w:b/>
        <w:bCs/>
      </w:rPr>
      <w:t xml:space="preserve">Table S1: </w:t>
    </w:r>
    <w:r w:rsidRPr="00784F72">
      <w:t>Results of the analyses</w:t>
    </w:r>
  </w:p>
  <w:tbl>
    <w:tblPr>
      <w:tblStyle w:val="Tabellenraster"/>
      <w:tblW w:w="13749" w:type="dxa"/>
      <w:shd w:val="clear" w:color="auto" w:fill="DEEAF6" w:themeFill="accent5" w:themeFillTint="33"/>
      <w:tblLayout w:type="fixed"/>
      <w:tblLook w:val="04A0" w:firstRow="1" w:lastRow="0" w:firstColumn="1" w:lastColumn="0" w:noHBand="0" w:noVBand="1"/>
    </w:tblPr>
    <w:tblGrid>
      <w:gridCol w:w="1701"/>
      <w:gridCol w:w="1985"/>
      <w:gridCol w:w="1843"/>
      <w:gridCol w:w="4110"/>
      <w:gridCol w:w="4110"/>
    </w:tblGrid>
    <w:tr w:rsidR="00D24ADD" w:rsidRPr="007174CE" w14:paraId="6F74F502" w14:textId="73692E52" w:rsidTr="00D24ADD">
      <w:trPr>
        <w:trHeight w:val="132"/>
      </w:trPr>
      <w:tc>
        <w:tcPr>
          <w:tcW w:w="1701" w:type="dxa"/>
          <w:tcBorders>
            <w:left w:val="nil"/>
            <w:bottom w:val="single" w:sz="4" w:space="0" w:color="auto"/>
            <w:right w:val="nil"/>
          </w:tcBorders>
          <w:shd w:val="clear" w:color="auto" w:fill="DEEAF6" w:themeFill="accent5" w:themeFillTint="33"/>
          <w:vAlign w:val="center"/>
        </w:tcPr>
        <w:p w14:paraId="137DCD20" w14:textId="77777777" w:rsidR="00D24ADD" w:rsidRPr="009A50EB" w:rsidRDefault="00D24ADD" w:rsidP="0032769C">
          <w:pPr>
            <w:spacing w:line="360" w:lineRule="auto"/>
            <w:rPr>
              <w:rFonts w:ascii="Arial" w:eastAsia="Calibri" w:hAnsi="Arial" w:cs="Arial"/>
              <w:b/>
              <w:sz w:val="16"/>
              <w:szCs w:val="16"/>
            </w:rPr>
          </w:pPr>
        </w:p>
      </w:tc>
      <w:tc>
        <w:tcPr>
          <w:tcW w:w="1985" w:type="dxa"/>
          <w:tcBorders>
            <w:left w:val="nil"/>
            <w:bottom w:val="single" w:sz="4" w:space="0" w:color="auto"/>
            <w:right w:val="nil"/>
          </w:tcBorders>
          <w:shd w:val="clear" w:color="auto" w:fill="DEEAF6" w:themeFill="accent5" w:themeFillTint="33"/>
          <w:vAlign w:val="center"/>
        </w:tcPr>
        <w:p w14:paraId="5C3300F1" w14:textId="77777777" w:rsidR="00D24ADD" w:rsidRPr="00B06848" w:rsidRDefault="00D24ADD" w:rsidP="006264C2">
          <w:pPr>
            <w:rPr>
              <w:rFonts w:ascii="Arial" w:eastAsia="Calibri" w:hAnsi="Arial" w:cs="Arial"/>
              <w:b/>
              <w:sz w:val="16"/>
              <w:szCs w:val="16"/>
            </w:rPr>
          </w:pPr>
          <w:r>
            <w:rPr>
              <w:rFonts w:ascii="Arial" w:eastAsia="Calibri" w:hAnsi="Arial" w:cs="Arial"/>
              <w:b/>
              <w:sz w:val="16"/>
              <w:szCs w:val="16"/>
            </w:rPr>
            <w:t>Professional group</w:t>
          </w:r>
        </w:p>
      </w:tc>
      <w:tc>
        <w:tcPr>
          <w:tcW w:w="1843" w:type="dxa"/>
          <w:tcBorders>
            <w:left w:val="nil"/>
            <w:bottom w:val="single" w:sz="4" w:space="0" w:color="auto"/>
            <w:right w:val="nil"/>
          </w:tcBorders>
          <w:shd w:val="clear" w:color="auto" w:fill="DEEAF6" w:themeFill="accent5" w:themeFillTint="33"/>
          <w:vAlign w:val="center"/>
        </w:tcPr>
        <w:p w14:paraId="2BB7FFDC" w14:textId="77777777" w:rsidR="00D24ADD" w:rsidRPr="00366D5A" w:rsidRDefault="00D24ADD" w:rsidP="006264C2">
          <w:pPr>
            <w:rPr>
              <w:rFonts w:ascii="Arial" w:eastAsia="Calibri" w:hAnsi="Arial" w:cs="Arial"/>
              <w:b/>
              <w:color w:val="FF0000"/>
              <w:sz w:val="16"/>
              <w:szCs w:val="16"/>
              <w:vertAlign w:val="superscript"/>
            </w:rPr>
          </w:pPr>
          <w:r>
            <w:rPr>
              <w:rFonts w:ascii="Arial" w:eastAsia="Calibri" w:hAnsi="Arial" w:cs="Arial"/>
              <w:b/>
              <w:color w:val="000000" w:themeColor="text1"/>
              <w:sz w:val="16"/>
              <w:szCs w:val="16"/>
            </w:rPr>
            <w:t>Sex</w:t>
          </w:r>
          <w:r>
            <w:rPr>
              <w:rFonts w:ascii="Arial" w:eastAsia="Calibri" w:hAnsi="Arial" w:cs="Arial"/>
              <w:b/>
              <w:color w:val="000000" w:themeColor="text1"/>
              <w:sz w:val="16"/>
              <w:szCs w:val="16"/>
              <w:vertAlign w:val="superscript"/>
            </w:rPr>
            <w:t>1</w:t>
          </w:r>
        </w:p>
      </w:tc>
      <w:tc>
        <w:tcPr>
          <w:tcW w:w="4110" w:type="dxa"/>
          <w:tcBorders>
            <w:left w:val="nil"/>
            <w:bottom w:val="single" w:sz="4" w:space="0" w:color="auto"/>
            <w:right w:val="nil"/>
          </w:tcBorders>
          <w:shd w:val="clear" w:color="auto" w:fill="DEEAF6" w:themeFill="accent5" w:themeFillTint="33"/>
          <w:vAlign w:val="center"/>
        </w:tcPr>
        <w:p w14:paraId="418D9409" w14:textId="77777777" w:rsidR="00D24ADD" w:rsidRPr="007174CE" w:rsidRDefault="00D24ADD" w:rsidP="006264C2">
          <w:pPr>
            <w:rPr>
              <w:rFonts w:ascii="Arial" w:eastAsia="Calibri" w:hAnsi="Arial" w:cs="Arial"/>
              <w:b/>
              <w:color w:val="000000" w:themeColor="text1"/>
              <w:sz w:val="16"/>
              <w:szCs w:val="16"/>
            </w:rPr>
          </w:pPr>
          <w:r>
            <w:rPr>
              <w:rFonts w:ascii="Arial" w:eastAsia="Calibri" w:hAnsi="Arial" w:cs="Arial"/>
              <w:b/>
              <w:color w:val="000000" w:themeColor="text1"/>
              <w:sz w:val="16"/>
              <w:szCs w:val="16"/>
            </w:rPr>
            <w:t>Region</w:t>
          </w:r>
        </w:p>
      </w:tc>
      <w:tc>
        <w:tcPr>
          <w:tcW w:w="4110" w:type="dxa"/>
          <w:tcBorders>
            <w:left w:val="nil"/>
            <w:bottom w:val="single" w:sz="4" w:space="0" w:color="auto"/>
            <w:right w:val="nil"/>
          </w:tcBorders>
          <w:shd w:val="clear" w:color="auto" w:fill="DEEAF6" w:themeFill="accent5" w:themeFillTint="33"/>
        </w:tcPr>
        <w:p w14:paraId="2522F401" w14:textId="2FF7F446" w:rsidR="00D24ADD" w:rsidRDefault="00CB6A4B" w:rsidP="006264C2">
          <w:pPr>
            <w:rPr>
              <w:rFonts w:ascii="Arial" w:eastAsia="Calibri" w:hAnsi="Arial" w:cs="Arial"/>
              <w:b/>
              <w:color w:val="000000" w:themeColor="text1"/>
              <w:sz w:val="16"/>
              <w:szCs w:val="16"/>
            </w:rPr>
          </w:pPr>
          <w:r w:rsidRPr="00CB6A4B">
            <w:rPr>
              <w:rFonts w:ascii="Arial" w:eastAsia="Calibri" w:hAnsi="Arial" w:cs="Arial"/>
              <w:b/>
              <w:color w:val="000000" w:themeColor="text1"/>
              <w:sz w:val="16"/>
              <w:szCs w:val="16"/>
            </w:rPr>
            <w:t xml:space="preserve">Dependent </w:t>
          </w:r>
          <w:r w:rsidRPr="00CB6A4B">
            <w:rPr>
              <w:rFonts w:ascii="Arial" w:eastAsia="Calibri" w:hAnsi="Arial" w:cs="Arial"/>
              <w:b/>
              <w:i/>
              <w:iCs/>
              <w:color w:val="000000" w:themeColor="text1"/>
              <w:sz w:val="16"/>
              <w:szCs w:val="16"/>
            </w:rPr>
            <w:t>t-</w:t>
          </w:r>
          <w:r w:rsidRPr="00CB6A4B">
            <w:rPr>
              <w:rFonts w:ascii="Arial" w:eastAsia="Calibri" w:hAnsi="Arial" w:cs="Arial"/>
              <w:b/>
              <w:color w:val="000000" w:themeColor="text1"/>
              <w:sz w:val="16"/>
              <w:szCs w:val="16"/>
            </w:rPr>
            <w:t>test for paired samples</w:t>
          </w:r>
        </w:p>
      </w:tc>
    </w:tr>
    <w:tr w:rsidR="00D24ADD" w:rsidRPr="00B06848" w14:paraId="3F544A6F" w14:textId="48F799B6" w:rsidTr="00D24ADD">
      <w:trPr>
        <w:trHeight w:val="742"/>
      </w:trPr>
      <w:tc>
        <w:tcPr>
          <w:tcW w:w="1701" w:type="dxa"/>
          <w:tcBorders>
            <w:left w:val="nil"/>
            <w:bottom w:val="single" w:sz="4" w:space="0" w:color="auto"/>
            <w:right w:val="nil"/>
          </w:tcBorders>
          <w:shd w:val="clear" w:color="auto" w:fill="DEEAF6" w:themeFill="accent5" w:themeFillTint="33"/>
        </w:tcPr>
        <w:p w14:paraId="74E84276" w14:textId="77777777" w:rsidR="00D24ADD" w:rsidRPr="0032769C" w:rsidRDefault="00D24ADD" w:rsidP="0032769C">
          <w:pPr>
            <w:spacing w:line="360" w:lineRule="auto"/>
            <w:jc w:val="right"/>
            <w:rPr>
              <w:rFonts w:ascii="Arial" w:eastAsia="Calibri" w:hAnsi="Arial" w:cs="Arial"/>
              <w:i/>
              <w:iCs/>
              <w:sz w:val="16"/>
              <w:szCs w:val="16"/>
            </w:rPr>
          </w:pPr>
          <w:r w:rsidRPr="0032769C">
            <w:rPr>
              <w:rFonts w:ascii="Arial" w:eastAsia="Calibri" w:hAnsi="Arial" w:cs="Arial"/>
              <w:i/>
              <w:iCs/>
              <w:sz w:val="16"/>
              <w:szCs w:val="16"/>
            </w:rPr>
            <w:t>Coding</w:t>
          </w:r>
        </w:p>
      </w:tc>
      <w:tc>
        <w:tcPr>
          <w:tcW w:w="1985" w:type="dxa"/>
          <w:tcBorders>
            <w:left w:val="nil"/>
            <w:right w:val="nil"/>
            <w:tl2br w:val="nil"/>
          </w:tcBorders>
          <w:shd w:val="clear" w:color="auto" w:fill="DEEAF6" w:themeFill="accent5" w:themeFillTint="33"/>
          <w:vAlign w:val="center"/>
        </w:tcPr>
        <w:p w14:paraId="0D4AA913" w14:textId="21B87C3B" w:rsidR="00D24ADD" w:rsidRDefault="00D24ADD" w:rsidP="0032769C">
          <w:pPr>
            <w:rPr>
              <w:rFonts w:ascii="Arial" w:eastAsia="Calibri" w:hAnsi="Arial" w:cs="Arial"/>
              <w:sz w:val="16"/>
              <w:szCs w:val="16"/>
            </w:rPr>
          </w:pPr>
          <w:r>
            <w:rPr>
              <w:rFonts w:ascii="Arial" w:eastAsia="Calibri" w:hAnsi="Arial" w:cs="Arial"/>
              <w:sz w:val="16"/>
              <w:szCs w:val="16"/>
            </w:rPr>
            <w:t>1 = Public outpatient care</w:t>
          </w:r>
        </w:p>
        <w:p w14:paraId="0444E94A" w14:textId="4B7FBA4E" w:rsidR="00D24ADD" w:rsidRDefault="00D24ADD" w:rsidP="0032769C">
          <w:pPr>
            <w:rPr>
              <w:rFonts w:ascii="Arial" w:eastAsia="Calibri" w:hAnsi="Arial" w:cs="Arial"/>
              <w:sz w:val="16"/>
              <w:szCs w:val="16"/>
            </w:rPr>
          </w:pPr>
          <w:r>
            <w:rPr>
              <w:rFonts w:ascii="Arial" w:eastAsia="Calibri" w:hAnsi="Arial" w:cs="Arial"/>
              <w:sz w:val="16"/>
              <w:szCs w:val="16"/>
            </w:rPr>
            <w:t>2 = Private outpatient care</w:t>
          </w:r>
        </w:p>
        <w:p w14:paraId="62B675E0" w14:textId="49CC49FE" w:rsidR="00D24ADD" w:rsidRPr="00B06848" w:rsidRDefault="00D24ADD" w:rsidP="0032769C">
          <w:pPr>
            <w:rPr>
              <w:rFonts w:ascii="Arial" w:eastAsia="Calibri" w:hAnsi="Arial" w:cs="Arial"/>
              <w:sz w:val="16"/>
              <w:szCs w:val="16"/>
            </w:rPr>
          </w:pPr>
          <w:r>
            <w:rPr>
              <w:rFonts w:ascii="Arial" w:eastAsia="Calibri" w:hAnsi="Arial" w:cs="Arial"/>
              <w:sz w:val="16"/>
              <w:szCs w:val="16"/>
            </w:rPr>
            <w:t>3 = Freelance outpatient care</w:t>
          </w:r>
        </w:p>
      </w:tc>
      <w:tc>
        <w:tcPr>
          <w:tcW w:w="1843" w:type="dxa"/>
          <w:tcBorders>
            <w:left w:val="nil"/>
            <w:right w:val="nil"/>
          </w:tcBorders>
          <w:shd w:val="clear" w:color="auto" w:fill="DEEAF6" w:themeFill="accent5" w:themeFillTint="33"/>
          <w:vAlign w:val="center"/>
        </w:tcPr>
        <w:p w14:paraId="0CD502D9" w14:textId="209FAAA2" w:rsidR="00D24ADD" w:rsidRDefault="00D24ADD" w:rsidP="0032769C">
          <w:pPr>
            <w:rPr>
              <w:rFonts w:ascii="Arial" w:eastAsia="Calibri" w:hAnsi="Arial" w:cs="Arial"/>
              <w:sz w:val="16"/>
              <w:szCs w:val="16"/>
            </w:rPr>
          </w:pPr>
          <w:r w:rsidRPr="00B06848">
            <w:rPr>
              <w:rFonts w:ascii="Arial" w:eastAsia="Calibri" w:hAnsi="Arial" w:cs="Arial"/>
              <w:sz w:val="16"/>
              <w:szCs w:val="16"/>
            </w:rPr>
            <w:t>1</w:t>
          </w:r>
          <w:r>
            <w:rPr>
              <w:rFonts w:ascii="Arial" w:eastAsia="Calibri" w:hAnsi="Arial" w:cs="Arial"/>
              <w:sz w:val="16"/>
              <w:szCs w:val="16"/>
            </w:rPr>
            <w:t xml:space="preserve"> = male</w:t>
          </w:r>
        </w:p>
        <w:p w14:paraId="62DAE498" w14:textId="4968A9D7" w:rsidR="00D24ADD" w:rsidRPr="00B06848" w:rsidRDefault="00D24ADD" w:rsidP="0032769C">
          <w:pPr>
            <w:rPr>
              <w:rFonts w:ascii="Arial" w:eastAsia="Calibri" w:hAnsi="Arial" w:cs="Arial"/>
              <w:sz w:val="16"/>
              <w:szCs w:val="16"/>
            </w:rPr>
          </w:pPr>
          <w:r>
            <w:rPr>
              <w:rFonts w:ascii="Arial" w:eastAsia="Calibri" w:hAnsi="Arial" w:cs="Arial"/>
              <w:sz w:val="16"/>
              <w:szCs w:val="16"/>
            </w:rPr>
            <w:t>2 = female</w:t>
          </w:r>
        </w:p>
      </w:tc>
      <w:tc>
        <w:tcPr>
          <w:tcW w:w="4110" w:type="dxa"/>
          <w:tcBorders>
            <w:left w:val="nil"/>
            <w:right w:val="nil"/>
          </w:tcBorders>
          <w:shd w:val="clear" w:color="auto" w:fill="DEEAF6" w:themeFill="accent5" w:themeFillTint="33"/>
        </w:tcPr>
        <w:p w14:paraId="217C0036" w14:textId="73D23A6E" w:rsidR="00D24ADD" w:rsidRPr="002563FA" w:rsidRDefault="00D24ADD" w:rsidP="00D24ADD">
          <w:pPr>
            <w:tabs>
              <w:tab w:val="left" w:pos="2235"/>
            </w:tabs>
            <w:rPr>
              <w:rFonts w:ascii="Arial" w:eastAsia="Calibri" w:hAnsi="Arial" w:cs="Arial"/>
              <w:sz w:val="16"/>
              <w:szCs w:val="16"/>
              <w:lang w:val="de-DE"/>
            </w:rPr>
          </w:pPr>
          <w:r w:rsidRPr="002563FA">
            <w:rPr>
              <w:rFonts w:ascii="Arial" w:eastAsia="Calibri" w:hAnsi="Arial" w:cs="Arial"/>
              <w:sz w:val="16"/>
              <w:szCs w:val="16"/>
              <w:lang w:val="de-DE"/>
            </w:rPr>
            <w:t xml:space="preserve">1 = Lake Geneva </w:t>
          </w:r>
          <w:proofErr w:type="spellStart"/>
          <w:r w:rsidRPr="002563FA">
            <w:rPr>
              <w:rFonts w:ascii="Arial" w:eastAsia="Calibri" w:hAnsi="Arial" w:cs="Arial"/>
              <w:sz w:val="16"/>
              <w:szCs w:val="16"/>
              <w:lang w:val="de-DE"/>
            </w:rPr>
            <w:t>region</w:t>
          </w:r>
          <w:proofErr w:type="spellEnd"/>
          <w:r>
            <w:rPr>
              <w:rFonts w:ascii="Arial" w:eastAsia="Calibri" w:hAnsi="Arial" w:cs="Arial"/>
              <w:sz w:val="16"/>
              <w:szCs w:val="16"/>
              <w:lang w:val="de-DE"/>
            </w:rPr>
            <w:tab/>
          </w:r>
        </w:p>
        <w:p w14:paraId="2D20D163" w14:textId="77777777" w:rsidR="00D24ADD" w:rsidRPr="002563FA" w:rsidRDefault="00D24ADD" w:rsidP="0032769C">
          <w:pPr>
            <w:rPr>
              <w:rFonts w:ascii="Arial" w:eastAsia="Calibri" w:hAnsi="Arial" w:cs="Arial"/>
              <w:sz w:val="16"/>
              <w:szCs w:val="16"/>
              <w:lang w:val="de-DE"/>
            </w:rPr>
          </w:pPr>
          <w:r w:rsidRPr="002563FA">
            <w:rPr>
              <w:rFonts w:ascii="Arial" w:eastAsia="Calibri" w:hAnsi="Arial" w:cs="Arial"/>
              <w:sz w:val="16"/>
              <w:szCs w:val="16"/>
              <w:lang w:val="de-DE"/>
            </w:rPr>
            <w:t>2 = Espace Mittelland</w:t>
          </w:r>
        </w:p>
        <w:p w14:paraId="5F0D9E87" w14:textId="77777777" w:rsidR="00D24ADD" w:rsidRPr="006264C2" w:rsidRDefault="00D24ADD" w:rsidP="0032769C">
          <w:pPr>
            <w:rPr>
              <w:rFonts w:ascii="Arial" w:eastAsia="Calibri" w:hAnsi="Arial" w:cs="Arial"/>
              <w:sz w:val="16"/>
              <w:szCs w:val="16"/>
              <w:lang w:val="de-DE"/>
            </w:rPr>
          </w:pPr>
          <w:r w:rsidRPr="006264C2">
            <w:rPr>
              <w:rFonts w:ascii="Arial" w:eastAsia="Calibri" w:hAnsi="Arial" w:cs="Arial"/>
              <w:sz w:val="16"/>
              <w:szCs w:val="16"/>
              <w:lang w:val="de-DE"/>
            </w:rPr>
            <w:t xml:space="preserve">3 = Northwestern </w:t>
          </w:r>
          <w:proofErr w:type="spellStart"/>
          <w:r w:rsidRPr="006264C2">
            <w:rPr>
              <w:rFonts w:ascii="Arial" w:eastAsia="Calibri" w:hAnsi="Arial" w:cs="Arial"/>
              <w:sz w:val="16"/>
              <w:szCs w:val="16"/>
              <w:lang w:val="de-DE"/>
            </w:rPr>
            <w:t>Switzerland</w:t>
          </w:r>
          <w:proofErr w:type="spellEnd"/>
        </w:p>
        <w:p w14:paraId="28877989" w14:textId="77777777" w:rsidR="00D24ADD" w:rsidRPr="006264C2" w:rsidRDefault="00D24ADD" w:rsidP="0032769C">
          <w:pPr>
            <w:rPr>
              <w:rFonts w:ascii="Arial" w:eastAsia="Calibri" w:hAnsi="Arial" w:cs="Arial"/>
              <w:sz w:val="16"/>
              <w:szCs w:val="16"/>
              <w:lang w:val="de-DE"/>
            </w:rPr>
          </w:pPr>
          <w:r w:rsidRPr="006264C2">
            <w:rPr>
              <w:rFonts w:ascii="Arial" w:eastAsia="Calibri" w:hAnsi="Arial" w:cs="Arial"/>
              <w:sz w:val="16"/>
              <w:szCs w:val="16"/>
              <w:lang w:val="de-DE"/>
            </w:rPr>
            <w:t xml:space="preserve">4 = </w:t>
          </w:r>
          <w:proofErr w:type="spellStart"/>
          <w:r w:rsidRPr="006264C2">
            <w:rPr>
              <w:rFonts w:ascii="Arial" w:eastAsia="Calibri" w:hAnsi="Arial" w:cs="Arial"/>
              <w:sz w:val="16"/>
              <w:szCs w:val="16"/>
              <w:lang w:val="de-DE"/>
            </w:rPr>
            <w:t>Zurich</w:t>
          </w:r>
          <w:proofErr w:type="spellEnd"/>
        </w:p>
        <w:p w14:paraId="704E4419" w14:textId="77777777" w:rsidR="00D24ADD" w:rsidRPr="006264C2" w:rsidRDefault="00D24ADD" w:rsidP="0032769C">
          <w:pPr>
            <w:rPr>
              <w:rFonts w:ascii="Arial" w:eastAsia="Calibri" w:hAnsi="Arial" w:cs="Arial"/>
              <w:sz w:val="16"/>
              <w:szCs w:val="16"/>
              <w:lang w:val="de-DE"/>
            </w:rPr>
          </w:pPr>
          <w:r w:rsidRPr="006264C2">
            <w:rPr>
              <w:rFonts w:ascii="Arial" w:eastAsia="Calibri" w:hAnsi="Arial" w:cs="Arial"/>
              <w:sz w:val="16"/>
              <w:szCs w:val="16"/>
              <w:lang w:val="de-DE"/>
            </w:rPr>
            <w:t xml:space="preserve">5 = Eastern </w:t>
          </w:r>
          <w:proofErr w:type="spellStart"/>
          <w:r w:rsidRPr="006264C2">
            <w:rPr>
              <w:rFonts w:ascii="Arial" w:eastAsia="Calibri" w:hAnsi="Arial" w:cs="Arial"/>
              <w:sz w:val="16"/>
              <w:szCs w:val="16"/>
              <w:lang w:val="de-DE"/>
            </w:rPr>
            <w:t>Switzerland</w:t>
          </w:r>
          <w:proofErr w:type="spellEnd"/>
        </w:p>
        <w:p w14:paraId="0597704B" w14:textId="77777777" w:rsidR="00D24ADD" w:rsidRDefault="00D24ADD" w:rsidP="0032769C">
          <w:pPr>
            <w:rPr>
              <w:rFonts w:ascii="Arial" w:eastAsia="Calibri" w:hAnsi="Arial" w:cs="Arial"/>
              <w:sz w:val="16"/>
              <w:szCs w:val="16"/>
            </w:rPr>
          </w:pPr>
          <w:r>
            <w:rPr>
              <w:rFonts w:ascii="Arial" w:eastAsia="Calibri" w:hAnsi="Arial" w:cs="Arial"/>
              <w:sz w:val="16"/>
              <w:szCs w:val="16"/>
            </w:rPr>
            <w:t>6 = Central Switzerland</w:t>
          </w:r>
        </w:p>
        <w:p w14:paraId="1DBB8E71" w14:textId="77777777" w:rsidR="00D24ADD" w:rsidRPr="00B06848" w:rsidRDefault="00D24ADD" w:rsidP="0032769C">
          <w:pPr>
            <w:rPr>
              <w:rFonts w:ascii="Arial" w:eastAsia="Calibri" w:hAnsi="Arial" w:cs="Arial"/>
              <w:sz w:val="16"/>
              <w:szCs w:val="16"/>
            </w:rPr>
          </w:pPr>
          <w:r>
            <w:rPr>
              <w:rFonts w:ascii="Arial" w:eastAsia="Calibri" w:hAnsi="Arial" w:cs="Arial"/>
              <w:sz w:val="16"/>
              <w:szCs w:val="16"/>
            </w:rPr>
            <w:t>7 = Ticino</w:t>
          </w:r>
        </w:p>
      </w:tc>
      <w:tc>
        <w:tcPr>
          <w:tcW w:w="4110" w:type="dxa"/>
          <w:tcBorders>
            <w:left w:val="nil"/>
            <w:right w:val="nil"/>
          </w:tcBorders>
          <w:shd w:val="clear" w:color="auto" w:fill="DEEAF6" w:themeFill="accent5" w:themeFillTint="33"/>
        </w:tcPr>
        <w:p w14:paraId="5DD0C2AB" w14:textId="4449C8FD" w:rsidR="00D24ADD" w:rsidRPr="004A4AE6" w:rsidRDefault="00CB6A4B" w:rsidP="00D24ADD">
          <w:pPr>
            <w:tabs>
              <w:tab w:val="left" w:pos="2235"/>
            </w:tabs>
            <w:rPr>
              <w:rFonts w:ascii="Arial" w:eastAsia="Calibri" w:hAnsi="Arial" w:cs="Arial"/>
              <w:sz w:val="16"/>
              <w:szCs w:val="16"/>
              <w:lang w:val="en-US"/>
            </w:rPr>
          </w:pPr>
          <w:r w:rsidRPr="004A4AE6">
            <w:rPr>
              <w:rFonts w:ascii="Arial" w:eastAsia="Calibri" w:hAnsi="Arial" w:cs="Arial"/>
              <w:sz w:val="16"/>
              <w:szCs w:val="16"/>
              <w:lang w:val="en-US"/>
            </w:rPr>
            <w:t>T-test of the same variable at different measurement time points.</w:t>
          </w:r>
        </w:p>
      </w:tc>
    </w:tr>
    <w:tr w:rsidR="00D24ADD" w:rsidRPr="008B3037" w14:paraId="6880A409" w14:textId="2CC8F503" w:rsidTr="00D24ADD">
      <w:trPr>
        <w:trHeight w:val="815"/>
      </w:trPr>
      <w:tc>
        <w:tcPr>
          <w:tcW w:w="1701" w:type="dxa"/>
          <w:tcBorders>
            <w:left w:val="nil"/>
            <w:right w:val="nil"/>
            <w:tl2br w:val="single" w:sz="4" w:space="0" w:color="auto"/>
          </w:tcBorders>
          <w:shd w:val="clear" w:color="auto" w:fill="DEEAF6" w:themeFill="accent5" w:themeFillTint="33"/>
        </w:tcPr>
        <w:p w14:paraId="1FB865CF" w14:textId="77777777" w:rsidR="00D24ADD" w:rsidRDefault="00D24ADD" w:rsidP="0032769C">
          <w:pPr>
            <w:spacing w:line="360" w:lineRule="auto"/>
            <w:jc w:val="right"/>
            <w:rPr>
              <w:rFonts w:ascii="Arial" w:eastAsia="Calibri" w:hAnsi="Arial" w:cs="Arial"/>
              <w:i/>
              <w:iCs/>
              <w:sz w:val="16"/>
              <w:szCs w:val="16"/>
            </w:rPr>
          </w:pPr>
          <w:r>
            <w:rPr>
              <w:rFonts w:ascii="Arial" w:eastAsia="Calibri" w:hAnsi="Arial" w:cs="Arial"/>
              <w:i/>
              <w:iCs/>
              <w:sz w:val="16"/>
              <w:szCs w:val="16"/>
            </w:rPr>
            <w:t>Test</w:t>
          </w:r>
        </w:p>
        <w:p w14:paraId="002675BE" w14:textId="77777777" w:rsidR="00D24ADD" w:rsidRDefault="00D24ADD" w:rsidP="0032769C">
          <w:pPr>
            <w:spacing w:line="360" w:lineRule="auto"/>
            <w:rPr>
              <w:rFonts w:ascii="Arial" w:eastAsia="Calibri" w:hAnsi="Arial" w:cs="Arial"/>
              <w:i/>
              <w:iCs/>
              <w:sz w:val="16"/>
              <w:szCs w:val="16"/>
            </w:rPr>
          </w:pPr>
        </w:p>
        <w:p w14:paraId="5E7FAEB2" w14:textId="77777777" w:rsidR="00D24ADD" w:rsidRPr="0032769C" w:rsidRDefault="00D24ADD" w:rsidP="0032769C">
          <w:pPr>
            <w:spacing w:line="360" w:lineRule="auto"/>
            <w:rPr>
              <w:rFonts w:ascii="Arial" w:eastAsia="Calibri" w:hAnsi="Arial" w:cs="Arial"/>
              <w:i/>
              <w:iCs/>
              <w:sz w:val="16"/>
              <w:szCs w:val="16"/>
            </w:rPr>
          </w:pPr>
          <w:r>
            <w:rPr>
              <w:rFonts w:ascii="Arial" w:eastAsia="Calibri" w:hAnsi="Arial" w:cs="Arial"/>
              <w:i/>
              <w:iCs/>
              <w:sz w:val="16"/>
              <w:szCs w:val="16"/>
            </w:rPr>
            <w:t>Item</w:t>
          </w:r>
        </w:p>
      </w:tc>
      <w:tc>
        <w:tcPr>
          <w:tcW w:w="1985" w:type="dxa"/>
          <w:tcBorders>
            <w:left w:val="nil"/>
            <w:right w:val="nil"/>
            <w:tl2br w:val="nil"/>
          </w:tcBorders>
          <w:shd w:val="clear" w:color="auto" w:fill="DEEAF6" w:themeFill="accent5" w:themeFillTint="33"/>
        </w:tcPr>
        <w:p w14:paraId="635DD71A" w14:textId="77777777" w:rsidR="00D24ADD" w:rsidRPr="0032769C" w:rsidRDefault="00D24ADD" w:rsidP="0032769C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sz w:val="16"/>
              <w:szCs w:val="16"/>
              <w:lang w:val="en-GB" w:eastAsia="en-US"/>
            </w:rPr>
          </w:pPr>
          <w:r w:rsidRPr="0032769C">
            <w:rPr>
              <w:rFonts w:ascii="Arial" w:eastAsia="Calibri" w:hAnsi="Arial" w:cs="Arial"/>
              <w:sz w:val="16"/>
              <w:szCs w:val="16"/>
              <w:lang w:val="en-GB" w:eastAsia="en-US"/>
            </w:rPr>
            <w:t>Kruskal Wallis Test</w:t>
          </w:r>
        </w:p>
        <w:p w14:paraId="2211F303" w14:textId="77777777" w:rsidR="00D24ADD" w:rsidRPr="00135A8F" w:rsidRDefault="00D24ADD" w:rsidP="0032769C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</w:pPr>
          <w:r w:rsidRPr="00D62D50"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  <w:t>n</w:t>
          </w:r>
          <w:r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  <w:t xml:space="preserve">/ </w:t>
          </w:r>
          <w:r w:rsidRPr="00D62D50"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  <w:t>mean rank</w:t>
          </w:r>
        </w:p>
        <w:p w14:paraId="25A48984" w14:textId="77777777" w:rsidR="00D24ADD" w:rsidRPr="0032769C" w:rsidRDefault="00D24ADD" w:rsidP="0032769C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b w:val="0"/>
              <w:bCs w:val="0"/>
              <w:sz w:val="16"/>
              <w:szCs w:val="16"/>
              <w:u w:val="single"/>
              <w:lang w:val="en-GB" w:eastAsia="en-US"/>
            </w:rPr>
          </w:pPr>
          <w:r w:rsidRPr="0032769C">
            <w:rPr>
              <w:rFonts w:ascii="Arial" w:eastAsia="Calibri" w:hAnsi="Arial" w:cs="Arial"/>
              <w:b w:val="0"/>
              <w:bCs w:val="0"/>
              <w:sz w:val="16"/>
              <w:szCs w:val="16"/>
              <w:u w:val="single"/>
              <w:lang w:val="en-GB" w:eastAsia="en-US"/>
            </w:rPr>
            <w:t>If the result is significant</w:t>
          </w:r>
        </w:p>
        <w:p w14:paraId="343C551C" w14:textId="77777777" w:rsidR="00D24ADD" w:rsidRPr="00CE2CEA" w:rsidRDefault="00D24ADD" w:rsidP="0032769C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b w:val="0"/>
              <w:bCs w:val="0"/>
              <w:sz w:val="16"/>
              <w:szCs w:val="16"/>
              <w:lang w:val="en-US" w:eastAsia="en-US"/>
            </w:rPr>
          </w:pPr>
          <w:r w:rsidRPr="00D62D50">
            <w:rPr>
              <w:rFonts w:ascii="Arial" w:eastAsia="Calibri" w:hAnsi="Arial" w:cs="Arial"/>
              <w:b w:val="0"/>
              <w:bCs w:val="0"/>
              <w:sz w:val="16"/>
              <w:szCs w:val="16"/>
              <w:lang w:val="en-US" w:eastAsia="en-US"/>
            </w:rPr>
            <w:t xml:space="preserve">Dunn-Bonferroni-Test </w:t>
          </w:r>
          <w:r>
            <w:rPr>
              <w:rFonts w:ascii="Arial" w:eastAsia="Calibri" w:hAnsi="Arial" w:cs="Arial"/>
              <w:b w:val="0"/>
              <w:bCs w:val="0"/>
              <w:sz w:val="16"/>
              <w:szCs w:val="16"/>
              <w:lang w:val="en-US" w:eastAsia="en-US"/>
            </w:rPr>
            <w:t>+ C</w:t>
          </w:r>
          <w:r w:rsidRPr="00D777AE">
            <w:rPr>
              <w:rFonts w:ascii="Arial" w:eastAsia="Calibri" w:hAnsi="Arial" w:cs="Arial"/>
              <w:b w:val="0"/>
              <w:bCs w:val="0"/>
              <w:sz w:val="16"/>
              <w:szCs w:val="16"/>
              <w:lang w:val="en-US" w:eastAsia="en-US"/>
            </w:rPr>
            <w:t>orrelation coefficient</w:t>
          </w:r>
        </w:p>
      </w:tc>
      <w:tc>
        <w:tcPr>
          <w:tcW w:w="1843" w:type="dxa"/>
          <w:tcBorders>
            <w:left w:val="nil"/>
            <w:right w:val="nil"/>
          </w:tcBorders>
          <w:shd w:val="clear" w:color="auto" w:fill="DEEAF6" w:themeFill="accent5" w:themeFillTint="33"/>
        </w:tcPr>
        <w:p w14:paraId="0999E9F1" w14:textId="77777777" w:rsidR="00D24ADD" w:rsidRDefault="00D24ADD" w:rsidP="0032769C">
          <w:pPr>
            <w:rPr>
              <w:rFonts w:ascii="Arial" w:eastAsia="Calibri" w:hAnsi="Arial" w:cs="Arial"/>
              <w:sz w:val="16"/>
              <w:szCs w:val="16"/>
              <w:lang w:val="en-US"/>
            </w:rPr>
          </w:pPr>
          <w:r w:rsidRPr="0032769C">
            <w:rPr>
              <w:rFonts w:ascii="Arial" w:eastAsia="Calibri" w:hAnsi="Arial" w:cs="Arial"/>
              <w:b/>
              <w:bCs/>
              <w:sz w:val="16"/>
              <w:szCs w:val="16"/>
              <w:lang w:val="en-US"/>
            </w:rPr>
            <w:t>Mann-Whitney-</w:t>
          </w:r>
          <w:r w:rsidRPr="0032769C">
            <w:rPr>
              <w:rFonts w:ascii="Arial" w:eastAsia="Calibri" w:hAnsi="Arial" w:cs="Arial"/>
              <w:b/>
              <w:bCs/>
              <w:i/>
              <w:iCs/>
              <w:sz w:val="16"/>
              <w:szCs w:val="16"/>
              <w:lang w:val="en-US"/>
            </w:rPr>
            <w:t>U-</w:t>
          </w:r>
          <w:r w:rsidRPr="0032769C">
            <w:rPr>
              <w:rFonts w:ascii="Arial" w:eastAsia="Calibri" w:hAnsi="Arial" w:cs="Arial"/>
              <w:b/>
              <w:bCs/>
              <w:sz w:val="16"/>
              <w:szCs w:val="16"/>
              <w:lang w:val="en-US"/>
            </w:rPr>
            <w:t>Tes</w:t>
          </w:r>
          <w:r w:rsidRPr="00AE5B92">
            <w:rPr>
              <w:rFonts w:ascii="Arial" w:eastAsia="Calibri" w:hAnsi="Arial" w:cs="Arial"/>
              <w:b/>
              <w:bCs/>
              <w:sz w:val="16"/>
              <w:szCs w:val="16"/>
              <w:lang w:val="en-US"/>
            </w:rPr>
            <w:t>t</w:t>
          </w:r>
          <w:r>
            <w:rPr>
              <w:rFonts w:ascii="Arial" w:eastAsia="Calibri" w:hAnsi="Arial" w:cs="Arial"/>
              <w:sz w:val="16"/>
              <w:szCs w:val="16"/>
              <w:lang w:val="en-US"/>
            </w:rPr>
            <w:t xml:space="preserve"> + C</w:t>
          </w:r>
          <w:r w:rsidRPr="00D777AE">
            <w:rPr>
              <w:rFonts w:ascii="Arial" w:eastAsia="Calibri" w:hAnsi="Arial" w:cs="Arial"/>
              <w:sz w:val="16"/>
              <w:szCs w:val="16"/>
              <w:lang w:val="en-US"/>
            </w:rPr>
            <w:t>orrelation coefficient</w:t>
          </w:r>
        </w:p>
        <w:p w14:paraId="70B08310" w14:textId="77777777" w:rsidR="00D24ADD" w:rsidRDefault="00D24ADD" w:rsidP="0032769C">
          <w:pPr>
            <w:rPr>
              <w:rFonts w:ascii="Arial" w:eastAsia="Calibri" w:hAnsi="Arial" w:cs="Arial"/>
              <w:sz w:val="16"/>
              <w:szCs w:val="16"/>
              <w:lang w:val="en-US"/>
            </w:rPr>
          </w:pPr>
        </w:p>
        <w:p w14:paraId="3EA0E5B6" w14:textId="77777777" w:rsidR="00D24ADD" w:rsidRPr="008B3037" w:rsidRDefault="00D24ADD" w:rsidP="0032769C">
          <w:pPr>
            <w:rPr>
              <w:rFonts w:ascii="Arial" w:eastAsia="Calibri" w:hAnsi="Arial" w:cs="Arial"/>
              <w:i/>
              <w:iCs/>
              <w:sz w:val="16"/>
              <w:szCs w:val="16"/>
              <w:lang w:val="en-US"/>
            </w:rPr>
          </w:pPr>
          <w:r>
            <w:rPr>
              <w:rFonts w:ascii="Arial" w:eastAsia="Calibri" w:hAnsi="Arial" w:cs="Arial"/>
              <w:i/>
              <w:iCs/>
              <w:sz w:val="16"/>
              <w:szCs w:val="16"/>
              <w:lang w:val="en-US"/>
            </w:rPr>
            <w:t xml:space="preserve">n/ </w:t>
          </w:r>
          <w:r w:rsidRPr="008B3037">
            <w:rPr>
              <w:rFonts w:ascii="Arial" w:eastAsia="Calibri" w:hAnsi="Arial" w:cs="Arial"/>
              <w:sz w:val="16"/>
              <w:szCs w:val="16"/>
              <w:lang w:val="en-US"/>
            </w:rPr>
            <w:t>middle rank</w:t>
          </w:r>
          <w:r>
            <w:rPr>
              <w:rFonts w:ascii="Arial" w:eastAsia="Calibri" w:hAnsi="Arial" w:cs="Arial"/>
              <w:sz w:val="16"/>
              <w:szCs w:val="16"/>
              <w:lang w:val="en-US"/>
            </w:rPr>
            <w:t>/ mean</w:t>
          </w:r>
        </w:p>
      </w:tc>
      <w:tc>
        <w:tcPr>
          <w:tcW w:w="4110" w:type="dxa"/>
          <w:tcBorders>
            <w:left w:val="nil"/>
            <w:right w:val="nil"/>
          </w:tcBorders>
          <w:shd w:val="clear" w:color="auto" w:fill="DEEAF6" w:themeFill="accent5" w:themeFillTint="33"/>
        </w:tcPr>
        <w:p w14:paraId="6BB92A2A" w14:textId="0410AA5C" w:rsidR="00D24ADD" w:rsidRPr="0032769C" w:rsidRDefault="00D24ADD" w:rsidP="006264C2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sz w:val="16"/>
              <w:szCs w:val="16"/>
              <w:lang w:val="en-GB" w:eastAsia="en-US"/>
            </w:rPr>
          </w:pPr>
          <w:r w:rsidRPr="0032769C">
            <w:rPr>
              <w:rFonts w:ascii="Arial" w:eastAsia="Calibri" w:hAnsi="Arial" w:cs="Arial"/>
              <w:sz w:val="16"/>
              <w:szCs w:val="16"/>
              <w:lang w:val="en-GB" w:eastAsia="en-US"/>
            </w:rPr>
            <w:t xml:space="preserve">Kruskal </w:t>
          </w:r>
          <w:r w:rsidRPr="004207D8">
            <w:rPr>
              <w:rFonts w:ascii="Arial" w:eastAsia="Calibri" w:hAnsi="Arial" w:cs="Arial"/>
              <w:sz w:val="16"/>
              <w:szCs w:val="16"/>
              <w:lang w:val="en-GB" w:eastAsia="en-US"/>
            </w:rPr>
            <w:t xml:space="preserve">Wallis </w:t>
          </w:r>
          <w:r w:rsidR="004207D8" w:rsidRPr="004207D8">
            <w:rPr>
              <w:rFonts w:ascii="Arial" w:eastAsia="Calibri" w:hAnsi="Arial" w:cs="Arial"/>
              <w:sz w:val="16"/>
              <w:szCs w:val="16"/>
              <w:lang w:val="en-GB" w:eastAsia="en-US"/>
            </w:rPr>
            <w:t>t</w:t>
          </w:r>
          <w:r w:rsidRPr="004207D8">
            <w:rPr>
              <w:rFonts w:ascii="Arial" w:eastAsia="Calibri" w:hAnsi="Arial" w:cs="Arial"/>
              <w:sz w:val="16"/>
              <w:szCs w:val="16"/>
              <w:lang w:val="en-GB" w:eastAsia="en-US"/>
            </w:rPr>
            <w:t>est</w:t>
          </w:r>
        </w:p>
        <w:p w14:paraId="39936E24" w14:textId="77777777" w:rsidR="00D24ADD" w:rsidRPr="00135A8F" w:rsidRDefault="00D24ADD" w:rsidP="006264C2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</w:pPr>
          <w:r w:rsidRPr="00D62D50"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  <w:t>n</w:t>
          </w:r>
          <w:r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  <w:t xml:space="preserve">/ </w:t>
          </w:r>
          <w:r w:rsidRPr="00D62D50"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  <w:t>mean rank</w:t>
          </w:r>
        </w:p>
        <w:p w14:paraId="67F52FAC" w14:textId="77777777" w:rsidR="00D24ADD" w:rsidRPr="0032769C" w:rsidRDefault="00D24ADD" w:rsidP="006264C2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b w:val="0"/>
              <w:bCs w:val="0"/>
              <w:sz w:val="16"/>
              <w:szCs w:val="16"/>
              <w:u w:val="single"/>
              <w:lang w:val="en-GB" w:eastAsia="en-US"/>
            </w:rPr>
          </w:pPr>
          <w:r w:rsidRPr="0032769C">
            <w:rPr>
              <w:rFonts w:ascii="Arial" w:eastAsia="Calibri" w:hAnsi="Arial" w:cs="Arial"/>
              <w:b w:val="0"/>
              <w:bCs w:val="0"/>
              <w:sz w:val="16"/>
              <w:szCs w:val="16"/>
              <w:u w:val="single"/>
              <w:lang w:val="en-GB" w:eastAsia="en-US"/>
            </w:rPr>
            <w:t>If the result is significant</w:t>
          </w:r>
        </w:p>
        <w:p w14:paraId="4432B619" w14:textId="77777777" w:rsidR="00D24ADD" w:rsidRPr="006264C2" w:rsidRDefault="00D24ADD" w:rsidP="006264C2">
          <w:pPr>
            <w:rPr>
              <w:rFonts w:ascii="Arial" w:eastAsia="Calibri" w:hAnsi="Arial" w:cs="Arial"/>
              <w:sz w:val="16"/>
              <w:szCs w:val="16"/>
              <w:lang w:val="en-US"/>
            </w:rPr>
          </w:pPr>
          <w:r w:rsidRPr="006264C2">
            <w:rPr>
              <w:rFonts w:ascii="Arial" w:eastAsia="Calibri" w:hAnsi="Arial" w:cs="Arial"/>
              <w:sz w:val="16"/>
              <w:szCs w:val="16"/>
              <w:lang w:val="en-US"/>
            </w:rPr>
            <w:t>Dunn-Bonferroni-Test</w:t>
          </w:r>
          <w:r>
            <w:rPr>
              <w:rFonts w:ascii="Arial" w:eastAsia="Calibri" w:hAnsi="Arial" w:cs="Arial"/>
              <w:sz w:val="16"/>
              <w:szCs w:val="16"/>
              <w:lang w:val="en-US"/>
            </w:rPr>
            <w:t xml:space="preserve"> </w:t>
          </w:r>
          <w:r w:rsidRPr="006264C2">
            <w:rPr>
              <w:rFonts w:ascii="Arial" w:eastAsia="Calibri" w:hAnsi="Arial" w:cs="Arial"/>
              <w:sz w:val="16"/>
              <w:szCs w:val="16"/>
              <w:lang w:val="en-US"/>
            </w:rPr>
            <w:t>+ Correlation coefficient</w:t>
          </w:r>
        </w:p>
      </w:tc>
      <w:tc>
        <w:tcPr>
          <w:tcW w:w="4110" w:type="dxa"/>
          <w:tcBorders>
            <w:left w:val="nil"/>
            <w:right w:val="nil"/>
          </w:tcBorders>
          <w:shd w:val="clear" w:color="auto" w:fill="DEEAF6" w:themeFill="accent5" w:themeFillTint="33"/>
        </w:tcPr>
        <w:p w14:paraId="32F7E366" w14:textId="6101BBFC" w:rsidR="00D24ADD" w:rsidRPr="004A4AE6" w:rsidRDefault="00CB6A4B" w:rsidP="006264C2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sz w:val="16"/>
              <w:szCs w:val="16"/>
              <w:lang w:val="fr-CH" w:eastAsia="en-US"/>
            </w:rPr>
          </w:pPr>
          <w:proofErr w:type="gramStart"/>
          <w:r w:rsidRPr="004A4AE6">
            <w:rPr>
              <w:rFonts w:ascii="Arial" w:eastAsia="Calibri" w:hAnsi="Arial" w:cs="Arial"/>
              <w:i/>
              <w:iCs/>
              <w:sz w:val="16"/>
              <w:szCs w:val="16"/>
              <w:lang w:val="fr-CH" w:eastAsia="en-US"/>
            </w:rPr>
            <w:t>t</w:t>
          </w:r>
          <w:proofErr w:type="gramEnd"/>
          <w:r w:rsidRPr="004A4AE6">
            <w:rPr>
              <w:rFonts w:ascii="Arial" w:eastAsia="Calibri" w:hAnsi="Arial" w:cs="Arial"/>
              <w:i/>
              <w:iCs/>
              <w:sz w:val="16"/>
              <w:szCs w:val="16"/>
              <w:lang w:val="fr-CH" w:eastAsia="en-US"/>
            </w:rPr>
            <w:t>-</w:t>
          </w:r>
          <w:r w:rsidRPr="004A4AE6">
            <w:rPr>
              <w:rFonts w:ascii="Arial" w:eastAsia="Calibri" w:hAnsi="Arial" w:cs="Arial"/>
              <w:sz w:val="16"/>
              <w:szCs w:val="16"/>
              <w:lang w:val="fr-CH" w:eastAsia="en-US"/>
            </w:rPr>
            <w:t>test</w:t>
          </w:r>
        </w:p>
        <w:p w14:paraId="4C791899" w14:textId="77777777" w:rsidR="004207D8" w:rsidRPr="004A4AE6" w:rsidRDefault="002C295A" w:rsidP="006264C2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b w:val="0"/>
              <w:bCs w:val="0"/>
              <w:sz w:val="16"/>
              <w:szCs w:val="16"/>
              <w:lang w:val="fr-CH" w:eastAsia="en-US"/>
            </w:rPr>
          </w:pPr>
          <w:proofErr w:type="gramStart"/>
          <w:r w:rsidRPr="004A4AE6">
            <w:rPr>
              <w:rFonts w:ascii="Arial" w:eastAsia="Calibri" w:hAnsi="Arial" w:cs="Arial"/>
              <w:b w:val="0"/>
              <w:bCs w:val="0"/>
              <w:sz w:val="16"/>
              <w:szCs w:val="16"/>
              <w:lang w:val="fr-CH" w:eastAsia="en-US"/>
            </w:rPr>
            <w:t>t</w:t>
          </w:r>
          <w:proofErr w:type="gramEnd"/>
          <w:r w:rsidRPr="004A4AE6">
            <w:rPr>
              <w:rFonts w:ascii="Arial" w:eastAsia="Calibri" w:hAnsi="Arial" w:cs="Arial"/>
              <w:b w:val="0"/>
              <w:bCs w:val="0"/>
              <w:sz w:val="16"/>
              <w:szCs w:val="16"/>
              <w:lang w:val="fr-CH" w:eastAsia="en-US"/>
            </w:rPr>
            <w:t>(</w:t>
          </w:r>
          <w:proofErr w:type="spellStart"/>
          <w:r w:rsidRPr="004A4AE6">
            <w:rPr>
              <w:rFonts w:ascii="Arial" w:eastAsia="Calibri" w:hAnsi="Arial" w:cs="Arial"/>
              <w:b w:val="0"/>
              <w:bCs w:val="0"/>
              <w:sz w:val="16"/>
              <w:szCs w:val="16"/>
              <w:lang w:val="fr-CH" w:eastAsia="en-US"/>
            </w:rPr>
            <w:t>df</w:t>
          </w:r>
          <w:proofErr w:type="spellEnd"/>
          <w:r w:rsidRPr="004A4AE6">
            <w:rPr>
              <w:rFonts w:ascii="Arial" w:eastAsia="Calibri" w:hAnsi="Arial" w:cs="Arial"/>
              <w:b w:val="0"/>
              <w:bCs w:val="0"/>
              <w:sz w:val="16"/>
              <w:szCs w:val="16"/>
              <w:lang w:val="fr-CH" w:eastAsia="en-US"/>
            </w:rPr>
            <w:t xml:space="preserve">)/ </w:t>
          </w:r>
          <w:r w:rsidR="004207D8" w:rsidRPr="004A4AE6">
            <w:rPr>
              <w:rFonts w:ascii="Arial" w:eastAsia="Calibri" w:hAnsi="Arial" w:cs="Arial"/>
              <w:b w:val="0"/>
              <w:bCs w:val="0"/>
              <w:sz w:val="16"/>
              <w:szCs w:val="16"/>
              <w:lang w:val="fr-CH" w:eastAsia="en-US"/>
            </w:rPr>
            <w:t>n/ p</w:t>
          </w:r>
          <w:r w:rsidRPr="004A4AE6">
            <w:rPr>
              <w:rFonts w:ascii="Arial" w:eastAsia="Calibri" w:hAnsi="Arial" w:cs="Arial"/>
              <w:b w:val="0"/>
              <w:bCs w:val="0"/>
              <w:sz w:val="16"/>
              <w:szCs w:val="16"/>
              <w:lang w:val="fr-CH" w:eastAsia="en-US"/>
            </w:rPr>
            <w:t>/ r</w:t>
          </w:r>
        </w:p>
        <w:p w14:paraId="5CB178C0" w14:textId="77777777" w:rsidR="002C295A" w:rsidRPr="0032769C" w:rsidRDefault="002C295A" w:rsidP="002C295A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b w:val="0"/>
              <w:bCs w:val="0"/>
              <w:sz w:val="16"/>
              <w:szCs w:val="16"/>
              <w:u w:val="single"/>
              <w:lang w:val="en-GB" w:eastAsia="en-US"/>
            </w:rPr>
          </w:pPr>
          <w:r w:rsidRPr="0032769C">
            <w:rPr>
              <w:rFonts w:ascii="Arial" w:eastAsia="Calibri" w:hAnsi="Arial" w:cs="Arial"/>
              <w:b w:val="0"/>
              <w:bCs w:val="0"/>
              <w:sz w:val="16"/>
              <w:szCs w:val="16"/>
              <w:u w:val="single"/>
              <w:lang w:val="en-GB" w:eastAsia="en-US"/>
            </w:rPr>
            <w:t>If the result is significant</w:t>
          </w:r>
        </w:p>
        <w:p w14:paraId="346C343B" w14:textId="316B87B8" w:rsidR="002C295A" w:rsidRPr="002C295A" w:rsidRDefault="002C295A" w:rsidP="002C295A">
          <w:pPr>
            <w:pStyle w:val="berschrift3"/>
            <w:spacing w:before="0" w:beforeAutospacing="0" w:after="0" w:afterAutospacing="0"/>
            <w:rPr>
              <w:rFonts w:ascii="Arial" w:eastAsia="Calibri" w:hAnsi="Arial" w:cs="Arial"/>
              <w:b w:val="0"/>
              <w:bCs w:val="0"/>
              <w:sz w:val="16"/>
              <w:szCs w:val="16"/>
              <w:lang w:val="en-GB" w:eastAsia="en-US"/>
            </w:rPr>
          </w:pPr>
          <w:r w:rsidRPr="002C295A">
            <w:rPr>
              <w:rFonts w:ascii="Arial" w:eastAsia="Calibri" w:hAnsi="Arial" w:cs="Arial"/>
              <w:b w:val="0"/>
              <w:bCs w:val="0"/>
              <w:sz w:val="16"/>
              <w:szCs w:val="16"/>
              <w:lang w:val="en-US"/>
            </w:rPr>
            <w:t>Cohens d</w:t>
          </w:r>
        </w:p>
      </w:tc>
    </w:tr>
  </w:tbl>
  <w:p w14:paraId="2A21EDFF" w14:textId="77777777" w:rsidR="00343BCD" w:rsidRPr="0032769C" w:rsidRDefault="00343BCD" w:rsidP="0032769C">
    <w:pPr>
      <w:pStyle w:val="Kopfzeile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3AFD2" w14:textId="77777777" w:rsidR="00343BCD" w:rsidRPr="0032769C" w:rsidRDefault="00343BCD" w:rsidP="0032769C">
    <w:pPr>
      <w:pStyle w:val="Kopfzeile"/>
      <w:rPr>
        <w:sz w:val="2"/>
        <w:szCs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684"/>
    <w:rsid w:val="00002397"/>
    <w:rsid w:val="0000380C"/>
    <w:rsid w:val="0001103A"/>
    <w:rsid w:val="00014580"/>
    <w:rsid w:val="00014E2A"/>
    <w:rsid w:val="00016545"/>
    <w:rsid w:val="00017FFD"/>
    <w:rsid w:val="00021C09"/>
    <w:rsid w:val="00030D5A"/>
    <w:rsid w:val="00030F21"/>
    <w:rsid w:val="00034CDA"/>
    <w:rsid w:val="00047981"/>
    <w:rsid w:val="000479E4"/>
    <w:rsid w:val="000534A8"/>
    <w:rsid w:val="000554F5"/>
    <w:rsid w:val="00056E2E"/>
    <w:rsid w:val="00063ADE"/>
    <w:rsid w:val="000660CF"/>
    <w:rsid w:val="00074D07"/>
    <w:rsid w:val="000768BB"/>
    <w:rsid w:val="00077BEF"/>
    <w:rsid w:val="00080A21"/>
    <w:rsid w:val="00083559"/>
    <w:rsid w:val="000A01A3"/>
    <w:rsid w:val="000A6DFB"/>
    <w:rsid w:val="000A70FC"/>
    <w:rsid w:val="000B1723"/>
    <w:rsid w:val="000B328E"/>
    <w:rsid w:val="000B5D18"/>
    <w:rsid w:val="000B67AE"/>
    <w:rsid w:val="000B7A02"/>
    <w:rsid w:val="000C6360"/>
    <w:rsid w:val="000C7DF1"/>
    <w:rsid w:val="000D0B45"/>
    <w:rsid w:val="000D177D"/>
    <w:rsid w:val="000D3087"/>
    <w:rsid w:val="000D4C52"/>
    <w:rsid w:val="000D68BD"/>
    <w:rsid w:val="000E1A51"/>
    <w:rsid w:val="000E5497"/>
    <w:rsid w:val="000F08CE"/>
    <w:rsid w:val="000F3EE5"/>
    <w:rsid w:val="000F6427"/>
    <w:rsid w:val="000F657C"/>
    <w:rsid w:val="00104D52"/>
    <w:rsid w:val="0010662B"/>
    <w:rsid w:val="00110913"/>
    <w:rsid w:val="00113C08"/>
    <w:rsid w:val="00116150"/>
    <w:rsid w:val="0012304E"/>
    <w:rsid w:val="00133E2E"/>
    <w:rsid w:val="00135A8F"/>
    <w:rsid w:val="00140CDE"/>
    <w:rsid w:val="0014425B"/>
    <w:rsid w:val="00144AD2"/>
    <w:rsid w:val="0014699A"/>
    <w:rsid w:val="00156ED5"/>
    <w:rsid w:val="00161032"/>
    <w:rsid w:val="00163B18"/>
    <w:rsid w:val="00165A9A"/>
    <w:rsid w:val="0016609C"/>
    <w:rsid w:val="00172926"/>
    <w:rsid w:val="00172A13"/>
    <w:rsid w:val="001737F6"/>
    <w:rsid w:val="00174789"/>
    <w:rsid w:val="00175631"/>
    <w:rsid w:val="00175653"/>
    <w:rsid w:val="00183C7D"/>
    <w:rsid w:val="00184B59"/>
    <w:rsid w:val="00185B72"/>
    <w:rsid w:val="001921AB"/>
    <w:rsid w:val="00193F09"/>
    <w:rsid w:val="00197527"/>
    <w:rsid w:val="001979FC"/>
    <w:rsid w:val="001A2B07"/>
    <w:rsid w:val="001A714B"/>
    <w:rsid w:val="001A7DAA"/>
    <w:rsid w:val="001B2928"/>
    <w:rsid w:val="001B30AE"/>
    <w:rsid w:val="001B5D04"/>
    <w:rsid w:val="001C3A13"/>
    <w:rsid w:val="001C539A"/>
    <w:rsid w:val="001C5451"/>
    <w:rsid w:val="001C726D"/>
    <w:rsid w:val="001D15CA"/>
    <w:rsid w:val="001D27B4"/>
    <w:rsid w:val="001D6F2A"/>
    <w:rsid w:val="001E2789"/>
    <w:rsid w:val="001E2BB8"/>
    <w:rsid w:val="001E4827"/>
    <w:rsid w:val="001E486D"/>
    <w:rsid w:val="001E676F"/>
    <w:rsid w:val="001F18B2"/>
    <w:rsid w:val="001F7672"/>
    <w:rsid w:val="00201FFA"/>
    <w:rsid w:val="002024E2"/>
    <w:rsid w:val="00206195"/>
    <w:rsid w:val="0020622D"/>
    <w:rsid w:val="0020727C"/>
    <w:rsid w:val="00207706"/>
    <w:rsid w:val="002369C6"/>
    <w:rsid w:val="0024149F"/>
    <w:rsid w:val="00242F7F"/>
    <w:rsid w:val="00253283"/>
    <w:rsid w:val="00253B37"/>
    <w:rsid w:val="002563FA"/>
    <w:rsid w:val="002607E2"/>
    <w:rsid w:val="002614FF"/>
    <w:rsid w:val="00261E8A"/>
    <w:rsid w:val="00267D5A"/>
    <w:rsid w:val="00271697"/>
    <w:rsid w:val="0027480E"/>
    <w:rsid w:val="00282D5A"/>
    <w:rsid w:val="0028312F"/>
    <w:rsid w:val="00285946"/>
    <w:rsid w:val="00286E07"/>
    <w:rsid w:val="00290E96"/>
    <w:rsid w:val="00292D07"/>
    <w:rsid w:val="002945E3"/>
    <w:rsid w:val="002A22C4"/>
    <w:rsid w:val="002A41B0"/>
    <w:rsid w:val="002A5E0A"/>
    <w:rsid w:val="002A5F4D"/>
    <w:rsid w:val="002B27AE"/>
    <w:rsid w:val="002B3FB4"/>
    <w:rsid w:val="002C03F2"/>
    <w:rsid w:val="002C073F"/>
    <w:rsid w:val="002C0FAE"/>
    <w:rsid w:val="002C295A"/>
    <w:rsid w:val="002E3D00"/>
    <w:rsid w:val="002E4F6A"/>
    <w:rsid w:val="002F31F5"/>
    <w:rsid w:val="002F6575"/>
    <w:rsid w:val="002F6912"/>
    <w:rsid w:val="003017C1"/>
    <w:rsid w:val="00301EF4"/>
    <w:rsid w:val="00306C32"/>
    <w:rsid w:val="00306E48"/>
    <w:rsid w:val="00307288"/>
    <w:rsid w:val="00311517"/>
    <w:rsid w:val="00312FBD"/>
    <w:rsid w:val="0031348A"/>
    <w:rsid w:val="0031679D"/>
    <w:rsid w:val="0032769C"/>
    <w:rsid w:val="003341CE"/>
    <w:rsid w:val="00343406"/>
    <w:rsid w:val="00343882"/>
    <w:rsid w:val="00343BCD"/>
    <w:rsid w:val="00350168"/>
    <w:rsid w:val="0035265F"/>
    <w:rsid w:val="00355173"/>
    <w:rsid w:val="00356902"/>
    <w:rsid w:val="003600A5"/>
    <w:rsid w:val="00366D5A"/>
    <w:rsid w:val="00371B76"/>
    <w:rsid w:val="003722E2"/>
    <w:rsid w:val="003742DA"/>
    <w:rsid w:val="0037531E"/>
    <w:rsid w:val="00380498"/>
    <w:rsid w:val="00387798"/>
    <w:rsid w:val="003A1889"/>
    <w:rsid w:val="003A47C9"/>
    <w:rsid w:val="003B6AC4"/>
    <w:rsid w:val="003C3F8E"/>
    <w:rsid w:val="003C75EB"/>
    <w:rsid w:val="003D3723"/>
    <w:rsid w:val="003D7F72"/>
    <w:rsid w:val="003E0D51"/>
    <w:rsid w:val="003E2126"/>
    <w:rsid w:val="003E355A"/>
    <w:rsid w:val="003E3F83"/>
    <w:rsid w:val="003E4DB9"/>
    <w:rsid w:val="003F3530"/>
    <w:rsid w:val="003F3657"/>
    <w:rsid w:val="003F4678"/>
    <w:rsid w:val="00401019"/>
    <w:rsid w:val="00401914"/>
    <w:rsid w:val="004049FA"/>
    <w:rsid w:val="00405C0C"/>
    <w:rsid w:val="004207D8"/>
    <w:rsid w:val="004215C8"/>
    <w:rsid w:val="00423263"/>
    <w:rsid w:val="0042400B"/>
    <w:rsid w:val="00425E7E"/>
    <w:rsid w:val="00433963"/>
    <w:rsid w:val="004349C2"/>
    <w:rsid w:val="004360A4"/>
    <w:rsid w:val="00440D34"/>
    <w:rsid w:val="00443AB4"/>
    <w:rsid w:val="00444B37"/>
    <w:rsid w:val="00445823"/>
    <w:rsid w:val="00446047"/>
    <w:rsid w:val="00464F88"/>
    <w:rsid w:val="00470481"/>
    <w:rsid w:val="0047057F"/>
    <w:rsid w:val="00472B89"/>
    <w:rsid w:val="004807A9"/>
    <w:rsid w:val="00481950"/>
    <w:rsid w:val="00487CF2"/>
    <w:rsid w:val="00492A6B"/>
    <w:rsid w:val="00495D44"/>
    <w:rsid w:val="004A0332"/>
    <w:rsid w:val="004A3E37"/>
    <w:rsid w:val="004A4AE6"/>
    <w:rsid w:val="004A6C43"/>
    <w:rsid w:val="004A7E47"/>
    <w:rsid w:val="004C0D24"/>
    <w:rsid w:val="004C3266"/>
    <w:rsid w:val="004D17A2"/>
    <w:rsid w:val="004D26F4"/>
    <w:rsid w:val="004D3750"/>
    <w:rsid w:val="004D388A"/>
    <w:rsid w:val="004D5C68"/>
    <w:rsid w:val="004E5CFE"/>
    <w:rsid w:val="004F3939"/>
    <w:rsid w:val="004F4FE8"/>
    <w:rsid w:val="004F7A9E"/>
    <w:rsid w:val="00500C86"/>
    <w:rsid w:val="00504D2F"/>
    <w:rsid w:val="00506D2F"/>
    <w:rsid w:val="00515BE8"/>
    <w:rsid w:val="00515D58"/>
    <w:rsid w:val="00516EA9"/>
    <w:rsid w:val="00521C5A"/>
    <w:rsid w:val="0052516F"/>
    <w:rsid w:val="00526103"/>
    <w:rsid w:val="0053138B"/>
    <w:rsid w:val="0053580B"/>
    <w:rsid w:val="00535DF1"/>
    <w:rsid w:val="00536C40"/>
    <w:rsid w:val="00536FD6"/>
    <w:rsid w:val="005370FB"/>
    <w:rsid w:val="00537792"/>
    <w:rsid w:val="00542457"/>
    <w:rsid w:val="00542530"/>
    <w:rsid w:val="00543538"/>
    <w:rsid w:val="00550CC3"/>
    <w:rsid w:val="00553706"/>
    <w:rsid w:val="00562F62"/>
    <w:rsid w:val="00563144"/>
    <w:rsid w:val="005672B5"/>
    <w:rsid w:val="00575671"/>
    <w:rsid w:val="0058426B"/>
    <w:rsid w:val="00585EB3"/>
    <w:rsid w:val="00591469"/>
    <w:rsid w:val="00595806"/>
    <w:rsid w:val="005975E8"/>
    <w:rsid w:val="005A01F8"/>
    <w:rsid w:val="005A5265"/>
    <w:rsid w:val="005B3E1A"/>
    <w:rsid w:val="005B5D7E"/>
    <w:rsid w:val="005C347B"/>
    <w:rsid w:val="005C38D1"/>
    <w:rsid w:val="005C5553"/>
    <w:rsid w:val="005C6749"/>
    <w:rsid w:val="005D22A8"/>
    <w:rsid w:val="005D6ABE"/>
    <w:rsid w:val="005F166D"/>
    <w:rsid w:val="005F35C8"/>
    <w:rsid w:val="005F4BB8"/>
    <w:rsid w:val="005F74E5"/>
    <w:rsid w:val="00602F07"/>
    <w:rsid w:val="0060398E"/>
    <w:rsid w:val="0060766D"/>
    <w:rsid w:val="00611F32"/>
    <w:rsid w:val="006147D3"/>
    <w:rsid w:val="0061671A"/>
    <w:rsid w:val="006215B1"/>
    <w:rsid w:val="006216E9"/>
    <w:rsid w:val="006264C2"/>
    <w:rsid w:val="00632B35"/>
    <w:rsid w:val="006336E1"/>
    <w:rsid w:val="00633B8A"/>
    <w:rsid w:val="00635348"/>
    <w:rsid w:val="00636156"/>
    <w:rsid w:val="0063694E"/>
    <w:rsid w:val="00637CB9"/>
    <w:rsid w:val="00640F99"/>
    <w:rsid w:val="0064283F"/>
    <w:rsid w:val="00653DEB"/>
    <w:rsid w:val="006570A4"/>
    <w:rsid w:val="00657D74"/>
    <w:rsid w:val="006612AE"/>
    <w:rsid w:val="0066262D"/>
    <w:rsid w:val="0066315A"/>
    <w:rsid w:val="006677BE"/>
    <w:rsid w:val="0067209D"/>
    <w:rsid w:val="0067310E"/>
    <w:rsid w:val="006752BF"/>
    <w:rsid w:val="00683079"/>
    <w:rsid w:val="0068599A"/>
    <w:rsid w:val="00685D6F"/>
    <w:rsid w:val="006A6BA9"/>
    <w:rsid w:val="006B3BF4"/>
    <w:rsid w:val="006B521D"/>
    <w:rsid w:val="006B5287"/>
    <w:rsid w:val="006B6D09"/>
    <w:rsid w:val="006D5894"/>
    <w:rsid w:val="006D7BB5"/>
    <w:rsid w:val="006E7E3D"/>
    <w:rsid w:val="006F0174"/>
    <w:rsid w:val="00702E92"/>
    <w:rsid w:val="007058F5"/>
    <w:rsid w:val="00714042"/>
    <w:rsid w:val="0071555C"/>
    <w:rsid w:val="007174CE"/>
    <w:rsid w:val="007179E8"/>
    <w:rsid w:val="00727DE9"/>
    <w:rsid w:val="00732213"/>
    <w:rsid w:val="00735287"/>
    <w:rsid w:val="00736B8B"/>
    <w:rsid w:val="00740485"/>
    <w:rsid w:val="007408A0"/>
    <w:rsid w:val="00741CD1"/>
    <w:rsid w:val="00743A7B"/>
    <w:rsid w:val="00744D04"/>
    <w:rsid w:val="00746A5E"/>
    <w:rsid w:val="00746ABA"/>
    <w:rsid w:val="0074762B"/>
    <w:rsid w:val="0075196E"/>
    <w:rsid w:val="00751D04"/>
    <w:rsid w:val="00761E46"/>
    <w:rsid w:val="007621EB"/>
    <w:rsid w:val="00763BCB"/>
    <w:rsid w:val="0076448F"/>
    <w:rsid w:val="007720BE"/>
    <w:rsid w:val="007757B9"/>
    <w:rsid w:val="00776633"/>
    <w:rsid w:val="00784A82"/>
    <w:rsid w:val="0078615E"/>
    <w:rsid w:val="00787F7F"/>
    <w:rsid w:val="00791B62"/>
    <w:rsid w:val="007962F0"/>
    <w:rsid w:val="007977FE"/>
    <w:rsid w:val="007A232D"/>
    <w:rsid w:val="007A47E5"/>
    <w:rsid w:val="007B1AE2"/>
    <w:rsid w:val="007B35BA"/>
    <w:rsid w:val="007B4964"/>
    <w:rsid w:val="007B5874"/>
    <w:rsid w:val="007B7FE5"/>
    <w:rsid w:val="007C321C"/>
    <w:rsid w:val="007C3CC3"/>
    <w:rsid w:val="007C55D3"/>
    <w:rsid w:val="007C5B55"/>
    <w:rsid w:val="007D4B0C"/>
    <w:rsid w:val="007D7A6D"/>
    <w:rsid w:val="007E01E5"/>
    <w:rsid w:val="007F0655"/>
    <w:rsid w:val="007F118A"/>
    <w:rsid w:val="007F46F2"/>
    <w:rsid w:val="007F5BEA"/>
    <w:rsid w:val="007F70A2"/>
    <w:rsid w:val="00802D0B"/>
    <w:rsid w:val="00803BD7"/>
    <w:rsid w:val="00803CD7"/>
    <w:rsid w:val="00813674"/>
    <w:rsid w:val="00821529"/>
    <w:rsid w:val="00823D0A"/>
    <w:rsid w:val="008265F7"/>
    <w:rsid w:val="00827436"/>
    <w:rsid w:val="00831286"/>
    <w:rsid w:val="008343B0"/>
    <w:rsid w:val="008427E5"/>
    <w:rsid w:val="00852674"/>
    <w:rsid w:val="00854684"/>
    <w:rsid w:val="008615B3"/>
    <w:rsid w:val="0086409E"/>
    <w:rsid w:val="00865961"/>
    <w:rsid w:val="00866F30"/>
    <w:rsid w:val="008746B5"/>
    <w:rsid w:val="00877333"/>
    <w:rsid w:val="00882298"/>
    <w:rsid w:val="0088381E"/>
    <w:rsid w:val="0088392C"/>
    <w:rsid w:val="0088648A"/>
    <w:rsid w:val="008878A2"/>
    <w:rsid w:val="00891FD1"/>
    <w:rsid w:val="008924FE"/>
    <w:rsid w:val="0089535F"/>
    <w:rsid w:val="00897CD0"/>
    <w:rsid w:val="008A1468"/>
    <w:rsid w:val="008A5925"/>
    <w:rsid w:val="008B3037"/>
    <w:rsid w:val="008D04F6"/>
    <w:rsid w:val="008D1601"/>
    <w:rsid w:val="008D1D65"/>
    <w:rsid w:val="008D2FDA"/>
    <w:rsid w:val="008D5A47"/>
    <w:rsid w:val="008D7F4B"/>
    <w:rsid w:val="008E3B31"/>
    <w:rsid w:val="008E571A"/>
    <w:rsid w:val="008E5737"/>
    <w:rsid w:val="008F0C6D"/>
    <w:rsid w:val="008F0D7C"/>
    <w:rsid w:val="008F3157"/>
    <w:rsid w:val="00900228"/>
    <w:rsid w:val="0090036D"/>
    <w:rsid w:val="009004C9"/>
    <w:rsid w:val="00903CC9"/>
    <w:rsid w:val="00904678"/>
    <w:rsid w:val="00906215"/>
    <w:rsid w:val="009076C9"/>
    <w:rsid w:val="009121FC"/>
    <w:rsid w:val="00916039"/>
    <w:rsid w:val="009173A2"/>
    <w:rsid w:val="0091768F"/>
    <w:rsid w:val="00921077"/>
    <w:rsid w:val="00922408"/>
    <w:rsid w:val="009225BC"/>
    <w:rsid w:val="0093013F"/>
    <w:rsid w:val="00930B1A"/>
    <w:rsid w:val="00930D9B"/>
    <w:rsid w:val="00931E65"/>
    <w:rsid w:val="00933CB0"/>
    <w:rsid w:val="00933E31"/>
    <w:rsid w:val="00937223"/>
    <w:rsid w:val="00937714"/>
    <w:rsid w:val="00940011"/>
    <w:rsid w:val="0094288A"/>
    <w:rsid w:val="00943AC0"/>
    <w:rsid w:val="00951B7C"/>
    <w:rsid w:val="00954D40"/>
    <w:rsid w:val="009609CB"/>
    <w:rsid w:val="00961765"/>
    <w:rsid w:val="00963345"/>
    <w:rsid w:val="00965876"/>
    <w:rsid w:val="0096594B"/>
    <w:rsid w:val="009707AC"/>
    <w:rsid w:val="00971F80"/>
    <w:rsid w:val="00973C43"/>
    <w:rsid w:val="0097448B"/>
    <w:rsid w:val="0098680C"/>
    <w:rsid w:val="00992AEB"/>
    <w:rsid w:val="00995E00"/>
    <w:rsid w:val="009A0506"/>
    <w:rsid w:val="009A50EB"/>
    <w:rsid w:val="009A6995"/>
    <w:rsid w:val="009B01D3"/>
    <w:rsid w:val="009B2F57"/>
    <w:rsid w:val="009B43DD"/>
    <w:rsid w:val="009B5121"/>
    <w:rsid w:val="009C7FAF"/>
    <w:rsid w:val="009D2E93"/>
    <w:rsid w:val="009D60EB"/>
    <w:rsid w:val="009E454E"/>
    <w:rsid w:val="009E477D"/>
    <w:rsid w:val="009E5E68"/>
    <w:rsid w:val="009F0BAD"/>
    <w:rsid w:val="009F5FC5"/>
    <w:rsid w:val="009F7805"/>
    <w:rsid w:val="00A017C6"/>
    <w:rsid w:val="00A01830"/>
    <w:rsid w:val="00A0191B"/>
    <w:rsid w:val="00A07700"/>
    <w:rsid w:val="00A21777"/>
    <w:rsid w:val="00A2437E"/>
    <w:rsid w:val="00A26342"/>
    <w:rsid w:val="00A353A7"/>
    <w:rsid w:val="00A36316"/>
    <w:rsid w:val="00A421FA"/>
    <w:rsid w:val="00A42834"/>
    <w:rsid w:val="00A5044C"/>
    <w:rsid w:val="00A52139"/>
    <w:rsid w:val="00A521EA"/>
    <w:rsid w:val="00A52F87"/>
    <w:rsid w:val="00A56A64"/>
    <w:rsid w:val="00A56D64"/>
    <w:rsid w:val="00A57076"/>
    <w:rsid w:val="00A6206B"/>
    <w:rsid w:val="00A64157"/>
    <w:rsid w:val="00A66774"/>
    <w:rsid w:val="00A70777"/>
    <w:rsid w:val="00A71720"/>
    <w:rsid w:val="00A81CDA"/>
    <w:rsid w:val="00A821E8"/>
    <w:rsid w:val="00A8370C"/>
    <w:rsid w:val="00A84B65"/>
    <w:rsid w:val="00A85674"/>
    <w:rsid w:val="00A90449"/>
    <w:rsid w:val="00A955FF"/>
    <w:rsid w:val="00A96718"/>
    <w:rsid w:val="00AA4AEB"/>
    <w:rsid w:val="00AA7E52"/>
    <w:rsid w:val="00AB27D8"/>
    <w:rsid w:val="00AB394D"/>
    <w:rsid w:val="00AB4FA7"/>
    <w:rsid w:val="00AC5B9B"/>
    <w:rsid w:val="00AC75CF"/>
    <w:rsid w:val="00AD5642"/>
    <w:rsid w:val="00AE4EC6"/>
    <w:rsid w:val="00AE5B92"/>
    <w:rsid w:val="00AF3ADF"/>
    <w:rsid w:val="00AF4F11"/>
    <w:rsid w:val="00AF5797"/>
    <w:rsid w:val="00AF6DCD"/>
    <w:rsid w:val="00AF72DE"/>
    <w:rsid w:val="00B01781"/>
    <w:rsid w:val="00B02B51"/>
    <w:rsid w:val="00B11982"/>
    <w:rsid w:val="00B12CA5"/>
    <w:rsid w:val="00B12FD0"/>
    <w:rsid w:val="00B14677"/>
    <w:rsid w:val="00B15741"/>
    <w:rsid w:val="00B22EA4"/>
    <w:rsid w:val="00B313E2"/>
    <w:rsid w:val="00B31BC9"/>
    <w:rsid w:val="00B320B1"/>
    <w:rsid w:val="00B3403D"/>
    <w:rsid w:val="00B44DA9"/>
    <w:rsid w:val="00B54414"/>
    <w:rsid w:val="00B61947"/>
    <w:rsid w:val="00B62257"/>
    <w:rsid w:val="00B64078"/>
    <w:rsid w:val="00B64F82"/>
    <w:rsid w:val="00B65A56"/>
    <w:rsid w:val="00B712CD"/>
    <w:rsid w:val="00B73FF8"/>
    <w:rsid w:val="00B762EA"/>
    <w:rsid w:val="00B83884"/>
    <w:rsid w:val="00B84C27"/>
    <w:rsid w:val="00B86158"/>
    <w:rsid w:val="00B8645D"/>
    <w:rsid w:val="00B9526A"/>
    <w:rsid w:val="00B95BB7"/>
    <w:rsid w:val="00B97E6D"/>
    <w:rsid w:val="00BA5B5B"/>
    <w:rsid w:val="00BB01A1"/>
    <w:rsid w:val="00BB196C"/>
    <w:rsid w:val="00BB2F88"/>
    <w:rsid w:val="00BB469C"/>
    <w:rsid w:val="00BC1121"/>
    <w:rsid w:val="00BC1DDC"/>
    <w:rsid w:val="00BC4713"/>
    <w:rsid w:val="00BD0BAF"/>
    <w:rsid w:val="00BD1301"/>
    <w:rsid w:val="00BD22BA"/>
    <w:rsid w:val="00BD2698"/>
    <w:rsid w:val="00BF0383"/>
    <w:rsid w:val="00BF1B26"/>
    <w:rsid w:val="00BF697F"/>
    <w:rsid w:val="00C04057"/>
    <w:rsid w:val="00C121F6"/>
    <w:rsid w:val="00C12212"/>
    <w:rsid w:val="00C12C0F"/>
    <w:rsid w:val="00C12EA5"/>
    <w:rsid w:val="00C14B32"/>
    <w:rsid w:val="00C179BF"/>
    <w:rsid w:val="00C21957"/>
    <w:rsid w:val="00C24DDE"/>
    <w:rsid w:val="00C318CC"/>
    <w:rsid w:val="00C31AA5"/>
    <w:rsid w:val="00C401FD"/>
    <w:rsid w:val="00C453BC"/>
    <w:rsid w:val="00C46E56"/>
    <w:rsid w:val="00C51406"/>
    <w:rsid w:val="00C53540"/>
    <w:rsid w:val="00C55815"/>
    <w:rsid w:val="00C5583A"/>
    <w:rsid w:val="00C5734B"/>
    <w:rsid w:val="00C5784D"/>
    <w:rsid w:val="00C620E6"/>
    <w:rsid w:val="00C64BF6"/>
    <w:rsid w:val="00C73B98"/>
    <w:rsid w:val="00C813C0"/>
    <w:rsid w:val="00C8654F"/>
    <w:rsid w:val="00C866BD"/>
    <w:rsid w:val="00C86DAA"/>
    <w:rsid w:val="00C91DFE"/>
    <w:rsid w:val="00C949BD"/>
    <w:rsid w:val="00CA0276"/>
    <w:rsid w:val="00CA04BB"/>
    <w:rsid w:val="00CA3708"/>
    <w:rsid w:val="00CA3CA6"/>
    <w:rsid w:val="00CB6A4B"/>
    <w:rsid w:val="00CC25E7"/>
    <w:rsid w:val="00CC28BD"/>
    <w:rsid w:val="00CC3CA9"/>
    <w:rsid w:val="00CC535F"/>
    <w:rsid w:val="00CC758F"/>
    <w:rsid w:val="00CD1EBF"/>
    <w:rsid w:val="00CD3339"/>
    <w:rsid w:val="00CD672E"/>
    <w:rsid w:val="00CE1C83"/>
    <w:rsid w:val="00CE1EC5"/>
    <w:rsid w:val="00CE2CEA"/>
    <w:rsid w:val="00CE36F3"/>
    <w:rsid w:val="00CE65B7"/>
    <w:rsid w:val="00CE6F1E"/>
    <w:rsid w:val="00CF3C57"/>
    <w:rsid w:val="00CF4DB9"/>
    <w:rsid w:val="00D058EB"/>
    <w:rsid w:val="00D12A53"/>
    <w:rsid w:val="00D13AC8"/>
    <w:rsid w:val="00D1534A"/>
    <w:rsid w:val="00D22993"/>
    <w:rsid w:val="00D2379E"/>
    <w:rsid w:val="00D24ADD"/>
    <w:rsid w:val="00D24C3C"/>
    <w:rsid w:val="00D264E8"/>
    <w:rsid w:val="00D269BB"/>
    <w:rsid w:val="00D27591"/>
    <w:rsid w:val="00D30D5C"/>
    <w:rsid w:val="00D3627A"/>
    <w:rsid w:val="00D40E31"/>
    <w:rsid w:val="00D50F64"/>
    <w:rsid w:val="00D5266D"/>
    <w:rsid w:val="00D52D58"/>
    <w:rsid w:val="00D52EDA"/>
    <w:rsid w:val="00D61A83"/>
    <w:rsid w:val="00D62D50"/>
    <w:rsid w:val="00D65E83"/>
    <w:rsid w:val="00D66333"/>
    <w:rsid w:val="00D7598C"/>
    <w:rsid w:val="00D769BD"/>
    <w:rsid w:val="00D777AE"/>
    <w:rsid w:val="00D80C70"/>
    <w:rsid w:val="00D84980"/>
    <w:rsid w:val="00D86621"/>
    <w:rsid w:val="00D8718C"/>
    <w:rsid w:val="00D92F44"/>
    <w:rsid w:val="00D93010"/>
    <w:rsid w:val="00D93BDA"/>
    <w:rsid w:val="00DA0EB0"/>
    <w:rsid w:val="00DA46DB"/>
    <w:rsid w:val="00DA6D80"/>
    <w:rsid w:val="00DB5DA4"/>
    <w:rsid w:val="00DC0767"/>
    <w:rsid w:val="00DC1828"/>
    <w:rsid w:val="00DC6796"/>
    <w:rsid w:val="00DD04BB"/>
    <w:rsid w:val="00DD4DBB"/>
    <w:rsid w:val="00DD4F34"/>
    <w:rsid w:val="00DE54F9"/>
    <w:rsid w:val="00DE5E7F"/>
    <w:rsid w:val="00DF0FA1"/>
    <w:rsid w:val="00DF638F"/>
    <w:rsid w:val="00E0084E"/>
    <w:rsid w:val="00E0291D"/>
    <w:rsid w:val="00E139B0"/>
    <w:rsid w:val="00E1437F"/>
    <w:rsid w:val="00E20EEF"/>
    <w:rsid w:val="00E231F7"/>
    <w:rsid w:val="00E3706B"/>
    <w:rsid w:val="00E401D5"/>
    <w:rsid w:val="00E441C2"/>
    <w:rsid w:val="00E44F08"/>
    <w:rsid w:val="00E517F7"/>
    <w:rsid w:val="00E53FF8"/>
    <w:rsid w:val="00E54A24"/>
    <w:rsid w:val="00E5511C"/>
    <w:rsid w:val="00E60613"/>
    <w:rsid w:val="00E63E59"/>
    <w:rsid w:val="00E65DAB"/>
    <w:rsid w:val="00E70B44"/>
    <w:rsid w:val="00E761E7"/>
    <w:rsid w:val="00E817C3"/>
    <w:rsid w:val="00E8692D"/>
    <w:rsid w:val="00E937AF"/>
    <w:rsid w:val="00EA00F6"/>
    <w:rsid w:val="00EA388C"/>
    <w:rsid w:val="00EB2497"/>
    <w:rsid w:val="00EB325C"/>
    <w:rsid w:val="00EC0C04"/>
    <w:rsid w:val="00EC210C"/>
    <w:rsid w:val="00EC31BB"/>
    <w:rsid w:val="00EC45EC"/>
    <w:rsid w:val="00ED138F"/>
    <w:rsid w:val="00ED3C39"/>
    <w:rsid w:val="00ED3DE9"/>
    <w:rsid w:val="00ED4AD6"/>
    <w:rsid w:val="00ED4D7C"/>
    <w:rsid w:val="00ED5765"/>
    <w:rsid w:val="00ED650D"/>
    <w:rsid w:val="00ED725C"/>
    <w:rsid w:val="00EE2EF0"/>
    <w:rsid w:val="00EE4466"/>
    <w:rsid w:val="00EF1B08"/>
    <w:rsid w:val="00EF3EF6"/>
    <w:rsid w:val="00EF7FD6"/>
    <w:rsid w:val="00F04D7C"/>
    <w:rsid w:val="00F061F5"/>
    <w:rsid w:val="00F06CE7"/>
    <w:rsid w:val="00F07347"/>
    <w:rsid w:val="00F158CC"/>
    <w:rsid w:val="00F17A77"/>
    <w:rsid w:val="00F2357D"/>
    <w:rsid w:val="00F259D4"/>
    <w:rsid w:val="00F2637C"/>
    <w:rsid w:val="00F27CD8"/>
    <w:rsid w:val="00F32655"/>
    <w:rsid w:val="00F54CE5"/>
    <w:rsid w:val="00F62E83"/>
    <w:rsid w:val="00F64495"/>
    <w:rsid w:val="00F703C5"/>
    <w:rsid w:val="00F7134E"/>
    <w:rsid w:val="00F71C76"/>
    <w:rsid w:val="00F73477"/>
    <w:rsid w:val="00F76D16"/>
    <w:rsid w:val="00F774DD"/>
    <w:rsid w:val="00F7777B"/>
    <w:rsid w:val="00F77D97"/>
    <w:rsid w:val="00F8574B"/>
    <w:rsid w:val="00F91D50"/>
    <w:rsid w:val="00F93C8C"/>
    <w:rsid w:val="00F9775B"/>
    <w:rsid w:val="00FA152E"/>
    <w:rsid w:val="00FA407B"/>
    <w:rsid w:val="00FA657C"/>
    <w:rsid w:val="00FA7EA4"/>
    <w:rsid w:val="00FB085B"/>
    <w:rsid w:val="00FB0FF3"/>
    <w:rsid w:val="00FB11D3"/>
    <w:rsid w:val="00FB2062"/>
    <w:rsid w:val="00FB7EE8"/>
    <w:rsid w:val="00FC282B"/>
    <w:rsid w:val="00FC3AE4"/>
    <w:rsid w:val="00FD1937"/>
    <w:rsid w:val="00FD3A1F"/>
    <w:rsid w:val="00FD3A95"/>
    <w:rsid w:val="00FD3D21"/>
    <w:rsid w:val="00FD6BEB"/>
    <w:rsid w:val="00FE3DD7"/>
    <w:rsid w:val="00FE5C28"/>
    <w:rsid w:val="00FF388A"/>
    <w:rsid w:val="00FF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022B927"/>
  <w14:defaultImageDpi w14:val="32767"/>
  <w15:chartTrackingRefBased/>
  <w15:docId w15:val="{359C210D-9631-884E-88E9-23A0DB2B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4684"/>
    <w:rPr>
      <w:rFonts w:ascii="Times New Roman" w:eastAsia="Times New Roman" w:hAnsi="Times New Roman" w:cs="Times New Roman"/>
      <w:lang w:val="en-GB"/>
    </w:rPr>
  </w:style>
  <w:style w:type="paragraph" w:styleId="berschrift3">
    <w:name w:val="heading 3"/>
    <w:basedOn w:val="Standard"/>
    <w:link w:val="berschrift3Zchn"/>
    <w:uiPriority w:val="9"/>
    <w:qFormat/>
    <w:rsid w:val="00D62D50"/>
    <w:pPr>
      <w:spacing w:before="100" w:beforeAutospacing="1" w:after="100" w:afterAutospacing="1"/>
      <w:outlineLvl w:val="2"/>
    </w:pPr>
    <w:rPr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4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5468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62D5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276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2769C"/>
    <w:rPr>
      <w:rFonts w:ascii="Times New Roman" w:eastAsia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276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2769C"/>
    <w:rPr>
      <w:rFonts w:ascii="Times New Roman" w:eastAsia="Times New Roman" w:hAnsi="Times New Roman" w:cs="Times New Roman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79E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79E8"/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C12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5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ängle Sabrina (fehs)</dc:creator>
  <cp:keywords/>
  <dc:description/>
  <cp:lastModifiedBy>Domeisen Benedetti Franzisca (domb)</cp:lastModifiedBy>
  <cp:revision>4</cp:revision>
  <dcterms:created xsi:type="dcterms:W3CDTF">2022-06-29T08:44:00Z</dcterms:created>
  <dcterms:modified xsi:type="dcterms:W3CDTF">2022-06-29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bb7c8b-3fd4-4dea-b697-0f2931e84efa_Enabled">
    <vt:lpwstr>true</vt:lpwstr>
  </property>
  <property fmtid="{D5CDD505-2E9C-101B-9397-08002B2CF9AE}" pid="3" name="MSIP_Label_29bb7c8b-3fd4-4dea-b697-0f2931e84efa_SetDate">
    <vt:lpwstr>2021-06-18T06:32:49Z</vt:lpwstr>
  </property>
  <property fmtid="{D5CDD505-2E9C-101B-9397-08002B2CF9AE}" pid="4" name="MSIP_Label_29bb7c8b-3fd4-4dea-b697-0f2931e84efa_Method">
    <vt:lpwstr>Privileged</vt:lpwstr>
  </property>
  <property fmtid="{D5CDD505-2E9C-101B-9397-08002B2CF9AE}" pid="5" name="MSIP_Label_29bb7c8b-3fd4-4dea-b697-0f2931e84efa_Name">
    <vt:lpwstr>29bb7c8b-3fd4-4dea-b697-0f2931e84efa</vt:lpwstr>
  </property>
  <property fmtid="{D5CDD505-2E9C-101B-9397-08002B2CF9AE}" pid="6" name="MSIP_Label_29bb7c8b-3fd4-4dea-b697-0f2931e84efa_SiteId">
    <vt:lpwstr>5d1a9f9d-201f-4a10-b983-451cf65cbc1e</vt:lpwstr>
  </property>
  <property fmtid="{D5CDD505-2E9C-101B-9397-08002B2CF9AE}" pid="7" name="MSIP_Label_29bb7c8b-3fd4-4dea-b697-0f2931e84efa_ActionId">
    <vt:lpwstr>171a9878-3fdd-490d-a4cd-8a7a67096074</vt:lpwstr>
  </property>
  <property fmtid="{D5CDD505-2E9C-101B-9397-08002B2CF9AE}" pid="8" name="MSIP_Label_29bb7c8b-3fd4-4dea-b697-0f2931e84efa_ContentBits">
    <vt:lpwstr>0</vt:lpwstr>
  </property>
</Properties>
</file>